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0FB22" w14:textId="77777777" w:rsidR="00205917" w:rsidRPr="001A2D62" w:rsidRDefault="00205917" w:rsidP="00205917">
      <w:pPr>
        <w:rPr>
          <w:rFonts w:ascii="Times New Roman" w:hAnsi="Times New Roman" w:cs="Times New Roman"/>
          <w:bCs/>
        </w:rPr>
      </w:pPr>
      <w:r w:rsidRPr="001A2D62">
        <w:rPr>
          <w:rFonts w:ascii="Times New Roman" w:hAnsi="Times New Roman" w:cs="Times New Roman"/>
          <w:b/>
        </w:rPr>
        <w:t xml:space="preserve">Supplemental Table 1. </w:t>
      </w:r>
      <w:r w:rsidRPr="001A2D62">
        <w:rPr>
          <w:rFonts w:ascii="Times New Roman" w:hAnsi="Times New Roman" w:cs="Times New Roman"/>
          <w:bCs/>
        </w:rPr>
        <w:t>Cannabis involvement indicators derived from ACHA-NCHA III (ASSIST module) and scoring approach</w:t>
      </w:r>
    </w:p>
    <w:tbl>
      <w:tblPr>
        <w:tblStyle w:val="GridTable1Light"/>
        <w:tblW w:w="12150" w:type="dxa"/>
        <w:tblInd w:w="180" w:type="dxa"/>
        <w:tblLook w:val="04A0" w:firstRow="1" w:lastRow="0" w:firstColumn="1" w:lastColumn="0" w:noHBand="0" w:noVBand="1"/>
      </w:tblPr>
      <w:tblGrid>
        <w:gridCol w:w="3600"/>
        <w:gridCol w:w="3870"/>
        <w:gridCol w:w="4680"/>
      </w:tblGrid>
      <w:tr w:rsidR="00205917" w:rsidRPr="001A2D62" w14:paraId="33AD9693" w14:textId="77777777" w:rsidTr="004D2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166FEC7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annabis involvement domain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FED0380" w14:textId="30950789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NCHA III </w:t>
            </w:r>
            <w:r w:rsidR="001D1A29">
              <w:rPr>
                <w:rFonts w:ascii="Times New Roman" w:hAnsi="Times New Roman" w:cs="Times New Roman"/>
                <w:sz w:val="18"/>
                <w:szCs w:val="18"/>
              </w:rPr>
              <w:t xml:space="preserve">(ASSIST module) </w:t>
            </w: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2AC3657" w14:textId="636102D5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Scoring</w:t>
            </w:r>
            <w:r w:rsidR="00B23181" w:rsidRPr="001A2D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205917" w:rsidRPr="001A2D62" w14:paraId="4E2E3729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748D0CB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Use frequency (past 3 months)</w:t>
            </w:r>
          </w:p>
        </w:tc>
        <w:tc>
          <w:tcPr>
            <w:tcW w:w="387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93EFE8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B3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In the past 3 months, how often have you used the substance(s</w:t>
            </w:r>
            <w:proofErr w:type="gramStart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 you</w:t>
            </w:r>
            <w:proofErr w:type="gramEnd"/>
          </w:p>
          <w:p w14:paraId="10B82C0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entioned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</w:tc>
        <w:tc>
          <w:tcPr>
            <w:tcW w:w="468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47D18D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2), Monthly (3),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ekly (4),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ily or almost daily (6)</w:t>
            </w:r>
          </w:p>
        </w:tc>
      </w:tr>
      <w:tr w:rsidR="00205917" w:rsidRPr="001A2D62" w14:paraId="48ECA453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F7EAD94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Unsuccessful attempts to cut down/stop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C627612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O3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Have you ever tried and failed to control, cut down or stop using the following</w:t>
            </w:r>
          </w:p>
          <w:p w14:paraId="7858801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substance(s)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637776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, never (0);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s, in the past 3 months (6); Yes, but not in the past 3 months (3)</w:t>
            </w:r>
          </w:p>
        </w:tc>
      </w:tr>
      <w:tr w:rsidR="00205917" w:rsidRPr="001A2D62" w14:paraId="1645B527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9D5B23A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Time/engagement with cannabis use (proxy)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A2707C6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B3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In the past 3 months, how often have you used the substance(s</w:t>
            </w:r>
            <w:proofErr w:type="gramStart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 you</w:t>
            </w:r>
            <w:proofErr w:type="gramEnd"/>
          </w:p>
          <w:p w14:paraId="1661E19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entioned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  <w:p w14:paraId="441738B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9E7916E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53C317B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E71400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32</w:t>
            </w:r>
            <w:proofErr w:type="gramEnd"/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Do you identify as a person in recovery from alcohol or other drug use?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59B3805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4EDA2D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14CB0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2), Monthly (3),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ekly (4),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ily or almost daily (6)</w:t>
            </w:r>
          </w:p>
          <w:p w14:paraId="7ABD03AF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43495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6220C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7F8FF0F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1B4390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o (1)</w:t>
            </w:r>
          </w:p>
          <w:p w14:paraId="40FBC873" w14:textId="2C9A7EE0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s. Please specify the type of substance: (2)</w:t>
            </w:r>
            <w:r w:rsidR="00452F86"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32TEXT= “CANNABIS”</w:t>
            </w:r>
          </w:p>
        </w:tc>
      </w:tr>
      <w:tr w:rsidR="00205917" w:rsidRPr="001A2D62" w14:paraId="444F9DFE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6231C08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raving/urge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1615649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K3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uring the past 3 months, how often have you had a strong desire or urge to use the following substance(s)? 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B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E37F8C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3), Monthly (4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, Weekly (5), Daily or almost daily (6)</w:t>
            </w:r>
          </w:p>
        </w:tc>
      </w:tr>
      <w:tr w:rsidR="00205917" w:rsidRPr="001A2D62" w14:paraId="6067922A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BF74B40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ole impairment (missed obligations)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9A5DAF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M3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During the past 3 months, how often have you failed to do what was normally</w:t>
            </w:r>
          </w:p>
          <w:p w14:paraId="0ACDFCD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expected of you because of your use of the following substance(s)? (</w:t>
            </w:r>
            <w:proofErr w:type="gramStart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rows</w:t>
            </w:r>
            <w:proofErr w:type="gramEnd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ndorsed in</w:t>
            </w:r>
          </w:p>
          <w:p w14:paraId="1B69860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B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  <w:p w14:paraId="3A4827D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2D46C2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</w:p>
          <w:p w14:paraId="4D0070A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EE40A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if they select that they used cannabis within the last 12 months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4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633266C2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31B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Within the last 12 months, to what extent did your cannabis/marijuana use affect your academic performance? (Please select the most serious outcome below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F9D0D80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ver (0), Once or twice (5),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thly (6), Weekly (7), Daily or almost daily (8)</w:t>
            </w:r>
          </w:p>
          <w:p w14:paraId="671BA5FD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ABBC77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0E09B18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AAA04A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3D4160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5E7D28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</w:p>
          <w:p w14:paraId="15F46D9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D1C9EF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y cannabis/marijuana use did not affect my academics (1)</w:t>
            </w:r>
          </w:p>
          <w:p w14:paraId="2E0AEED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y cannabis/marijuana use negatively impacted my performance in a class (2)</w:t>
            </w:r>
          </w:p>
          <w:p w14:paraId="7478FBF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y cannabis/marijuana use delayed progress towards my degree (3)</w:t>
            </w:r>
          </w:p>
        </w:tc>
      </w:tr>
      <w:tr w:rsidR="00205917" w:rsidRPr="001A2D62" w14:paraId="3BDBC276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90EC91E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Social/interpersonal concerns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264784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N3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Has a friend or relative or anyone else ever expressed concern about your use</w:t>
            </w:r>
          </w:p>
          <w:p w14:paraId="4367F7C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of the following substance(s)? 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  <w:p w14:paraId="0699019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6DF644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331626B9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3D84C8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L3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uring the past 3 months, how often has your use of the following</w:t>
            </w:r>
          </w:p>
          <w:p w14:paraId="4BFC3E7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substance(s) led to health, social, legal, or financial problems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B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are displayed for this question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6F5454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No, never (0);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Yes, in the past 3 months (6);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Yes, but not in the past 3 months (3)</w:t>
            </w:r>
          </w:p>
          <w:p w14:paraId="2A6EA94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60DA6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or </w:t>
            </w:r>
          </w:p>
          <w:p w14:paraId="08A700C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D4981A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4),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onthly (5), Weekly (6), Daily or almost daily (7)</w:t>
            </w:r>
          </w:p>
        </w:tc>
      </w:tr>
      <w:tr w:rsidR="00205917" w:rsidRPr="001A2D62" w14:paraId="28A4DDAB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174648E9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duced engagement in activities (academic impact proxy)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7A7FD4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if they select that they used cannabis within the last 12 months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4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02AC391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31B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Within the last 12 months, to what extent did your cannabis/marijuana use affect</w:t>
            </w:r>
          </w:p>
          <w:p w14:paraId="2416753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your</w:t>
            </w:r>
            <w:proofErr w:type="gramEnd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ademic performance? (Please select the most serious outcome below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C9C1E6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y cannabis/marijuana use did not affect my academics (1)</w:t>
            </w:r>
          </w:p>
          <w:p w14:paraId="5C47D260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y cannabis/marijuana use negatively impacted my performance in a class (2)</w:t>
            </w:r>
          </w:p>
          <w:p w14:paraId="4A5E8F1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y cannabis/marijuana use delayed progress towards my degree (3)</w:t>
            </w:r>
          </w:p>
        </w:tc>
      </w:tr>
      <w:tr w:rsidR="00205917" w:rsidRPr="001A2D62" w14:paraId="1C6B6EE0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E67D148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Hazardous use (e.g., driving after use)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317CEBE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if they select that they used cannabis within the last 30 days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4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2072246E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31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ithin the last 30 days, did you drive within 6 hours of using</w:t>
            </w:r>
          </w:p>
          <w:p w14:paraId="55EC55F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cannabis/marijuana?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66A9F16A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o (1)</w:t>
            </w:r>
          </w:p>
          <w:p w14:paraId="209F5ACF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s (2)</w:t>
            </w:r>
          </w:p>
        </w:tc>
      </w:tr>
      <w:tr w:rsidR="00205917" w:rsidRPr="001A2D62" w14:paraId="6D680BCA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6FD4B1A9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ontinued use despite problems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B673196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L3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uring the past 3 months, how often has your use of the following</w:t>
            </w:r>
          </w:p>
          <w:p w14:paraId="10E60456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substance(s) led to health, social, legal, or financial problems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rows</w:t>
            </w:r>
            <w:proofErr w:type="gramEnd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B</w:t>
            </w:r>
          </w:p>
          <w:p w14:paraId="63411D99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are displayed for this question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541965ED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4),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onthly (5), Weekly (6), Daily or almost daily (7)</w:t>
            </w:r>
          </w:p>
        </w:tc>
      </w:tr>
      <w:tr w:rsidR="00205917" w:rsidRPr="001A2D62" w14:paraId="48030F1F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DB09FFF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Tolerance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D1217E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B3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In the past 3 months, how often have you used the substance(s</w:t>
            </w:r>
            <w:proofErr w:type="gramStart"/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 you</w:t>
            </w:r>
            <w:proofErr w:type="gramEnd"/>
          </w:p>
          <w:p w14:paraId="4A2BDDC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entioned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FE7BB2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2), Monthly (3),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ekly (4),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ily or almost daily (6)</w:t>
            </w:r>
          </w:p>
        </w:tc>
      </w:tr>
      <w:tr w:rsidR="00205917" w:rsidRPr="001A2D62" w14:paraId="1820C716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BF6E05E" w14:textId="77777777" w:rsidR="00E8060C" w:rsidRPr="001A2D62" w:rsidRDefault="00BD4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Withdrawal symptoms</w:t>
            </w:r>
          </w:p>
        </w:tc>
        <w:tc>
          <w:tcPr>
            <w:tcW w:w="38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783185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</w:p>
          <w:p w14:paraId="4B48F5DA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B3 (cannabis)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In the past 3 months, how often have you used the substance(s) you</w:t>
            </w:r>
          </w:p>
          <w:p w14:paraId="490C93E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entioned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  <w:p w14:paraId="0292A10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37F4B6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53B3D74A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4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When, if ever, was the last time you used cannabis/marijuana? Please include</w:t>
            </w:r>
          </w:p>
          <w:p w14:paraId="35571550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edical and non-medical use.</w:t>
            </w:r>
          </w:p>
          <w:p w14:paraId="68D97953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10482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DAC182B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2E27FEF7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F6D1F4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8569116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08B0BE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47121E6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32E22DC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d</w:t>
            </w:r>
          </w:p>
          <w:p w14:paraId="2BFC358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59D58B4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</w:p>
          <w:p w14:paraId="0060A5C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C428C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B2 (alcohol)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In the past 3 months, how often have you used the substance(s) you</w:t>
            </w:r>
          </w:p>
          <w:p w14:paraId="7E5CDBDD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entioned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  <w:p w14:paraId="4B6BB4BD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0181A9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1AD829C8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71C79B0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119305F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583449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DABBC5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3Q22B1 (tobacco)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In the past 3 months, how often have you used the substance(s) you</w:t>
            </w:r>
          </w:p>
          <w:p w14:paraId="7C6259F1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entioned?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ows endorsed in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3Q22A</w:t>
            </w: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displayed for this question)</w:t>
            </w:r>
          </w:p>
          <w:p w14:paraId="64216989" w14:textId="77777777" w:rsidR="00205917" w:rsidRPr="001A2D62" w:rsidRDefault="00205917" w:rsidP="004D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8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0DA97B1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</w:t>
            </w:r>
          </w:p>
          <w:p w14:paraId="0CFA42DC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ver (0), 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nce or twice (2), Monthly (3), Weekly (4), Daily or almost daily (6)</w:t>
            </w:r>
          </w:p>
          <w:p w14:paraId="77E3B893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2CEA9E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34319C1F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3F1A50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1)</w:t>
            </w:r>
          </w:p>
          <w:p w14:paraId="05E17317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thin the last 2 weeks (2)</w:t>
            </w:r>
          </w:p>
          <w:p w14:paraId="3508EEEE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re than 2 weeks ago but within the last 30 days (3)</w:t>
            </w:r>
          </w:p>
          <w:p w14:paraId="32C2F56E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re than 30 days ago but within the last 3 months (4)</w:t>
            </w:r>
          </w:p>
          <w:p w14:paraId="7C4E560C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ore than 3 months ago but within the last 12 months (5)</w:t>
            </w:r>
          </w:p>
          <w:p w14:paraId="64480970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More than 12 months ago (6)</w:t>
            </w:r>
          </w:p>
          <w:p w14:paraId="3A9EE9ED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7D80F393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0D3D5F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nd</w:t>
            </w:r>
          </w:p>
          <w:p w14:paraId="31F83FCD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B47098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</w:p>
          <w:p w14:paraId="745037E1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7CA993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2), Monthly (3), Weekly (4),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aily or almost daily (6)</w:t>
            </w:r>
          </w:p>
          <w:p w14:paraId="7D824989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A4C0482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155ACE5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D69379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38E47155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DCA4C5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A9D9B4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Never (0), Once or twice (2), Monthly (3), Weekly (4),</w:t>
            </w: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aily or almost daily (6)</w:t>
            </w:r>
          </w:p>
          <w:p w14:paraId="4C11BAD0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389108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E1F0760" w14:textId="3D302C58" w:rsidR="00205917" w:rsidRPr="001A2D62" w:rsidRDefault="00C925AC" w:rsidP="00205917">
      <w:pPr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lastRenderedPageBreak/>
        <w:t xml:space="preserve">1 </w:t>
      </w:r>
      <w:r w:rsidR="00AC7728" w:rsidRPr="001A2D62">
        <w:rPr>
          <w:rFonts w:ascii="Times New Roman" w:hAnsi="Times New Roman" w:cs="Times New Roman"/>
          <w:bCs/>
          <w:sz w:val="16"/>
          <w:szCs w:val="16"/>
        </w:rPr>
        <w:t>The ACHA-NCHA III includes cannabis-specific items from the ASSIST module capturing domains such as use frequency, craving/urge, difficulty controlling use, role impairment, and cannabis-related problems. We operationalized a screening-based cannabis involvement severity index by dichotomizing 11 indicator items (1=endorsed) and summing indicators (range 0-11). Participants meeting each scoring criterion (</w:t>
      </w:r>
      <w:r w:rsidR="00AC7728" w:rsidRPr="001A2D62">
        <w:rPr>
          <w:rFonts w:ascii="Times New Roman" w:hAnsi="Times New Roman" w:cs="Times New Roman"/>
          <w:b/>
          <w:bCs/>
          <w:sz w:val="16"/>
          <w:szCs w:val="16"/>
        </w:rPr>
        <w:t>bolded response categories</w:t>
      </w:r>
      <w:r w:rsidR="00AC7728" w:rsidRPr="001A2D62">
        <w:rPr>
          <w:rFonts w:ascii="Times New Roman" w:hAnsi="Times New Roman" w:cs="Times New Roman"/>
          <w:bCs/>
          <w:sz w:val="16"/>
          <w:szCs w:val="16"/>
        </w:rPr>
        <w:t xml:space="preserve">) were flagged as 1; all others were flagged as 0. Scores were categorized as no/low involvement (0-1), mild involvement (2-3), moderate involvement (4-5), and severe/high involvement (≥6); scores ≥2 represent elevated problematic cannabis involvement. </w:t>
      </w:r>
      <w:r w:rsidR="00AC7728" w:rsidRPr="001A2D62">
        <w:rPr>
          <w:rFonts w:ascii="Times New Roman" w:hAnsi="Times New Roman" w:cs="Times New Roman"/>
          <w:b/>
          <w:bCs/>
          <w:sz w:val="16"/>
          <w:szCs w:val="16"/>
        </w:rPr>
        <w:t>Numbers in parentheses reflect the original ASSIST response-option codes shown for transparency and were not used as numeric weights.</w:t>
      </w:r>
      <w:r w:rsidR="00205917" w:rsidRPr="001A2D62">
        <w:rPr>
          <w:rFonts w:ascii="Times New Roman" w:hAnsi="Times New Roman" w:cs="Times New Roman"/>
          <w:bCs/>
          <w:sz w:val="16"/>
          <w:szCs w:val="16"/>
        </w:rPr>
        <w:br w:type="page"/>
      </w:r>
    </w:p>
    <w:p w14:paraId="529E0F4F" w14:textId="7C21F8E1" w:rsidR="008643C0" w:rsidRPr="001A2D62" w:rsidRDefault="008643C0" w:rsidP="008643C0">
      <w:r w:rsidRPr="001A2D62">
        <w:rPr>
          <w:rFonts w:ascii="Times New Roman" w:hAnsi="Times New Roman" w:cs="Times New Roman"/>
          <w:b/>
        </w:rPr>
        <w:lastRenderedPageBreak/>
        <w:t xml:space="preserve">Supplemental Table 2. </w:t>
      </w:r>
      <w:r w:rsidRPr="001A2D62">
        <w:rPr>
          <w:rFonts w:ascii="Times New Roman" w:hAnsi="Times New Roman" w:cs="Times New Roman"/>
          <w:bCs/>
        </w:rPr>
        <w:t xml:space="preserve">Associations between characteristics and cannabis involvement severity among </w:t>
      </w:r>
      <w:r w:rsidR="005A15FB">
        <w:rPr>
          <w:rFonts w:ascii="Times New Roman" w:hAnsi="Times New Roman" w:cs="Times New Roman"/>
          <w:bCs/>
        </w:rPr>
        <w:t xml:space="preserve">students with lifetime </w:t>
      </w:r>
      <w:r w:rsidRPr="001A2D62">
        <w:rPr>
          <w:rFonts w:ascii="Times New Roman" w:hAnsi="Times New Roman" w:cs="Times New Roman"/>
          <w:bCs/>
        </w:rPr>
        <w:t>cannabis use</w:t>
      </w:r>
    </w:p>
    <w:tbl>
      <w:tblPr>
        <w:tblStyle w:val="GridTable1Light"/>
        <w:tblW w:w="5670" w:type="dxa"/>
        <w:tblInd w:w="180" w:type="dxa"/>
        <w:tblLook w:val="04A0" w:firstRow="1" w:lastRow="0" w:firstColumn="1" w:lastColumn="0" w:noHBand="0" w:noVBand="1"/>
      </w:tblPr>
      <w:tblGrid>
        <w:gridCol w:w="3060"/>
        <w:gridCol w:w="2610"/>
      </w:tblGrid>
      <w:tr w:rsidR="008643C0" w:rsidRPr="001A2D62" w14:paraId="6CA336D4" w14:textId="77777777" w:rsidTr="00C54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14BE1C46" w14:textId="77777777" w:rsidR="008643C0" w:rsidRPr="001A2D62" w:rsidRDefault="008643C0" w:rsidP="00E63E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C4F6359" w14:textId="3E55CE38" w:rsidR="008643C0" w:rsidRPr="001A2D62" w:rsidRDefault="008721BF" w:rsidP="00E63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643C0" w:rsidRPr="001A2D62">
              <w:rPr>
                <w:rFonts w:ascii="Times New Roman" w:hAnsi="Times New Roman" w:cs="Times New Roman"/>
                <w:sz w:val="18"/>
                <w:szCs w:val="18"/>
              </w:rPr>
              <w:t>annabis involvement severity</w:t>
            </w:r>
          </w:p>
        </w:tc>
      </w:tr>
      <w:tr w:rsidR="008643C0" w:rsidRPr="001A2D62" w14:paraId="768BB9B5" w14:textId="77777777" w:rsidTr="00C54BF3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4C7B59A0" w14:textId="77777777" w:rsidR="008643C0" w:rsidRPr="001A2D62" w:rsidRDefault="008643C0" w:rsidP="00E63E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32A3DA5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1 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643C0" w:rsidRPr="001A2D62" w14:paraId="4406331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9603BA1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61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</w:tcPr>
          <w:p w14:paraId="2BDC7877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8 (0.97, 0.99)</w:t>
            </w:r>
          </w:p>
        </w:tc>
      </w:tr>
      <w:tr w:rsidR="008643C0" w:rsidRPr="001A2D62" w14:paraId="0D1108D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CE1D1BE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3E383333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4FE42FC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18BF2DF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emal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50F130A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1669758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9356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l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C52FAB9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 (1.47, 1.55)</w:t>
            </w:r>
          </w:p>
        </w:tc>
      </w:tr>
      <w:tr w:rsidR="008643C0" w:rsidRPr="001A2D62" w14:paraId="1FFC337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EC04A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24B3C794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14629C48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E0BC8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Whit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226C50F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3B63C92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222BE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I/AN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20CB896C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 (1.08, 1.24)</w:t>
            </w:r>
          </w:p>
        </w:tc>
      </w:tr>
      <w:tr w:rsidR="008643C0" w:rsidRPr="001A2D62" w14:paraId="5C1B6CAA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7C91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Hispanic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575B1402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0 (0.96, 1.03)</w:t>
            </w:r>
          </w:p>
        </w:tc>
      </w:tr>
      <w:tr w:rsidR="008643C0" w:rsidRPr="001A2D62" w14:paraId="0BD35E1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48AB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API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4BEADAA9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 (0.70, 0.77)</w:t>
            </w:r>
          </w:p>
        </w:tc>
      </w:tr>
      <w:tr w:rsidR="008643C0" w:rsidRPr="001A2D62" w14:paraId="50B044B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E3469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Black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6FBD6A9F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7 (1.48, 1.66)</w:t>
            </w:r>
          </w:p>
        </w:tc>
      </w:tr>
      <w:tr w:rsidR="008643C0" w:rsidRPr="001A2D62" w14:paraId="13133CA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9943A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Other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42C823D3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 (1.05, 1.25)</w:t>
            </w:r>
          </w:p>
        </w:tc>
      </w:tr>
      <w:tr w:rsidR="008643C0" w:rsidRPr="001A2D62" w14:paraId="03F8BCC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BAFAF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Multiracial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2F5FA990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 (1.07, 1.17)</w:t>
            </w:r>
          </w:p>
        </w:tc>
      </w:tr>
      <w:tr w:rsidR="008643C0" w:rsidRPr="001A2D62" w14:paraId="520326E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DD781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lationship statu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28F17430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474E8947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796F3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t in a relationship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E66C2DD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0F5B44E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53F56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elationship, not partnered/married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D8B9837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1.02 (1.00, 1.05)</w:t>
            </w:r>
          </w:p>
        </w:tc>
      </w:tr>
      <w:tr w:rsidR="008643C0" w:rsidRPr="001A2D62" w14:paraId="39E21D1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E4FD8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rried/partnered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1F9DEB9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9 (0.94, 1.04)</w:t>
            </w:r>
          </w:p>
        </w:tc>
      </w:tr>
      <w:tr w:rsidR="008643C0" w:rsidRPr="001A2D62" w14:paraId="7ADCDD3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32345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Academic year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BECEA13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6D8DAA9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EE8F0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Undergraduat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ADAF8F4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184D303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55550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ster’s or PhD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0936D9C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4 (0.71, 0.76)</w:t>
            </w:r>
          </w:p>
        </w:tc>
      </w:tr>
      <w:tr w:rsidR="008643C0" w:rsidRPr="001A2D62" w14:paraId="79A6F64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F52B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Other/not seeking degre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6C5450A7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0.91 (0.82, 1.01)</w:t>
            </w:r>
          </w:p>
        </w:tc>
      </w:tr>
      <w:tr w:rsidR="008643C0" w:rsidRPr="001A2D62" w14:paraId="73727D9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2D2F1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Housing statu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FA3369A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47F5A81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A2823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proofErr w:type="gramStart"/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-campus</w:t>
            </w:r>
            <w:proofErr w:type="gramEnd"/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59F2856E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7751F90C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DB5F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raternity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879E4F8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 (1.07, 1.27)</w:t>
            </w:r>
          </w:p>
        </w:tc>
      </w:tr>
      <w:tr w:rsidR="008643C0" w:rsidRPr="001A2D62" w14:paraId="6981EEA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C4469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amily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D693E26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8 (1.14, 1.23)</w:t>
            </w:r>
          </w:p>
        </w:tc>
      </w:tr>
      <w:tr w:rsidR="008643C0" w:rsidRPr="001A2D62" w14:paraId="46492D2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D550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proofErr w:type="gramStart"/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ff-campus</w:t>
            </w:r>
            <w:proofErr w:type="gramEnd"/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CA30D7C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2 (1.28, 1.36)</w:t>
            </w:r>
          </w:p>
        </w:tc>
      </w:tr>
      <w:tr w:rsidR="008643C0" w:rsidRPr="001A2D62" w14:paraId="3601B31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5382A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Temp/unhoused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0584952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0 (1.31, 1.72)</w:t>
            </w:r>
          </w:p>
        </w:tc>
      </w:tr>
      <w:tr w:rsidR="008643C0" w:rsidRPr="001A2D62" w14:paraId="3B319637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17670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Other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C69A026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 (1.06, 1.37)</w:t>
            </w:r>
          </w:p>
        </w:tc>
      </w:tr>
      <w:tr w:rsidR="008643C0" w:rsidRPr="001A2D62" w14:paraId="51FBE3E8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C8F99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1FDD5B3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79F97F6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317BE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F92B368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57A94C6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8D44D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W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491577FF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 (0.91, 0.98)</w:t>
            </w:r>
          </w:p>
        </w:tc>
      </w:tr>
      <w:tr w:rsidR="008643C0" w:rsidRPr="001A2D62" w14:paraId="6494C76A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3D771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03CCD85B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0.98 (0.94, 1.01)</w:t>
            </w:r>
          </w:p>
        </w:tc>
      </w:tr>
      <w:tr w:rsidR="008643C0" w:rsidRPr="001A2D62" w14:paraId="7C09890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31BBA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W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043B8FD5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 (1.22, 1.30)</w:t>
            </w:r>
          </w:p>
        </w:tc>
      </w:tr>
      <w:tr w:rsidR="008643C0" w:rsidRPr="001A2D62" w14:paraId="32A434F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A1F7E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Total enrollment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0EF6F1BA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1E7AA46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039F3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   &lt;2,500 student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80BF9CB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51BD548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20471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2,500-4,999 student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02715B04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1.06 (1.00, 1.12)</w:t>
            </w:r>
          </w:p>
        </w:tc>
      </w:tr>
      <w:tr w:rsidR="008643C0" w:rsidRPr="001A2D62" w14:paraId="08CB6B7A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FF7F0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5,000-9,999 student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67B79491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 (1.06, 1.18)</w:t>
            </w:r>
          </w:p>
        </w:tc>
      </w:tr>
      <w:tr w:rsidR="008643C0" w:rsidRPr="001A2D62" w14:paraId="468459A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6D0E7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10,000-19,999 student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7E926D9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 (1.01, 1.12)</w:t>
            </w:r>
          </w:p>
        </w:tc>
      </w:tr>
      <w:tr w:rsidR="008643C0" w:rsidRPr="001A2D62" w14:paraId="048EDE8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F46A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   ≥</w:t>
            </w: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,000 student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DF5AA30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1.04 (1.00, 1.09)</w:t>
            </w:r>
          </w:p>
        </w:tc>
      </w:tr>
      <w:tr w:rsidR="008643C0" w:rsidRPr="001A2D62" w14:paraId="67B22E8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77FB10C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Semester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75C02757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 (1.01, 1.02)</w:t>
            </w:r>
          </w:p>
        </w:tc>
      </w:tr>
      <w:tr w:rsidR="008643C0" w:rsidRPr="001A2D62" w14:paraId="29C3148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9AF45CF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arent educational attainment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1415F77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6044966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BF659E7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Did not finish high school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74E3BFDE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476CA76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424A6626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High school or GED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3B3DA841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 (1.02, 1.18)</w:t>
            </w:r>
          </w:p>
        </w:tc>
      </w:tr>
      <w:tr w:rsidR="008643C0" w:rsidRPr="001A2D62" w14:paraId="52142E5C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E5EA91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ome colleg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008A3B5E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 (1.04, 1.21)</w:t>
            </w:r>
          </w:p>
        </w:tc>
      </w:tr>
      <w:tr w:rsidR="008643C0" w:rsidRPr="001A2D62" w14:paraId="2690373C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B435583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ssociates/Bachelor’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113482F2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4 (0.97, 1.11)</w:t>
            </w:r>
          </w:p>
        </w:tc>
      </w:tr>
      <w:tr w:rsidR="008643C0" w:rsidRPr="001A2D62" w14:paraId="2440C25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5A3D0E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ster’s/PhD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78926BDC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7 (0.90, 1.04)</w:t>
            </w:r>
          </w:p>
        </w:tc>
      </w:tr>
      <w:tr w:rsidR="008643C0" w:rsidRPr="001A2D62" w14:paraId="4DDC7AD7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36D7C45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Working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7A45410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7A310F4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E616718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19BCC728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4433EDD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472467D8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5AB09AEA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(1.06, 1.11)</w:t>
            </w:r>
          </w:p>
        </w:tc>
      </w:tr>
      <w:tr w:rsidR="008643C0" w:rsidRPr="001A2D62" w14:paraId="4F4031DE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738C526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roblems or challenges with academic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77F00D6E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32BDB68A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CC5E3B1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7EBCF987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40D09FC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310A7C5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21011007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 (1.15, 1.20)</w:t>
            </w:r>
          </w:p>
        </w:tc>
      </w:tr>
      <w:tr w:rsidR="008643C0" w:rsidRPr="001A2D62" w14:paraId="2F7CBE48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E8D8655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Food insecurity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36672ED7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3AD3C92C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F9C9144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147DD7FD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64BC5AF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9D962AA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53AB111D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 (1.34, 1.42)</w:t>
            </w:r>
          </w:p>
        </w:tc>
      </w:tr>
      <w:tr w:rsidR="008643C0" w:rsidRPr="001A2D62" w14:paraId="51E79C8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8FA1F2E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hronic physical condition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1E8AE7B4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3ECE0F8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D6C294D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0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79795565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50BE9A4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235C5F9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1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bottom"/>
          </w:tcPr>
          <w:p w14:paraId="63F88978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 (0.92, 0.98)</w:t>
            </w:r>
          </w:p>
        </w:tc>
      </w:tr>
      <w:tr w:rsidR="008643C0" w:rsidRPr="001A2D62" w14:paraId="07E253C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B31BD4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2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bottom"/>
          </w:tcPr>
          <w:p w14:paraId="7E36658A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 (0.90, 0.97)</w:t>
            </w:r>
          </w:p>
        </w:tc>
      </w:tr>
      <w:tr w:rsidR="008643C0" w:rsidRPr="001A2D62" w14:paraId="665472F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0B58BE9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3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bottom"/>
          </w:tcPr>
          <w:p w14:paraId="1FC5121C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 (0.89, 0.98)</w:t>
            </w:r>
          </w:p>
        </w:tc>
      </w:tr>
      <w:tr w:rsidR="008643C0" w:rsidRPr="001A2D62" w14:paraId="2BFCE2C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0CA7F49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≥4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bottom"/>
          </w:tcPr>
          <w:p w14:paraId="0381F767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 (0.85, 0.93)</w:t>
            </w:r>
          </w:p>
        </w:tc>
      </w:tr>
      <w:tr w:rsidR="008643C0" w:rsidRPr="001A2D62" w14:paraId="3597D64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F944376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hronic mental health condition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15ECB992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700C8DA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D0348A4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0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</w:tcPr>
          <w:p w14:paraId="22068AEE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58BF704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CA2F43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1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bottom"/>
          </w:tcPr>
          <w:p w14:paraId="027EE262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 (1.12, 1.20)</w:t>
            </w:r>
          </w:p>
        </w:tc>
      </w:tr>
      <w:tr w:rsidR="008643C0" w:rsidRPr="001A2D62" w14:paraId="0297329E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2B00E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2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7068E14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9 (1.24, 1.34)</w:t>
            </w:r>
          </w:p>
        </w:tc>
      </w:tr>
      <w:tr w:rsidR="008643C0" w:rsidRPr="001A2D62" w14:paraId="1390822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D985C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3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564AEDC5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3 (1.57, 1.69)</w:t>
            </w:r>
          </w:p>
        </w:tc>
      </w:tr>
      <w:tr w:rsidR="008643C0" w:rsidRPr="001A2D62" w14:paraId="60898FF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DAEA4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≥4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3881A451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5 (1.88, 2.02)</w:t>
            </w:r>
          </w:p>
        </w:tc>
      </w:tr>
      <w:tr w:rsidR="008643C0" w:rsidRPr="001A2D62" w14:paraId="6554DE7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5D194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tobacco us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525C720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5B3CB54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7F5F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4D2EF8C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72DE0EC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2984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55993DA0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0 (2.53, 2.66)</w:t>
            </w:r>
          </w:p>
        </w:tc>
      </w:tr>
      <w:tr w:rsidR="008643C0" w:rsidRPr="001A2D62" w14:paraId="26ABB4A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A829F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alcohol us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EA1F7C8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4B33E4E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F6F53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09E7D2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10B7203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18AC6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07959664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0 (0.96, 1.04)</w:t>
            </w:r>
          </w:p>
        </w:tc>
      </w:tr>
      <w:tr w:rsidR="008643C0" w:rsidRPr="001A2D62" w14:paraId="595F5BEC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CC0EA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other substance us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D61BB67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7F8E6F4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6502A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C4E368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391AB31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08E6E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2B74C0F1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2 (4.09, 4.35)</w:t>
            </w:r>
          </w:p>
        </w:tc>
      </w:tr>
      <w:tr w:rsidR="008643C0" w:rsidRPr="001A2D62" w14:paraId="6E6714FE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6705F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F21CAA0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6 (1.42, 1.50)</w:t>
            </w:r>
          </w:p>
        </w:tc>
      </w:tr>
      <w:tr w:rsidR="008643C0" w:rsidRPr="001A2D62" w14:paraId="03CB27F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D4F4F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stress level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44F84711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2EAA682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867C7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 stres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5A41F03E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1CC33EF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A2350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Low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4D9A608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 (0.64, 0.83)</w:t>
            </w:r>
          </w:p>
        </w:tc>
      </w:tr>
      <w:tr w:rsidR="008643C0" w:rsidRPr="001A2D62" w14:paraId="7CB7FE1A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2B30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oderat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44AB5A67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 (0.68, 0.88)</w:t>
            </w:r>
          </w:p>
        </w:tc>
      </w:tr>
      <w:tr w:rsidR="008643C0" w:rsidRPr="001A2D62" w14:paraId="2ECA9B98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C1FBC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57A458A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 (0.75, 0.97)</w:t>
            </w:r>
          </w:p>
        </w:tc>
      </w:tr>
      <w:tr w:rsidR="008643C0" w:rsidRPr="001A2D62" w14:paraId="3C4EB79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FF59B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ositive for suicide screening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83DF78D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13198DF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4D2E6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0F7B9541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775ED2E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83524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6CB7BF1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2 (1.38, 1.45)</w:t>
            </w:r>
          </w:p>
        </w:tc>
      </w:tr>
      <w:tr w:rsidR="008643C0" w:rsidRPr="001A2D62" w14:paraId="06CBFDC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D8F42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ositive for loneliness screening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7FD9863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42637E0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2D59D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6559D594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76D9F8B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6EEFD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F6B6A4E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 (1.11, 1.17)</w:t>
            </w:r>
          </w:p>
        </w:tc>
      </w:tr>
      <w:tr w:rsidR="008643C0" w:rsidRPr="001A2D62" w14:paraId="4D8DEB8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68DA5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ositive campus climate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1914C9C9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643C0" w:rsidRPr="001A2D62" w14:paraId="2C924F3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07247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387CF366" w14:textId="77777777" w:rsidR="008643C0" w:rsidRPr="001A2D62" w:rsidRDefault="008643C0" w:rsidP="00E63E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8643C0" w:rsidRPr="001A2D62" w14:paraId="0563ACE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5F5E8" w14:textId="77777777" w:rsidR="008643C0" w:rsidRPr="001A2D62" w:rsidRDefault="008643C0" w:rsidP="00E63E7A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26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0DE7819A" w14:textId="77777777" w:rsidR="008643C0" w:rsidRPr="001A2D62" w:rsidRDefault="008643C0" w:rsidP="00E63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 (0.90, 0.95)</w:t>
            </w:r>
          </w:p>
        </w:tc>
      </w:tr>
    </w:tbl>
    <w:p w14:paraId="5BEC664A" w14:textId="13353A9D" w:rsidR="008643C0" w:rsidRPr="001A2D62" w:rsidRDefault="008643C0" w:rsidP="008643C0">
      <w:pPr>
        <w:rPr>
          <w:rFonts w:ascii="Times New Roman" w:hAnsi="Times New Roman" w:cs="Times New Roman"/>
          <w:sz w:val="16"/>
          <w:szCs w:val="16"/>
        </w:rPr>
      </w:pPr>
      <w:r w:rsidRPr="00C54BF3">
        <w:rPr>
          <w:rFonts w:ascii="Times New Roman" w:hAnsi="Times New Roman" w:cs="Times New Roman"/>
          <w:b/>
          <w:bCs/>
          <w:sz w:val="16"/>
          <w:szCs w:val="16"/>
        </w:rPr>
        <w:t xml:space="preserve">1 </w:t>
      </w:r>
      <w:r w:rsidRPr="001A2D62">
        <w:rPr>
          <w:rFonts w:ascii="Times New Roman" w:hAnsi="Times New Roman" w:cs="Times New Roman"/>
          <w:sz w:val="16"/>
          <w:szCs w:val="16"/>
        </w:rPr>
        <w:t>adjusted odds ratio via ordinal logistic regression (proportional odds confirmed via plotting of empirical cumulative logits and maintaining parallel trends);</w:t>
      </w:r>
      <w:r w:rsidR="00761EB8">
        <w:rPr>
          <w:rFonts w:ascii="Times New Roman" w:hAnsi="Times New Roman" w:cs="Times New Roman"/>
          <w:sz w:val="16"/>
          <w:szCs w:val="16"/>
        </w:rPr>
        <w:t xml:space="preserve"> bolded values represent statistically significant results (</w:t>
      </w:r>
      <w:r w:rsidR="00761EB8" w:rsidRPr="00304F4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761EB8">
        <w:rPr>
          <w:rFonts w:ascii="Times New Roman" w:hAnsi="Times New Roman" w:cs="Times New Roman"/>
          <w:sz w:val="16"/>
          <w:szCs w:val="16"/>
        </w:rPr>
        <w:t xml:space="preserve"> &lt; 0.05), italicized values represent results on the boundary of statistical significance (0.05</w:t>
      </w:r>
      <w:r w:rsidR="00761EB8" w:rsidRPr="006B6E6C">
        <w:rPr>
          <w:rFonts w:ascii="Times New Roman" w:hAnsi="Times New Roman" w:cs="Times New Roman"/>
          <w:sz w:val="16"/>
          <w:szCs w:val="16"/>
        </w:rPr>
        <w:t xml:space="preserve"> </w:t>
      </w:r>
      <w:r w:rsidR="00761EB8">
        <w:rPr>
          <w:rFonts w:ascii="Times New Roman" w:hAnsi="Times New Roman" w:cs="Times New Roman"/>
          <w:sz w:val="16"/>
          <w:szCs w:val="16"/>
        </w:rPr>
        <w:t xml:space="preserve">≤ </w:t>
      </w:r>
      <w:r w:rsidR="00761EB8"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 w:rsidR="00761EB8">
        <w:rPr>
          <w:rFonts w:ascii="Times New Roman" w:hAnsi="Times New Roman" w:cs="Times New Roman"/>
          <w:sz w:val="16"/>
          <w:szCs w:val="16"/>
        </w:rPr>
        <w:t>&lt; 0.10)</w:t>
      </w:r>
      <w:r w:rsidR="008D0753">
        <w:rPr>
          <w:rFonts w:ascii="Times New Roman" w:hAnsi="Times New Roman" w:cs="Times New Roman"/>
          <w:i/>
          <w:iCs/>
          <w:sz w:val="16"/>
          <w:szCs w:val="16"/>
        </w:rPr>
        <w:t xml:space="preserve">; </w:t>
      </w:r>
      <w:r w:rsidR="008D0753">
        <w:rPr>
          <w:rFonts w:ascii="Times New Roman" w:hAnsi="Times New Roman" w:cs="Times New Roman"/>
          <w:sz w:val="16"/>
          <w:szCs w:val="16"/>
        </w:rPr>
        <w:t>a</w:t>
      </w:r>
      <w:r w:rsidRPr="001A2D62">
        <w:rPr>
          <w:rFonts w:ascii="Times New Roman" w:hAnsi="Times New Roman" w:cs="Times New Roman"/>
          <w:sz w:val="16"/>
          <w:szCs w:val="16"/>
        </w:rPr>
        <w:t xml:space="preserve">rea under the receiver operating characteristic curve (AUROC) 0.77, via model trained on 90% of data and tested on 10% of randomly sampled hold-out data </w:t>
      </w:r>
      <w:r w:rsidRPr="00C54BF3">
        <w:rPr>
          <w:rFonts w:ascii="Times New Roman" w:hAnsi="Times New Roman" w:cs="Times New Roman"/>
          <w:b/>
          <w:bCs/>
          <w:sz w:val="16"/>
          <w:szCs w:val="16"/>
        </w:rPr>
        <w:t xml:space="preserve">2 </w:t>
      </w:r>
      <w:r w:rsidRPr="001A2D62">
        <w:rPr>
          <w:rFonts w:ascii="Times New Roman" w:hAnsi="Times New Roman" w:cs="Times New Roman"/>
          <w:sz w:val="16"/>
          <w:szCs w:val="16"/>
        </w:rPr>
        <w:t xml:space="preserve">confidence interval </w:t>
      </w:r>
    </w:p>
    <w:p w14:paraId="508E447A" w14:textId="19B2E320" w:rsidR="008643C0" w:rsidRPr="001A2D62" w:rsidRDefault="008643C0" w:rsidP="00205917">
      <w:pPr>
        <w:rPr>
          <w:rFonts w:ascii="Times New Roman" w:hAnsi="Times New Roman" w:cs="Times New Roman"/>
          <w:sz w:val="18"/>
          <w:szCs w:val="18"/>
        </w:rPr>
      </w:pPr>
      <w:r w:rsidRPr="001A2D62">
        <w:rPr>
          <w:rFonts w:ascii="Times New Roman" w:hAnsi="Times New Roman" w:cs="Times New Roman"/>
          <w:sz w:val="18"/>
          <w:szCs w:val="18"/>
        </w:rPr>
        <w:br w:type="page"/>
      </w:r>
    </w:p>
    <w:p w14:paraId="376AD86D" w14:textId="28A3EED7" w:rsidR="00205917" w:rsidRPr="001A2D62" w:rsidRDefault="00205917" w:rsidP="00205917">
      <w:pPr>
        <w:rPr>
          <w:rFonts w:ascii="Times New Roman" w:hAnsi="Times New Roman" w:cs="Times New Roman"/>
          <w:bCs/>
        </w:rPr>
      </w:pPr>
      <w:r w:rsidRPr="001A2D62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8643C0" w:rsidRPr="001A2D62">
        <w:rPr>
          <w:rFonts w:ascii="Times New Roman" w:hAnsi="Times New Roman" w:cs="Times New Roman"/>
          <w:b/>
        </w:rPr>
        <w:t>3</w:t>
      </w:r>
      <w:r w:rsidRPr="001A2D62">
        <w:rPr>
          <w:rFonts w:ascii="Times New Roman" w:hAnsi="Times New Roman" w:cs="Times New Roman"/>
          <w:b/>
        </w:rPr>
        <w:t xml:space="preserve">a. </w:t>
      </w:r>
      <w:r w:rsidRPr="001A2D62">
        <w:rPr>
          <w:rFonts w:ascii="Times New Roman" w:hAnsi="Times New Roman" w:cs="Times New Roman"/>
          <w:bCs/>
        </w:rPr>
        <w:t>Rotated factor pattern loadings of ACHA-NCHA III cannabis involvement indicators</w:t>
      </w:r>
    </w:p>
    <w:tbl>
      <w:tblPr>
        <w:tblStyle w:val="GridTable1Light"/>
        <w:tblW w:w="11521" w:type="dxa"/>
        <w:tblLook w:val="04A0" w:firstRow="1" w:lastRow="0" w:firstColumn="1" w:lastColumn="0" w:noHBand="0" w:noVBand="1"/>
      </w:tblPr>
      <w:tblGrid>
        <w:gridCol w:w="5220"/>
        <w:gridCol w:w="1260"/>
        <w:gridCol w:w="990"/>
        <w:gridCol w:w="990"/>
        <w:gridCol w:w="1080"/>
        <w:gridCol w:w="1981"/>
      </w:tblGrid>
      <w:tr w:rsidR="00205917" w:rsidRPr="001A2D62" w14:paraId="5CA52A94" w14:textId="77777777" w:rsidTr="004D2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8FD8C77" w14:textId="1D93A2F9" w:rsidR="00205917" w:rsidRPr="001A2D62" w:rsidRDefault="00700E66" w:rsidP="004D2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NCHA Ite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20273EA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325CB2C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F037CB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99344B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4</w:t>
            </w:r>
          </w:p>
        </w:tc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5782160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Communality</w:t>
            </w:r>
          </w:p>
        </w:tc>
      </w:tr>
      <w:tr w:rsidR="00205917" w:rsidRPr="001A2D62" w14:paraId="606EEFF3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75F4D47" w14:textId="77777777" w:rsidR="00205917" w:rsidRPr="001A2D62" w:rsidRDefault="00205917" w:rsidP="004D2E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B3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 the past 3 months, how often have you used the substance(s) you mentioned?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2E246AA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461C0B37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3CE71D90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0965FC53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288DBBEB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05917" w:rsidRPr="001A2D62" w14:paraId="24D24786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1AF8255B" w14:textId="77777777" w:rsidR="00205917" w:rsidRPr="001A2D62" w:rsidRDefault="00205917" w:rsidP="004D2E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O3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ave you ever tried and failed to control, cut down or stop using the following substance(s)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CBDD30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5470A7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72A5B7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244C184D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164D0C01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05917" w:rsidRPr="001A2D62" w14:paraId="4ABF5AE5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320EAC42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N3Q32</w:t>
            </w:r>
            <w:proofErr w:type="gramEnd"/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o you identify as a person in recovery from alcohol or other drug use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7F32BE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6E730A7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E424F4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40E95EF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53ED1EB1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05917" w:rsidRPr="001A2D62" w14:paraId="103F05EF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2A0EE0EE" w14:textId="77777777" w:rsidR="00205917" w:rsidRPr="001A2D62" w:rsidRDefault="00205917" w:rsidP="004D2E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K3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uring the past 3 months, how often have you had a strong desire or urge to use the following substance(s)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D7C6D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BF4827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E3E174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2F10B96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2FA60C9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05917" w:rsidRPr="001A2D62" w14:paraId="3C1543C1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5CD350F4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M3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uring the past 3 months, how often have you failed to do what was normally expected of you because of your use of the following substance(s)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1D58426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73B61A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C1EE257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77DE222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1FD150C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205917" w:rsidRPr="001A2D62" w14:paraId="6586B903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16D50BF2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31B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ithin the last 12 months, to what extent did your cannabis/marijuana use affect your academic performance? (Please select the most serious outcome below)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6380BA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F248746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7664E57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1AD82524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71159F21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05917" w:rsidRPr="001A2D62" w14:paraId="28F1CB8D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C748406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N3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as a friend or relative or anyone else ever expressed concern about your use of the following substance(s)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CF9D584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780DBD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57E3AA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369D861E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542EF82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05917" w:rsidRPr="001A2D62" w14:paraId="5189F620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5F1AB796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L3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uring the past 3 months, how often has your use of the following</w:t>
            </w:r>
          </w:p>
          <w:p w14:paraId="1F01EDC1" w14:textId="77777777" w:rsidR="00205917" w:rsidRPr="001A2D62" w:rsidRDefault="00205917" w:rsidP="004D2E3C">
            <w:pPr>
              <w:adjustRightInd w:val="0"/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ubstance(s) led to health, social, legal, or financial problems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0ACD0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169073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546E29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3B6F55E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393F6EC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05917" w:rsidRPr="001A2D62" w14:paraId="07A3868C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34B4130D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31A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ithin the last 30 days, did you drive within 6 hours of using</w:t>
            </w:r>
          </w:p>
          <w:p w14:paraId="7B4BA300" w14:textId="77777777" w:rsidR="00205917" w:rsidRPr="001A2D62" w:rsidRDefault="00205917" w:rsidP="004D2E3C">
            <w:pPr>
              <w:adjustRightInd w:val="0"/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annabis/marijuana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FB92991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D7C6F2D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9C1E07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2DCD549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39337F32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05917" w:rsidRPr="001A2D62" w14:paraId="3E3C99A5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276D531F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4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hen, if ever, was the last time you used cannabis/marijuana? Please include medical and non-medical use.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1A90D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32A9D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8AAB05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673BD08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7CBB732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05917" w:rsidRPr="001A2D62" w14:paraId="28F39D1C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5DF3512" w14:textId="77777777" w:rsidR="00205917" w:rsidRPr="001A2D62" w:rsidRDefault="00205917" w:rsidP="004D2E3C">
            <w:pPr>
              <w:adjustRightInd w:val="0"/>
              <w:spacing w:line="25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B2 (alcohol)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 the past 3 months, how often have you used the substance(s) you mentioned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03BD1E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D7B0FF9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20A8C2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60F70A7E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</w:tcPr>
          <w:p w14:paraId="005A72D2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05917" w:rsidRPr="001A2D62" w14:paraId="2FD552FC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4DF0534" w14:textId="77777777" w:rsidR="00205917" w:rsidRPr="001A2D62" w:rsidRDefault="00205917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3Q22B1 (tobacco) </w:t>
            </w:r>
            <w:r w:rsidRPr="001A2D6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 the past 3 months, how often have you used the substance(s) you mentioned?</w:t>
            </w: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1AD76F7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55DAE378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49554CE2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8734F38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8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AB2FE5F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25DD6A89" w14:textId="77777777" w:rsidR="00205917" w:rsidRPr="00C54BF3" w:rsidRDefault="00205917" w:rsidP="00205917">
      <w:pPr>
        <w:rPr>
          <w:rFonts w:ascii="Times New Roman" w:hAnsi="Times New Roman" w:cs="Times New Roman"/>
          <w:bCs/>
          <w:sz w:val="16"/>
          <w:szCs w:val="16"/>
        </w:rPr>
      </w:pPr>
      <w:r w:rsidRPr="00C54BF3">
        <w:rPr>
          <w:rFonts w:ascii="Times New Roman" w:hAnsi="Times New Roman" w:cs="Times New Roman"/>
          <w:b/>
          <w:sz w:val="16"/>
          <w:szCs w:val="16"/>
        </w:rPr>
        <w:t xml:space="preserve">1 </w:t>
      </w:r>
      <w:r w:rsidRPr="00C54BF3">
        <w:rPr>
          <w:rFonts w:ascii="Times New Roman" w:hAnsi="Times New Roman" w:cs="Times New Roman"/>
          <w:bCs/>
          <w:sz w:val="16"/>
          <w:szCs w:val="16"/>
        </w:rPr>
        <w:t xml:space="preserve">iterated principal axis factor extraction with </w:t>
      </w:r>
      <w:proofErr w:type="spellStart"/>
      <w:r w:rsidRPr="00C54BF3">
        <w:rPr>
          <w:rFonts w:ascii="Times New Roman" w:hAnsi="Times New Roman" w:cs="Times New Roman"/>
          <w:bCs/>
          <w:sz w:val="16"/>
          <w:szCs w:val="16"/>
        </w:rPr>
        <w:t>promax</w:t>
      </w:r>
      <w:proofErr w:type="spellEnd"/>
      <w:r w:rsidRPr="00C54BF3">
        <w:rPr>
          <w:rFonts w:ascii="Times New Roman" w:hAnsi="Times New Roman" w:cs="Times New Roman"/>
          <w:bCs/>
          <w:sz w:val="16"/>
          <w:szCs w:val="16"/>
        </w:rPr>
        <w:t xml:space="preserve"> (power=3) rotation</w:t>
      </w:r>
    </w:p>
    <w:p w14:paraId="3A4CCD35" w14:textId="77777777" w:rsidR="00205917" w:rsidRPr="001A2D62" w:rsidRDefault="00205917" w:rsidP="00205917">
      <w:pPr>
        <w:rPr>
          <w:rFonts w:ascii="Times New Roman" w:hAnsi="Times New Roman" w:cs="Times New Roman"/>
          <w:bCs/>
          <w:sz w:val="20"/>
          <w:szCs w:val="20"/>
        </w:rPr>
      </w:pPr>
    </w:p>
    <w:p w14:paraId="2F693003" w14:textId="77777777" w:rsidR="00205917" w:rsidRPr="001A2D62" w:rsidRDefault="00205917" w:rsidP="00205917">
      <w:pPr>
        <w:rPr>
          <w:rFonts w:ascii="Times New Roman" w:hAnsi="Times New Roman" w:cs="Times New Roman"/>
          <w:b/>
        </w:rPr>
      </w:pPr>
    </w:p>
    <w:p w14:paraId="7163C10C" w14:textId="27E1D5DF" w:rsidR="00205917" w:rsidRPr="001A2D62" w:rsidRDefault="00205917" w:rsidP="00205917">
      <w:pPr>
        <w:rPr>
          <w:rFonts w:ascii="Times New Roman" w:hAnsi="Times New Roman" w:cs="Times New Roman"/>
          <w:b/>
        </w:rPr>
      </w:pPr>
      <w:r w:rsidRPr="001A2D62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8643C0" w:rsidRPr="001A2D62">
        <w:rPr>
          <w:rFonts w:ascii="Times New Roman" w:hAnsi="Times New Roman" w:cs="Times New Roman"/>
          <w:b/>
        </w:rPr>
        <w:t>3</w:t>
      </w:r>
      <w:r w:rsidRPr="001A2D62">
        <w:rPr>
          <w:rFonts w:ascii="Times New Roman" w:hAnsi="Times New Roman" w:cs="Times New Roman"/>
          <w:b/>
        </w:rPr>
        <w:t xml:space="preserve">b. </w:t>
      </w:r>
      <w:r w:rsidRPr="001A2D62">
        <w:rPr>
          <w:rFonts w:ascii="Times New Roman" w:hAnsi="Times New Roman" w:cs="Times New Roman"/>
          <w:bCs/>
        </w:rPr>
        <w:t>Inter-factor correlations of ACHA-NCHA III cannabis involvement indicators</w:t>
      </w:r>
    </w:p>
    <w:tbl>
      <w:tblPr>
        <w:tblStyle w:val="GridTable1Light"/>
        <w:tblW w:w="11453" w:type="dxa"/>
        <w:tblInd w:w="-180" w:type="dxa"/>
        <w:tblLook w:val="04A0" w:firstRow="1" w:lastRow="0" w:firstColumn="1" w:lastColumn="0" w:noHBand="0" w:noVBand="1"/>
      </w:tblPr>
      <w:tblGrid>
        <w:gridCol w:w="1890"/>
        <w:gridCol w:w="2515"/>
        <w:gridCol w:w="2424"/>
        <w:gridCol w:w="2312"/>
        <w:gridCol w:w="2312"/>
      </w:tblGrid>
      <w:tr w:rsidR="00205917" w:rsidRPr="001A2D62" w14:paraId="0FCDFB5B" w14:textId="77777777" w:rsidTr="004D2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AF1E106" w14:textId="50D654AF" w:rsidR="00205917" w:rsidRPr="001A2D62" w:rsidRDefault="00205917" w:rsidP="004D2E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C5259CD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24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4BF746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2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59FE31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795565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Factor 4</w:t>
            </w:r>
          </w:p>
        </w:tc>
      </w:tr>
      <w:tr w:rsidR="00205917" w:rsidRPr="001A2D62" w14:paraId="153D394C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6C3088AE" w14:textId="77777777" w:rsidR="00205917" w:rsidRPr="001A2D62" w:rsidRDefault="00205917" w:rsidP="004D2E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2515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1CF8650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24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0047E9DA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61E307CA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312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5DAEC80B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05917" w:rsidRPr="001A2D62" w14:paraId="1D811A07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68CBD047" w14:textId="77777777" w:rsidR="00205917" w:rsidRPr="001A2D62" w:rsidRDefault="00205917" w:rsidP="004D2E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Factor 2</w:t>
            </w:r>
          </w:p>
        </w:tc>
        <w:tc>
          <w:tcPr>
            <w:tcW w:w="25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E02326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4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5553206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6CF377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31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C4C332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205917" w:rsidRPr="001A2D62" w14:paraId="1FC0944D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CD02F3E" w14:textId="77777777" w:rsidR="00205917" w:rsidRPr="001A2D62" w:rsidRDefault="00205917" w:rsidP="004D2E3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251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B16046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4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4C735ED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31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6C661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E947104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05917" w:rsidRPr="001A2D62" w14:paraId="08446EA0" w14:textId="77777777" w:rsidTr="004D2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E8E8E8" w:themeColor="background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A060C8A" w14:textId="77777777" w:rsidR="00205917" w:rsidRPr="001A2D62" w:rsidRDefault="00205917" w:rsidP="004D2E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2D62">
              <w:rPr>
                <w:rFonts w:ascii="Times New Roman" w:eastAsia="Times New Roman" w:hAnsi="Times New Roman" w:cs="Times New Roman"/>
                <w:sz w:val="20"/>
                <w:szCs w:val="20"/>
              </w:rPr>
              <w:t>Factor 4</w:t>
            </w:r>
          </w:p>
        </w:tc>
        <w:tc>
          <w:tcPr>
            <w:tcW w:w="251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151BD75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424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681FCEF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312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275478D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12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6EAD4532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D6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4454B37C" w14:textId="77777777" w:rsidR="00205917" w:rsidRPr="001A2D62" w:rsidRDefault="00205917" w:rsidP="00205917">
      <w:pPr>
        <w:rPr>
          <w:rFonts w:ascii="Times New Roman" w:hAnsi="Times New Roman" w:cs="Times New Roman"/>
          <w:bCs/>
          <w:sz w:val="20"/>
          <w:szCs w:val="20"/>
        </w:rPr>
      </w:pPr>
    </w:p>
    <w:p w14:paraId="00768134" w14:textId="77777777" w:rsidR="00205917" w:rsidRPr="001A2D62" w:rsidRDefault="00205917" w:rsidP="00205917">
      <w:pPr>
        <w:rPr>
          <w:rFonts w:ascii="Times New Roman" w:hAnsi="Times New Roman" w:cs="Times New Roman"/>
          <w:b/>
        </w:rPr>
      </w:pPr>
      <w:r w:rsidRPr="001A2D62">
        <w:rPr>
          <w:rFonts w:ascii="Times New Roman" w:hAnsi="Times New Roman" w:cs="Times New Roman"/>
          <w:b/>
        </w:rPr>
        <w:br w:type="page"/>
      </w:r>
    </w:p>
    <w:p w14:paraId="54771CC4" w14:textId="013F6FB6" w:rsidR="00CD5D0A" w:rsidRPr="006B6E6C" w:rsidRDefault="00FF01FF" w:rsidP="00CD5D0A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CD5D0A" w:rsidRPr="006B6E6C">
        <w:rPr>
          <w:rFonts w:ascii="Times New Roman" w:hAnsi="Times New Roman" w:cs="Times New Roman"/>
          <w:b/>
        </w:rPr>
        <w:t xml:space="preserve">Table </w:t>
      </w:r>
      <w:r w:rsidR="00AA6649">
        <w:rPr>
          <w:rFonts w:ascii="Times New Roman" w:hAnsi="Times New Roman" w:cs="Times New Roman"/>
          <w:b/>
        </w:rPr>
        <w:t>4</w:t>
      </w:r>
      <w:r w:rsidR="00CD5D0A" w:rsidRPr="006B6E6C">
        <w:rPr>
          <w:rFonts w:ascii="Times New Roman" w:hAnsi="Times New Roman" w:cs="Times New Roman"/>
          <w:b/>
        </w:rPr>
        <w:t xml:space="preserve">. </w:t>
      </w:r>
      <w:r w:rsidR="00CD5D0A" w:rsidRPr="006B6E6C">
        <w:rPr>
          <w:rFonts w:ascii="Times New Roman" w:hAnsi="Times New Roman" w:cs="Times New Roman"/>
          <w:bCs/>
        </w:rPr>
        <w:t xml:space="preserve">Prevalence of </w:t>
      </w:r>
      <w:r w:rsidR="00BB24A0">
        <w:rPr>
          <w:rFonts w:ascii="Times New Roman" w:hAnsi="Times New Roman" w:cs="Times New Roman"/>
          <w:bCs/>
        </w:rPr>
        <w:t xml:space="preserve">elevated </w:t>
      </w:r>
      <w:r w:rsidR="00CD5D0A" w:rsidRPr="006B6E6C">
        <w:rPr>
          <w:rFonts w:ascii="Times New Roman" w:hAnsi="Times New Roman" w:cs="Times New Roman"/>
          <w:bCs/>
        </w:rPr>
        <w:t>problematic cannabis involvement (score ≥2)</w:t>
      </w:r>
      <w:r w:rsidR="001D3C48">
        <w:rPr>
          <w:rFonts w:ascii="Times New Roman" w:hAnsi="Times New Roman" w:cs="Times New Roman"/>
          <w:bCs/>
        </w:rPr>
        <w:t xml:space="preserve"> </w:t>
      </w:r>
      <w:r w:rsidR="00CD5D0A" w:rsidRPr="006B6E6C">
        <w:rPr>
          <w:rFonts w:ascii="Times New Roman" w:hAnsi="Times New Roman" w:cs="Times New Roman"/>
          <w:bCs/>
        </w:rPr>
        <w:t xml:space="preserve">among all students and </w:t>
      </w:r>
      <w:r w:rsidR="005A15FB">
        <w:rPr>
          <w:rFonts w:ascii="Times New Roman" w:hAnsi="Times New Roman" w:cs="Times New Roman"/>
          <w:bCs/>
        </w:rPr>
        <w:t xml:space="preserve">those with lifetime </w:t>
      </w:r>
      <w:r w:rsidR="00CD5D0A" w:rsidRPr="006B6E6C">
        <w:rPr>
          <w:rFonts w:ascii="Times New Roman" w:hAnsi="Times New Roman" w:cs="Times New Roman"/>
          <w:bCs/>
        </w:rPr>
        <w:t>cannabis use</w:t>
      </w:r>
      <w:r w:rsidR="00FA253A">
        <w:rPr>
          <w:rFonts w:ascii="Times New Roman" w:hAnsi="Times New Roman" w:cs="Times New Roman"/>
          <w:bCs/>
        </w:rPr>
        <w:t xml:space="preserve">, prevalence </w:t>
      </w:r>
      <w:r w:rsidR="00085684">
        <w:rPr>
          <w:rFonts w:ascii="Times New Roman" w:hAnsi="Times New Roman" w:cs="Times New Roman"/>
          <w:bCs/>
        </w:rPr>
        <w:t>of moderate</w:t>
      </w:r>
      <w:r w:rsidR="00FA253A">
        <w:rPr>
          <w:rFonts w:ascii="Times New Roman" w:hAnsi="Times New Roman" w:cs="Times New Roman"/>
          <w:bCs/>
        </w:rPr>
        <w:t>/high cannabis substance specific involvement score (SSIS</w:t>
      </w:r>
      <w:r w:rsidR="00365AAE">
        <w:rPr>
          <w:rFonts w:ascii="Times New Roman" w:hAnsi="Times New Roman" w:cs="Times New Roman"/>
          <w:bCs/>
        </w:rPr>
        <w:t xml:space="preserve">; </w:t>
      </w:r>
      <w:r w:rsidR="00AD386F">
        <w:rPr>
          <w:rFonts w:ascii="Times New Roman" w:hAnsi="Times New Roman" w:cs="Times New Roman"/>
          <w:bCs/>
        </w:rPr>
        <w:t xml:space="preserve">moderate/high </w:t>
      </w:r>
      <w:r w:rsidR="00AD386F" w:rsidRPr="006B6E6C">
        <w:rPr>
          <w:rFonts w:ascii="Times New Roman" w:hAnsi="Times New Roman" w:cs="Times New Roman"/>
          <w:bCs/>
        </w:rPr>
        <w:t>≥</w:t>
      </w:r>
      <w:r w:rsidR="00AD386F">
        <w:rPr>
          <w:rFonts w:ascii="Times New Roman" w:hAnsi="Times New Roman" w:cs="Times New Roman"/>
          <w:bCs/>
        </w:rPr>
        <w:t xml:space="preserve">4; high </w:t>
      </w:r>
      <w:r w:rsidR="00AD386F" w:rsidRPr="006B6E6C">
        <w:rPr>
          <w:rFonts w:ascii="Times New Roman" w:hAnsi="Times New Roman" w:cs="Times New Roman"/>
          <w:bCs/>
        </w:rPr>
        <w:t>≥</w:t>
      </w:r>
      <w:r w:rsidR="00AD386F">
        <w:rPr>
          <w:rFonts w:ascii="Times New Roman" w:hAnsi="Times New Roman" w:cs="Times New Roman"/>
          <w:bCs/>
        </w:rPr>
        <w:t>27</w:t>
      </w:r>
      <w:r w:rsidR="00FA253A">
        <w:rPr>
          <w:rFonts w:ascii="Times New Roman" w:hAnsi="Times New Roman" w:cs="Times New Roman"/>
          <w:bCs/>
        </w:rPr>
        <w:t>)</w:t>
      </w:r>
      <w:r w:rsidR="00DD6AD1">
        <w:rPr>
          <w:rFonts w:ascii="Times New Roman" w:hAnsi="Times New Roman" w:cs="Times New Roman"/>
          <w:bCs/>
        </w:rPr>
        <w:t xml:space="preserve"> among </w:t>
      </w:r>
      <w:r w:rsidR="00E66A4B">
        <w:rPr>
          <w:rFonts w:ascii="Times New Roman" w:hAnsi="Times New Roman" w:cs="Times New Roman"/>
          <w:bCs/>
        </w:rPr>
        <w:t xml:space="preserve">those with lifetime </w:t>
      </w:r>
      <w:r w:rsidR="00DD6AD1">
        <w:rPr>
          <w:rFonts w:ascii="Times New Roman" w:hAnsi="Times New Roman" w:cs="Times New Roman"/>
          <w:bCs/>
        </w:rPr>
        <w:t>cannabis use,</w:t>
      </w:r>
      <w:r w:rsidR="00CD5D0A" w:rsidRPr="006B6E6C">
        <w:rPr>
          <w:rFonts w:ascii="Times New Roman" w:hAnsi="Times New Roman" w:cs="Times New Roman"/>
          <w:bCs/>
        </w:rPr>
        <w:t xml:space="preserve"> overall and stratified by characteristics</w:t>
      </w:r>
    </w:p>
    <w:tbl>
      <w:tblPr>
        <w:tblStyle w:val="GridTable1Light"/>
        <w:tblW w:w="12150" w:type="dxa"/>
        <w:tblLook w:val="04A0" w:firstRow="1" w:lastRow="0" w:firstColumn="1" w:lastColumn="0" w:noHBand="0" w:noVBand="1"/>
      </w:tblPr>
      <w:tblGrid>
        <w:gridCol w:w="2070"/>
        <w:gridCol w:w="1177"/>
        <w:gridCol w:w="1119"/>
        <w:gridCol w:w="1214"/>
        <w:gridCol w:w="1080"/>
        <w:gridCol w:w="1340"/>
        <w:gridCol w:w="1134"/>
        <w:gridCol w:w="1486"/>
        <w:gridCol w:w="1530"/>
      </w:tblGrid>
      <w:tr w:rsidR="000A36E0" w:rsidRPr="006B6E6C" w14:paraId="716471A6" w14:textId="06DFC967" w:rsidTr="00C54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6799B2A7" w14:textId="77777777" w:rsidR="00AE71D1" w:rsidRPr="006B6E6C" w:rsidRDefault="00AE71D1" w:rsidP="004D00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39BCFAE9" w14:textId="48142086" w:rsidR="00AE71D1" w:rsidRPr="004D008E" w:rsidRDefault="00AE71D1" w:rsidP="004D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vated problematic cannabis involvement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8EFE" w14:textId="47309E67" w:rsidR="00AE71D1" w:rsidRPr="004D008E" w:rsidRDefault="00AE71D1" w:rsidP="004D0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/high cannabis SSIS</w:t>
            </w:r>
          </w:p>
        </w:tc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3E2725" w14:textId="367D2DC7" w:rsidR="00AE71D1" w:rsidRDefault="00AE71D1" w:rsidP="008066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cannabis SSIS</w:t>
            </w:r>
          </w:p>
        </w:tc>
      </w:tr>
      <w:tr w:rsidR="001B0145" w:rsidRPr="006B6E6C" w14:paraId="147A7D60" w14:textId="77777777" w:rsidTr="00C54BF3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78977560" w14:textId="77777777" w:rsidR="00AE71D1" w:rsidRPr="006B6E6C" w:rsidRDefault="00AE71D1" w:rsidP="004D00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Outcome/cohort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nil"/>
            </w:tcBorders>
            <w:vAlign w:val="center"/>
          </w:tcPr>
          <w:p w14:paraId="657ECC79" w14:textId="4AA78572" w:rsidR="00AE71D1" w:rsidRPr="004D008E" w:rsidRDefault="00AE71D1" w:rsidP="00C54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ong all students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4C772DAD" w14:textId="79AD4433" w:rsidR="00AE71D1" w:rsidRPr="004D008E" w:rsidRDefault="00AE71D1" w:rsidP="00C54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ong</w:t>
            </w:r>
            <w:r w:rsidR="002355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udents with</w:t>
            </w: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66A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fetime </w:t>
            </w: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nabis use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4D0E0" w14:textId="071E4361" w:rsidR="00AE71D1" w:rsidRPr="004D008E" w:rsidRDefault="00AE71D1" w:rsidP="00C54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mong </w:t>
            </w:r>
            <w:r w:rsidR="007822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ents with </w:t>
            </w:r>
            <w:r w:rsidR="00E66A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fetime </w:t>
            </w: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nabis use</w:t>
            </w:r>
          </w:p>
        </w:tc>
        <w:tc>
          <w:tcPr>
            <w:tcW w:w="3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30CDC5" w14:textId="2F0BA001" w:rsidR="00AE71D1" w:rsidRPr="004D008E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mong </w:t>
            </w:r>
            <w:r w:rsidR="00D62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ents with </w:t>
            </w:r>
            <w:r w:rsidR="00E66A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fetime </w:t>
            </w:r>
            <w:r w:rsidRPr="004D00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nabis use</w:t>
            </w:r>
          </w:p>
        </w:tc>
      </w:tr>
      <w:tr w:rsidR="00633D08" w:rsidRPr="006B6E6C" w14:paraId="0FEE52B1" w14:textId="7D52C90B" w:rsidTr="001B014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16CA01E" w14:textId="77777777" w:rsidR="00AE71D1" w:rsidRPr="006B6E6C" w:rsidRDefault="00AE71D1" w:rsidP="00AE71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nil"/>
            </w:tcBorders>
            <w:vAlign w:val="center"/>
          </w:tcPr>
          <w:p w14:paraId="4F478DCB" w14:textId="77777777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71777FF" w14:textId="77777777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nil"/>
            </w:tcBorders>
            <w:vAlign w:val="center"/>
          </w:tcPr>
          <w:p w14:paraId="2A631D8C" w14:textId="77777777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37714845" w14:textId="77777777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A75C99" w14:textId="2C8B2419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6B9E2" w14:textId="70F4A62D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CB369" w14:textId="0391CE2C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799F6" w14:textId="0B9F2AFB" w:rsidR="00AE71D1" w:rsidRPr="006B6E6C" w:rsidRDefault="00AE71D1" w:rsidP="00AE7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  <w:r w:rsidRPr="006B6E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633D08" w:rsidRPr="006B6E6C" w14:paraId="1B8114D0" w14:textId="77777777" w:rsidTr="001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44E6F8B0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6BDF4E1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46,308 (8.66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0C4374D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8.58 - 8.7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6" w:space="0" w:color="E8E8E8" w:themeColor="background2"/>
              <w:right w:val="nil"/>
            </w:tcBorders>
          </w:tcPr>
          <w:p w14:paraId="328A688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45,503 (20.7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2D9D28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0.60 - 20.9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923812" w14:textId="7C9B1D6B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,885 (45.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39ECF" w14:textId="3141EC22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40 - 45.8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6312DF" w14:textId="6BA786EE" w:rsidR="00AE71D1" w:rsidRDefault="00BB4718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737 (2.7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B5C03" w14:textId="193C7337" w:rsidR="00AE71D1" w:rsidRDefault="00BB4718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3 - 2.77</w:t>
            </w:r>
          </w:p>
        </w:tc>
      </w:tr>
      <w:tr w:rsidR="00AA5181" w:rsidRPr="006B6E6C" w14:paraId="6063AE1F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D6AB9EA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77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326B2BB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5477C52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E8E8E8" w:themeColor="background2"/>
              <w:right w:val="nil"/>
            </w:tcBorders>
          </w:tcPr>
          <w:p w14:paraId="11D2FDD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66614CC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3F13735D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51B837C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E420B4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</w:tcPr>
          <w:p w14:paraId="3059D38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A5181" w:rsidRPr="006B6E6C" w14:paraId="5B888827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2A27EF7D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18-19</w:t>
            </w:r>
          </w:p>
        </w:tc>
        <w:tc>
          <w:tcPr>
            <w:tcW w:w="117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1B4FB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0,830 (7.13)</w:t>
            </w:r>
          </w:p>
        </w:tc>
        <w:tc>
          <w:tcPr>
            <w:tcW w:w="111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CF3B37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00</w:t>
            </w:r>
            <w:r w:rsidRPr="006B6E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121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1F64E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0,641 (21.50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36DD28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1.14 - 21.86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D8034B0" w14:textId="6C56D8B1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,110 (52.83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7B906322" w14:textId="5287C3FA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38 - 53.28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4B3FD75" w14:textId="6CFA9718" w:rsidR="00AE71D1" w:rsidRDefault="0056237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502 (3.16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1FDA6FA" w14:textId="1C08C55B" w:rsidR="00AE71D1" w:rsidRDefault="0056237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0 - 3.32</w:t>
            </w:r>
          </w:p>
        </w:tc>
      </w:tr>
      <w:tr w:rsidR="00AA5181" w:rsidRPr="006B6E6C" w14:paraId="233F18D3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D2B01DA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20</w:t>
            </w:r>
          </w:p>
        </w:tc>
        <w:tc>
          <w:tcPr>
            <w:tcW w:w="117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15F2C3F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,566 (9.44)</w:t>
            </w:r>
          </w:p>
        </w:tc>
        <w:tc>
          <w:tcPr>
            <w:tcW w:w="1119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1D5598C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.23</w:t>
            </w:r>
            <w:r w:rsidRPr="006B6E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121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E8E8E8" w:themeColor="background2"/>
              <w:right w:val="nil"/>
            </w:tcBorders>
          </w:tcPr>
          <w:p w14:paraId="77D3CCC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,446 (22.63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13640C7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2.18 - 23.08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1A349E0" w14:textId="5FF011B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,064 (50.60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19FBD4DF" w14:textId="5CF0A810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05 - 51.15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610999E" w14:textId="04BDD675" w:rsidR="00AE71D1" w:rsidRDefault="00AF4B2B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91 (3.44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1A97A8A" w14:textId="7E041895" w:rsidR="00AE71D1" w:rsidRDefault="00AF4B2B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4 - 3.64</w:t>
            </w:r>
          </w:p>
        </w:tc>
      </w:tr>
      <w:tr w:rsidR="00AA5181" w:rsidRPr="006B6E6C" w14:paraId="295E9365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1027E5BA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21-24</w:t>
            </w:r>
          </w:p>
        </w:tc>
        <w:tc>
          <w:tcPr>
            <w:tcW w:w="117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65A4D71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7,641 (10.40)</w:t>
            </w:r>
          </w:p>
        </w:tc>
        <w:tc>
          <w:tcPr>
            <w:tcW w:w="1119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FDBFF8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0.25</w:t>
            </w:r>
            <w:r w:rsidRPr="006B6E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0.54</w:t>
            </w:r>
          </w:p>
        </w:tc>
        <w:tc>
          <w:tcPr>
            <w:tcW w:w="121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E8E8E8" w:themeColor="background2"/>
              <w:right w:val="nil"/>
            </w:tcBorders>
          </w:tcPr>
          <w:p w14:paraId="35E795B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7,386 (22.69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10688BD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2.39 - 22.98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F48B8FD" w14:textId="30F6CF86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069 (47.19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531315C0" w14:textId="61CFA28A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83 - 47.55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DC6E8D1" w14:textId="14D2A130" w:rsidR="00AE71D1" w:rsidRDefault="0016068B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202 (2.96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42DEFE3" w14:textId="0E524734" w:rsidR="00AE71D1" w:rsidRDefault="0016068B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4 - 3.09</w:t>
            </w:r>
          </w:p>
        </w:tc>
      </w:tr>
      <w:tr w:rsidR="00AA5181" w:rsidRPr="006B6E6C" w14:paraId="3F8C94EF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70490B67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≥25</w:t>
            </w:r>
          </w:p>
        </w:tc>
        <w:tc>
          <w:tcPr>
            <w:tcW w:w="117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3D4767CD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,800 (7.72)</w:t>
            </w:r>
          </w:p>
        </w:tc>
        <w:tc>
          <w:tcPr>
            <w:tcW w:w="1119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766073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57</w:t>
            </w:r>
            <w:r w:rsidRPr="006B6E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121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E8E8E8" w:themeColor="background2"/>
              <w:right w:val="nil"/>
            </w:tcBorders>
          </w:tcPr>
          <w:p w14:paraId="202F26A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,634 (16.46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4BEB1A67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6.16 - 16.76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76FC914C" w14:textId="414CAEC8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,001 (34.84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25C28B37" w14:textId="324FCEBB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45 - 35.23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9D585D9" w14:textId="535FE483" w:rsidR="00AE71D1" w:rsidRDefault="0016068B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3 (1.45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326E90D2" w14:textId="65802024" w:rsidR="00AE71D1" w:rsidRDefault="00F90ABD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 - 1.55</w:t>
            </w:r>
          </w:p>
        </w:tc>
      </w:tr>
      <w:tr w:rsidR="00AA5181" w:rsidRPr="006B6E6C" w14:paraId="6C052D3A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CFF2D80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2481582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111E883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6" w:space="0" w:color="E8E8E8" w:themeColor="background2"/>
              <w:right w:val="nil"/>
            </w:tcBorders>
          </w:tcPr>
          <w:p w14:paraId="5B5B54A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59CA915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528C0E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0AC6B43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550C88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348B3F4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5181" w:rsidRPr="006B6E6C" w14:paraId="6E137F30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39ED10F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Female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1EC6E6B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0,075 (8.18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F8EED0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8.10</w:t>
            </w:r>
            <w:r w:rsidRPr="006B6E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6" w:space="0" w:color="E8E8E8" w:themeColor="background2"/>
              <w:right w:val="nil"/>
            </w:tcBorders>
            <w:vAlign w:val="center"/>
          </w:tcPr>
          <w:p w14:paraId="3926FB0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9,707 (19.25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277845A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9.05 - 19.45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7D7F8D04" w14:textId="27AEC56D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,415 (45.11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6416185B" w14:textId="73EB00E8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86 - 45.36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A64D790" w14:textId="028AEC44" w:rsidR="00AE71D1" w:rsidRDefault="008212E7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420 (2.29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A19B987" w14:textId="300C3999" w:rsidR="00AE71D1" w:rsidRDefault="008212E7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1 - 2.36</w:t>
            </w:r>
          </w:p>
        </w:tc>
      </w:tr>
      <w:tr w:rsidR="00AA5181" w:rsidRPr="006B6E6C" w14:paraId="351EA180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B17E8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Male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B0C47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5,973 (9.69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96D26D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.55</w:t>
            </w:r>
            <w:r w:rsidRPr="006B6E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.84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4B78401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5,580 (24.31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5F3F12A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3.98 - 24.65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5A1133F4" w14:textId="29CA541C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,159 (46.76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2F6F6B6B" w14:textId="4018DAD8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37 - 47.16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374C34CA" w14:textId="1ECEBC6C" w:rsidR="00AE71D1" w:rsidRDefault="008212E7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250 (3.61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F1255E1" w14:textId="042B8763" w:rsidR="00AE71D1" w:rsidRDefault="008212E7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6 - 3.75</w:t>
            </w:r>
          </w:p>
        </w:tc>
      </w:tr>
      <w:tr w:rsidR="00AA5181" w:rsidRPr="006B6E6C" w14:paraId="496D2E6C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59F79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Race/ethnicity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A3DFB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4C9510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7A358D0B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7370DE9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AE2573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10B556E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592AF80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088091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5181" w:rsidRPr="006B6E6C" w14:paraId="33442677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903BC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AI/AN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B137B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,478 (12.71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DB40B7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2.10 - 13.31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291B9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,425 (26.93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7153D2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5.74 - 28.13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83E9DAE" w14:textId="61DAD9C2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587 (50.42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5A2E7EA0" w14:textId="316A2925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05 - 51.79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DCB97E1" w14:textId="413D63A6" w:rsidR="00AE71D1" w:rsidRDefault="004710B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 (3.86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37E6B41" w14:textId="211C9BDE" w:rsidR="00AE71D1" w:rsidRDefault="004710B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3 - 4.39</w:t>
            </w:r>
          </w:p>
        </w:tc>
      </w:tr>
      <w:tr w:rsidR="00AA5181" w:rsidRPr="006B6E6C" w14:paraId="34622784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EBA66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Hispanic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619ED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,054 (8.57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0186CE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8.38 - 8.76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641609D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6,943 (20.62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3C83907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0.18 - 21.05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F5488E1" w14:textId="7FEF3022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,130 (46.42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11A7F333" w14:textId="459B1332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88 - 46.97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F58AD69" w14:textId="7E3C20E6" w:rsidR="00AE71D1" w:rsidRDefault="0027210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1 (2.76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29F778AC" w14:textId="195C6668" w:rsidR="00AE71D1" w:rsidRDefault="0027210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9 - 2.94</w:t>
            </w:r>
          </w:p>
        </w:tc>
      </w:tr>
      <w:tr w:rsidR="00AA5181" w:rsidRPr="006B6E6C" w14:paraId="4366D302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DC285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NH API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7C153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,881 (3.70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84617CD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.57 - 3.83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740BD7E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,741 (15.34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0565CCB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4.82 - 15.87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BAB7359" w14:textId="68D84CBE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961 (40.18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2074E7A3" w14:textId="787F392F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45 - 40.91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F556E75" w14:textId="7D8C5AA5" w:rsidR="00AE71D1" w:rsidRDefault="00B3037C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5 (2.68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16AC979" w14:textId="6BB87944" w:rsidR="00AE71D1" w:rsidRDefault="00B3037C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4 - 2.92</w:t>
            </w:r>
          </w:p>
        </w:tc>
      </w:tr>
      <w:tr w:rsidR="00AA5181" w:rsidRPr="006B6E6C" w14:paraId="199D6DF4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DC42D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NH Black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DBA17B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,124 (8.08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8CEA8D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75 - 8.41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3B2F88E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,046 (23.05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29A324F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2.17 - 23.93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F49DB08" w14:textId="4DF85EA4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274 (50.19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22C01D09" w14:textId="6C7DC67E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13 - 51.25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491A9CE" w14:textId="0CA0A209" w:rsidR="00AE71D1" w:rsidRDefault="00B3037C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3 (3.44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58D744AF" w14:textId="28CE0A9B" w:rsidR="00AE71D1" w:rsidRDefault="00B3037C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5 - 3.83</w:t>
            </w:r>
          </w:p>
        </w:tc>
      </w:tr>
      <w:tr w:rsidR="00AA5181" w:rsidRPr="006B6E6C" w14:paraId="4C9C2220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A44C5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NH White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ED20E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8,383 (9.68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B13B72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.58 - 9.79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0E6705D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8,107 (20.74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2158412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0.52 - 20.96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7F423C61" w14:textId="3F694A2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,492 (45.21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4B4218E5" w14:textId="45BD57A4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94 - 45.48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70E26BD7" w14:textId="1E88CF3E" w:rsidR="00AE71D1" w:rsidRDefault="00515120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241 (2.46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339A6E2B" w14:textId="5E1C68A3" w:rsidR="00AE71D1" w:rsidRDefault="00515120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8 - 2.55</w:t>
            </w:r>
          </w:p>
        </w:tc>
      </w:tr>
      <w:tr w:rsidR="00AA5181" w:rsidRPr="006B6E6C" w14:paraId="01AA3E0C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E5771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NH Other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D893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,128 (7.68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865731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25 - 8.11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76FD4C7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,048 (25.14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6E6A5407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3.82 - 26.45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CF8C1DF" w14:textId="6847ADC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01 (47.58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491AD9F4" w14:textId="3CC6EA3D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04 - 49.13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509B0372" w14:textId="137FB9DD" w:rsidR="00AE71D1" w:rsidRDefault="004430CB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 (4.63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38EAD84" w14:textId="21AC07D7" w:rsidR="00AE71D1" w:rsidRDefault="004430CB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8 - 5.28</w:t>
            </w:r>
          </w:p>
        </w:tc>
      </w:tr>
      <w:tr w:rsidR="00AA5181" w:rsidRPr="006B6E6C" w14:paraId="12012D9C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8C64E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NH Multiracial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7C8A1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,260 (11.29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3CA378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0.92 - 11.65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1FBFE45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,193 (23.30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1FA6E7D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2.60 - 24.01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3CC9E66A" w14:textId="07750D59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540 (49.25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716E5F79" w14:textId="1E1092CB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.40 - 50.10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5F56D208" w14:textId="76DF8756" w:rsidR="00AE71D1" w:rsidRDefault="00334252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4 (3.42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68177AD" w14:textId="14580834" w:rsidR="00AE71D1" w:rsidRDefault="00334252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1 - 3.73</w:t>
            </w:r>
          </w:p>
        </w:tc>
      </w:tr>
      <w:tr w:rsidR="00AA5181" w:rsidRPr="006B6E6C" w14:paraId="1A9553F0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4905A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Academic year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2BEF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B54BD5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4CF12BAB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5B25104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85F113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7FE0F72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AF2648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171C20D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5181" w:rsidRPr="006B6E6C" w14:paraId="6A3764AF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4C8B5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Undergraduate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9490E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7,817 (9.43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F8712B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.34 - 9.52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E6679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7,199 (22.94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7121465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2.74 - 23.15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F4949E6" w14:textId="75D52A32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,791 (49.66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0A194F1D" w14:textId="1AC8E28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41 - 49.91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E48380B" w14:textId="50C683B5" w:rsidR="00AE71D1" w:rsidRDefault="00BD031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E00206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6 (3.15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252ABD1" w14:textId="6ABB559C" w:rsidR="00AE71D1" w:rsidRDefault="00BD031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6 - 3.24</w:t>
            </w:r>
          </w:p>
        </w:tc>
      </w:tr>
      <w:tr w:rsidR="00AA5181" w:rsidRPr="006B6E6C" w14:paraId="419AB8F7" w14:textId="77777777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CE695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Master’s or PhD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86EDA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,670 (6.18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E57B52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6.05 - 6.32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CE37D7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,531 (14.17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34131A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3.88 - 14.47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7653F4BF" w14:textId="26A9161B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,724 (34.06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065B2637" w14:textId="20F322FB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65 - 34.46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312840C" w14:textId="55BE1E74" w:rsidR="00AE71D1" w:rsidRDefault="00E0020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8 (1.30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598849D2" w14:textId="44E17CD3" w:rsidR="00AE71D1" w:rsidRDefault="00E0020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1 - 1.40</w:t>
            </w:r>
          </w:p>
        </w:tc>
      </w:tr>
      <w:tr w:rsidR="00AA5181" w:rsidRPr="006B6E6C" w14:paraId="42485E0D" w14:textId="5C84E91C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B0F4F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Other/not seeking degree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170FA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570 (7.87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BC1791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25 - 8.49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4EB94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564 (17.66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2F26976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6.34 - 18.99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2671229" w14:textId="44933635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73 (34.24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2E641118" w14:textId="32827C15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58 - 35.90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E7577C7" w14:textId="78BDBCFF" w:rsidR="00AE71D1" w:rsidRDefault="00E0020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 (2.20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1EFBF9F" w14:textId="61956BE7" w:rsidR="00AE71D1" w:rsidRDefault="00E0020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9 - 2.72</w:t>
            </w:r>
          </w:p>
        </w:tc>
      </w:tr>
      <w:tr w:rsidR="00AA5181" w:rsidRPr="006B6E6C" w14:paraId="4CF0C86E" w14:textId="1597188C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E41C3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Housing status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CD8F5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FFFAFC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06501D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203C299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361549DE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5A7421A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76CE05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09567FB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5181" w:rsidRPr="006B6E6C" w14:paraId="1817BF5A" w14:textId="5EC30011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AA070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Fraternity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A9D45B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80 (14.27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A44A80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3.44 - 15.10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EE45CB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40 (27.18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0DF85A4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5.69 - 28.66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74664CD1" w14:textId="1CB0AF40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807 (54.13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01D9E0BC" w14:textId="7F49601C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44 - 55.82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4C6D5B56" w14:textId="1D2BCD07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7 (5.60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9E67DFD" w14:textId="0F7A9CCD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2 - 6.38</w:t>
            </w:r>
          </w:p>
        </w:tc>
      </w:tr>
      <w:tr w:rsidR="00AA5181" w:rsidRPr="006B6E6C" w14:paraId="6760C531" w14:textId="1A7C4FBE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18B4A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</w:t>
            </w:r>
            <w:proofErr w:type="gramStart"/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n-campus</w:t>
            </w:r>
            <w:proofErr w:type="gramEnd"/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E9767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2,818 (7.12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572923D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00 - 7.23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61144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2,617 (19.51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6254247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9.20 - 19.81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BC56552" w14:textId="45B3239D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,373 (50.35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769FF6D8" w14:textId="4991B214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95 - 50.74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AB959D2" w14:textId="661B7122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808 (2.90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2E0BF72E" w14:textId="5B2DECBC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7 - 3.03</w:t>
            </w:r>
          </w:p>
        </w:tc>
      </w:tr>
      <w:tr w:rsidR="00AA5181" w:rsidRPr="006B6E6C" w14:paraId="02E77DD7" w14:textId="1C165A4F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B8499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Family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5AA2F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6,633 (6.59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C2BDA1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6.44 - 6.75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59985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6,508 (20.60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D3522A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0.15 - 21.05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2849BFB" w14:textId="78847B3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,288 (43.35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7D2ABFE3" w14:textId="1096748C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79 - 43.90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C5357F5" w14:textId="40014274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5 (2.63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20933DD3" w14:textId="522959CE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5 - 2.81</w:t>
            </w:r>
          </w:p>
        </w:tc>
      </w:tr>
      <w:tr w:rsidR="00AA5181" w:rsidRPr="006B6E6C" w14:paraId="5BDDF687" w14:textId="4BB7992D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3FE61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</w:t>
            </w:r>
            <w:proofErr w:type="gramStart"/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ff-campus</w:t>
            </w:r>
            <w:proofErr w:type="gramEnd"/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2B3A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4,763 (10.49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FE283B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0.37 - 10.61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E3643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4,428 (21.22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0189357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0.98 - 21.46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E94119F" w14:textId="10D15628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,744 (43.51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49358199" w14:textId="7CEF980A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22 - 43.80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02A0CD05" w14:textId="6203B6FA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765 (2.47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5D7C1ECD" w14:textId="79A349AC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8 - 2.56</w:t>
            </w:r>
          </w:p>
        </w:tc>
      </w:tr>
      <w:tr w:rsidR="00AA5181" w:rsidRPr="006B6E6C" w14:paraId="12A20E90" w14:textId="7DB674F0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A1645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Temp/unhoused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E557A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474 (18.65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C5F95C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7.13 - 20.16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1C86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429 (34.85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41724B2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2.19 - 37.51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9974743" w14:textId="63F1335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3 (53.42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7F0E2A1D" w14:textId="1D13BEFB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58 - 56.26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78477FC" w14:textId="7FEC792C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 (7.17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5BB10C8D" w14:textId="01E2E545" w:rsidR="00AE71D1" w:rsidRDefault="00F7036E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70 - 8.64</w:t>
            </w:r>
          </w:p>
        </w:tc>
      </w:tr>
      <w:tr w:rsidR="00AA5181" w:rsidRPr="006B6E6C" w14:paraId="4FDD900A" w14:textId="323B76AF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7107E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Other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00753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77 (6.16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19D5E5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5.56 - 6.76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3A66D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371 (15.60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0487F13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4.14 - 17.06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E19E812" w14:textId="3254D094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2 (32.01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0E627089" w14:textId="5F87D304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11 - 33.91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86D44E3" w14:textId="3BF65C63" w:rsidR="00AE71D1" w:rsidRDefault="00594253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0.95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2E44DBE9" w14:textId="3551CE05" w:rsidR="00AE71D1" w:rsidRDefault="00594253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 - 1.43</w:t>
            </w:r>
          </w:p>
        </w:tc>
      </w:tr>
      <w:tr w:rsidR="00AA5181" w:rsidRPr="006B6E6C" w14:paraId="7C3DDD30" w14:textId="22B5464C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7301C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3D6CE0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786AAE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56945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2884B6B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D6CADD7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6C240A39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7EE4932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1F56A47B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5181" w:rsidRPr="006B6E6C" w14:paraId="2F374742" w14:textId="59F0D87A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32CAE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NE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C5F558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,359 (8.26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261D443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8.10 - 8.42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18D706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,195 (18.60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39FDD30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8.25 - 18.94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66288061" w14:textId="72FFF928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,157 (46.26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1980EE32" w14:textId="4CB5D835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81 - 46.70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FAAB7AE" w14:textId="5CA0DDCC" w:rsidR="00AE71D1" w:rsidRDefault="00824FD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77 (2.67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7AD9957" w14:textId="6B2DC876" w:rsidR="00AE71D1" w:rsidRDefault="00824FD5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2 - 2.81</w:t>
            </w:r>
          </w:p>
        </w:tc>
      </w:tr>
      <w:tr w:rsidR="00AA5181" w:rsidRPr="006B6E6C" w14:paraId="23B4D53D" w14:textId="29E049FE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4F280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MW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7E501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,417 (7.74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1991C4C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59 - 7.89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DF6DA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9,287 (19.36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6B7E2B3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9.01 - 19.72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5CF9097" w14:textId="172D4AA4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,358 (43.74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37E039B1" w14:textId="1256713F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29 - 44.19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3A835A91" w14:textId="2F08B4A2" w:rsidR="00AE71D1" w:rsidRDefault="00C6604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135 (2.44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1C834F45" w14:textId="48555361" w:rsidR="00AE71D1" w:rsidRDefault="00C6604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0 - 2.58</w:t>
            </w:r>
          </w:p>
        </w:tc>
      </w:tr>
      <w:tr w:rsidR="00AA5181" w:rsidRPr="006B6E6C" w14:paraId="12D1F303" w14:textId="7484D42B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6AE47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S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38A71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1,691 (7.79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670151F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7.66 - 7.93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E71D54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1,411 (20.88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  <w:vAlign w:val="center"/>
          </w:tcPr>
          <w:p w14:paraId="415CFBE7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0.54 - 21.22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12C061C7" w14:textId="292726B5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,956 (43.32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auto"/>
            </w:tcBorders>
          </w:tcPr>
          <w:p w14:paraId="3FC7DA01" w14:textId="17A7F055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90 - 43.74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</w:tcPr>
          <w:p w14:paraId="256D9378" w14:textId="4D2F80D2" w:rsidR="00AE71D1" w:rsidRDefault="00C6604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58 (2.75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26CC681D" w14:textId="2B3DBC5C" w:rsidR="00AE71D1" w:rsidRDefault="00C6604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1 - 2.89</w:t>
            </w:r>
          </w:p>
        </w:tc>
      </w:tr>
      <w:tr w:rsidR="00AA5181" w:rsidRPr="006B6E6C" w14:paraId="777F3C7D" w14:textId="0AC2E8FF" w:rsidTr="00427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B949B" w14:textId="77777777" w:rsidR="00AE71D1" w:rsidRPr="006B6E6C" w:rsidRDefault="00AE71D1" w:rsidP="004D008E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W</w:t>
            </w:r>
          </w:p>
        </w:tc>
        <w:tc>
          <w:tcPr>
            <w:tcW w:w="1177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F0D94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5,841 (10.57)</w:t>
            </w:r>
          </w:p>
        </w:tc>
        <w:tc>
          <w:tcPr>
            <w:tcW w:w="1119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7CC198A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0.41 - 10.73</w:t>
            </w:r>
          </w:p>
        </w:tc>
        <w:tc>
          <w:tcPr>
            <w:tcW w:w="1214" w:type="dxa"/>
            <w:tcBorders>
              <w:top w:val="single" w:sz="6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FC8525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15,610 (23.29)</w:t>
            </w:r>
          </w:p>
        </w:tc>
        <w:tc>
          <w:tcPr>
            <w:tcW w:w="1080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CB742" w14:textId="77777777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6E6C">
              <w:rPr>
                <w:rFonts w:ascii="Times New Roman" w:eastAsia="Times New Roman" w:hAnsi="Times New Roman" w:cs="Times New Roman"/>
                <w:sz w:val="16"/>
                <w:szCs w:val="16"/>
              </w:rPr>
              <w:t>22.97 - 23.61</w:t>
            </w:r>
          </w:p>
        </w:tc>
        <w:tc>
          <w:tcPr>
            <w:tcW w:w="134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6AFDBA7A" w14:textId="5982BACA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,414 (48.34)</w:t>
            </w:r>
          </w:p>
        </w:tc>
        <w:tc>
          <w:tcPr>
            <w:tcW w:w="1134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</w:tcPr>
          <w:p w14:paraId="23398019" w14:textId="659455C4" w:rsidR="00AE71D1" w:rsidRPr="006B6E6C" w:rsidRDefault="00AE71D1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95 - 48.72</w:t>
            </w:r>
          </w:p>
        </w:tc>
        <w:tc>
          <w:tcPr>
            <w:tcW w:w="1486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</w:tcPr>
          <w:p w14:paraId="7B118770" w14:textId="558041ED" w:rsidR="00AE71D1" w:rsidRDefault="00C6604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867 (2.87)</w:t>
            </w:r>
          </w:p>
        </w:tc>
        <w:tc>
          <w:tcPr>
            <w:tcW w:w="1530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</w:tcPr>
          <w:p w14:paraId="7271248C" w14:textId="7B6AF542" w:rsidR="00AE71D1" w:rsidRDefault="00C66046" w:rsidP="004D00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4 - 3.00</w:t>
            </w:r>
          </w:p>
        </w:tc>
      </w:tr>
    </w:tbl>
    <w:p w14:paraId="5C0C466A" w14:textId="697B4179" w:rsidR="00CD5D0A" w:rsidRPr="00C54BF3" w:rsidRDefault="00CD5D0A">
      <w:pPr>
        <w:rPr>
          <w:rFonts w:ascii="Times New Roman" w:hAnsi="Times New Roman" w:cs="Times New Roman"/>
          <w:sz w:val="16"/>
          <w:szCs w:val="16"/>
        </w:rPr>
      </w:pPr>
      <w:r w:rsidRPr="006B6E6C">
        <w:rPr>
          <w:rFonts w:ascii="Times New Roman" w:hAnsi="Times New Roman" w:cs="Times New Roman"/>
          <w:b/>
          <w:bCs/>
          <w:sz w:val="16"/>
          <w:szCs w:val="16"/>
        </w:rPr>
        <w:t xml:space="preserve">1 </w:t>
      </w:r>
      <w:r w:rsidRPr="006B6E6C">
        <w:rPr>
          <w:rFonts w:ascii="Times New Roman" w:hAnsi="Times New Roman" w:cs="Times New Roman"/>
          <w:sz w:val="16"/>
          <w:szCs w:val="16"/>
        </w:rPr>
        <w:t xml:space="preserve">row % </w:t>
      </w:r>
      <w:r w:rsidRPr="006B6E6C">
        <w:rPr>
          <w:rFonts w:ascii="Times New Roman" w:hAnsi="Times New Roman" w:cs="Times New Roman"/>
          <w:b/>
          <w:bCs/>
          <w:sz w:val="16"/>
          <w:szCs w:val="16"/>
        </w:rPr>
        <w:t xml:space="preserve">2 </w:t>
      </w:r>
      <w:r w:rsidRPr="006B6E6C">
        <w:rPr>
          <w:rFonts w:ascii="Times New Roman" w:hAnsi="Times New Roman" w:cs="Times New Roman"/>
          <w:sz w:val="16"/>
          <w:szCs w:val="16"/>
        </w:rPr>
        <w:t>confidence interval</w:t>
      </w:r>
      <w:r>
        <w:rPr>
          <w:rFonts w:ascii="Times New Roman" w:hAnsi="Times New Roman" w:cs="Times New Roman"/>
          <w:b/>
        </w:rPr>
        <w:br w:type="page"/>
      </w:r>
    </w:p>
    <w:p w14:paraId="658D9B96" w14:textId="3F9E78A0" w:rsidR="00205917" w:rsidRPr="001A2D62" w:rsidRDefault="00205917" w:rsidP="00205917">
      <w:r w:rsidRPr="001A2D62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FA30D4">
        <w:rPr>
          <w:rFonts w:ascii="Times New Roman" w:hAnsi="Times New Roman" w:cs="Times New Roman"/>
          <w:b/>
        </w:rPr>
        <w:t>5</w:t>
      </w:r>
      <w:r w:rsidRPr="001A2D62">
        <w:rPr>
          <w:rFonts w:ascii="Times New Roman" w:hAnsi="Times New Roman" w:cs="Times New Roman"/>
          <w:b/>
        </w:rPr>
        <w:t xml:space="preserve">. </w:t>
      </w:r>
      <w:r w:rsidRPr="001A2D62">
        <w:rPr>
          <w:rFonts w:ascii="Times New Roman" w:hAnsi="Times New Roman" w:cs="Times New Roman"/>
          <w:bCs/>
        </w:rPr>
        <w:t>Associations between characteristics and SUD/</w:t>
      </w:r>
      <w:r w:rsidR="00CC0866">
        <w:rPr>
          <w:rFonts w:ascii="Times New Roman" w:hAnsi="Times New Roman" w:cs="Times New Roman"/>
          <w:bCs/>
        </w:rPr>
        <w:t>moderate or high cannabis SSIS</w:t>
      </w:r>
      <w:r w:rsidR="00E8795E">
        <w:rPr>
          <w:rFonts w:ascii="Times New Roman" w:hAnsi="Times New Roman" w:cs="Times New Roman"/>
          <w:bCs/>
        </w:rPr>
        <w:t xml:space="preserve"> (</w:t>
      </w:r>
      <w:r w:rsidR="00E8795E" w:rsidRPr="006B6E6C">
        <w:rPr>
          <w:rFonts w:ascii="Times New Roman" w:hAnsi="Times New Roman" w:cs="Times New Roman"/>
          <w:bCs/>
        </w:rPr>
        <w:t>≥</w:t>
      </w:r>
      <w:r w:rsidR="00E8795E">
        <w:rPr>
          <w:rFonts w:ascii="Times New Roman" w:hAnsi="Times New Roman" w:cs="Times New Roman"/>
          <w:bCs/>
        </w:rPr>
        <w:t xml:space="preserve">4) </w:t>
      </w:r>
      <w:r w:rsidR="00CC0866">
        <w:rPr>
          <w:rFonts w:ascii="Times New Roman" w:hAnsi="Times New Roman" w:cs="Times New Roman"/>
          <w:bCs/>
        </w:rPr>
        <w:t>/</w:t>
      </w:r>
      <w:r w:rsidRPr="001A2D62">
        <w:rPr>
          <w:rFonts w:ascii="Times New Roman" w:hAnsi="Times New Roman" w:cs="Times New Roman"/>
          <w:bCs/>
        </w:rPr>
        <w:t>elevated problematic cannabis involvement</w:t>
      </w:r>
      <w:r w:rsidR="00E8795E">
        <w:rPr>
          <w:rFonts w:ascii="Times New Roman" w:hAnsi="Times New Roman" w:cs="Times New Roman"/>
          <w:bCs/>
        </w:rPr>
        <w:t xml:space="preserve"> (score </w:t>
      </w:r>
      <w:r w:rsidR="00E8795E" w:rsidRPr="006B6E6C">
        <w:rPr>
          <w:rFonts w:ascii="Times New Roman" w:hAnsi="Times New Roman" w:cs="Times New Roman"/>
          <w:bCs/>
        </w:rPr>
        <w:t>≥2</w:t>
      </w:r>
      <w:r w:rsidR="00E8795E">
        <w:rPr>
          <w:rFonts w:ascii="Times New Roman" w:hAnsi="Times New Roman" w:cs="Times New Roman"/>
          <w:bCs/>
        </w:rPr>
        <w:t>)</w:t>
      </w:r>
      <w:r w:rsidR="00232D58">
        <w:rPr>
          <w:rFonts w:ascii="Times New Roman" w:hAnsi="Times New Roman" w:cs="Times New Roman"/>
          <w:bCs/>
        </w:rPr>
        <w:t xml:space="preserve">, </w:t>
      </w:r>
      <w:r w:rsidRPr="001A2D62">
        <w:rPr>
          <w:rFonts w:ascii="Times New Roman" w:hAnsi="Times New Roman" w:cs="Times New Roman"/>
          <w:bCs/>
        </w:rPr>
        <w:t>among all students</w:t>
      </w:r>
    </w:p>
    <w:tbl>
      <w:tblPr>
        <w:tblStyle w:val="GridTable1Light"/>
        <w:tblW w:w="8550" w:type="dxa"/>
        <w:tblInd w:w="180" w:type="dxa"/>
        <w:tblLook w:val="04A0" w:firstRow="1" w:lastRow="0" w:firstColumn="1" w:lastColumn="0" w:noHBand="0" w:noVBand="1"/>
      </w:tblPr>
      <w:tblGrid>
        <w:gridCol w:w="3060"/>
        <w:gridCol w:w="1710"/>
        <w:gridCol w:w="1890"/>
        <w:gridCol w:w="1890"/>
      </w:tblGrid>
      <w:tr w:rsidR="0042749F" w:rsidRPr="001A2D62" w14:paraId="7EEB103D" w14:textId="77777777" w:rsidTr="00427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0496ADAD" w14:textId="77777777" w:rsidR="0053512B" w:rsidRPr="001A2D62" w:rsidRDefault="0053512B" w:rsidP="004D2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000000" w:themeColor="text1"/>
            </w:tcBorders>
            <w:vAlign w:val="center"/>
          </w:tcPr>
          <w:p w14:paraId="239173B5" w14:textId="77777777" w:rsidR="0053512B" w:rsidRPr="001A2D62" w:rsidRDefault="0053512B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SU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A2FE6CD" w14:textId="58CA701A" w:rsidR="0053512B" w:rsidRPr="00633D08" w:rsidRDefault="0053512B" w:rsidP="00C54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sz w:val="18"/>
                <w:szCs w:val="18"/>
              </w:rPr>
              <w:t xml:space="preserve">Moderate/high </w:t>
            </w:r>
            <w:r w:rsidR="00B33BFA" w:rsidRPr="00633D08">
              <w:rPr>
                <w:rFonts w:ascii="Times New Roman" w:hAnsi="Times New Roman" w:cs="Times New Roman"/>
                <w:sz w:val="18"/>
                <w:szCs w:val="18"/>
              </w:rPr>
              <w:t>cannabis SS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3616CEDC" w14:textId="788FA813" w:rsidR="0053512B" w:rsidRPr="001A2D62" w:rsidRDefault="005351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levated problematic </w:t>
            </w: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annabis involvement</w:t>
            </w:r>
          </w:p>
        </w:tc>
      </w:tr>
      <w:tr w:rsidR="0042749F" w:rsidRPr="001A2D62" w14:paraId="62EC6FA8" w14:textId="77777777" w:rsidTr="0042749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1ADAF304" w14:textId="77777777" w:rsidR="0053512B" w:rsidRPr="001A2D62" w:rsidRDefault="0053512B" w:rsidP="004D2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000000" w:themeColor="text1"/>
            </w:tcBorders>
            <w:vAlign w:val="center"/>
          </w:tcPr>
          <w:p w14:paraId="5CA9A7DC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1 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5AC89A3" w14:textId="6D266E82" w:rsidR="0053512B" w:rsidRPr="00633D08" w:rsidRDefault="001B5044" w:rsidP="001B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739980BB" w14:textId="6AA3607C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C220E0" w:rsidRPr="001A2D62" w14:paraId="6A15D3C6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3846543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92D7E07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6 (1.05, 1.0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8E932FD" w14:textId="7364FE13" w:rsidR="0053512B" w:rsidRPr="00633D08" w:rsidRDefault="00C1428C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 (0.96, 0.97)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51489F58" w14:textId="1728F26E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 (0.97, 0.99)</w:t>
            </w:r>
          </w:p>
        </w:tc>
      </w:tr>
      <w:tr w:rsidR="0053512B" w:rsidRPr="001A2D62" w14:paraId="53560A0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26A46D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222CA63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AFC4288" w14:textId="77777777" w:rsidR="0053512B" w:rsidRPr="00633D08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25F21681" w14:textId="4555E342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3512B" w:rsidRPr="001A2D62" w14:paraId="2945B5C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6CAE2F1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emale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07106D3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A1D03F6" w14:textId="380CDABF" w:rsidR="0053512B" w:rsidRPr="00633D08" w:rsidRDefault="00284F0A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3D08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1B1FAD3D" w14:textId="0A910FEF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538AE4F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C85F6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le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28C1E4F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8 (1.96, 2.2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91578ED" w14:textId="4032FE61" w:rsidR="0053512B" w:rsidRPr="00633D08" w:rsidRDefault="00284F0A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 (1.14, 1.1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3473A4ED" w14:textId="462DE0CA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 (1.48, 1.55)</w:t>
            </w:r>
          </w:p>
        </w:tc>
      </w:tr>
      <w:tr w:rsidR="0042749F" w:rsidRPr="001A2D62" w14:paraId="7769D8CC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F0C3C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F05233A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00EC6D1" w14:textId="77777777" w:rsidR="0053512B" w:rsidRPr="00633D08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73254235" w14:textId="77CD0A3D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749F" w:rsidRPr="001A2D62" w14:paraId="5F172BC8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EF987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White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DA78DC6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FED501C" w14:textId="4637AA53" w:rsidR="0053512B" w:rsidRPr="00633D08" w:rsidRDefault="00A436AC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3D08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1FF6EE0D" w14:textId="21EDEEC2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5919D61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7874D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I/AN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310E612D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 (1.17, 1.5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B65080B" w14:textId="074B901C" w:rsidR="0053512B" w:rsidRPr="00633D08" w:rsidRDefault="00A436AC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 (1.07, 1.2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0FB2CAC6" w14:textId="0E270E8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0 (1.12, 1.29)</w:t>
            </w:r>
          </w:p>
        </w:tc>
      </w:tr>
      <w:tr w:rsidR="0042749F" w:rsidRPr="001A2D62" w14:paraId="01943E7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6E0C2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Hispanic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0759595B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6 (0.98, 1.15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3A3BB2A" w14:textId="5A1E8914" w:rsidR="0053512B" w:rsidRPr="00C54BF3" w:rsidRDefault="00B7347A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 (1.05, 1.1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09C5BA99" w14:textId="3DF24DE9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2 (0.99, 1.06)</w:t>
            </w:r>
          </w:p>
        </w:tc>
      </w:tr>
      <w:tr w:rsidR="0042749F" w:rsidRPr="001A2D62" w14:paraId="4D76232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C8477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API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59E29608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 (0.70, 0.8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5460CA0" w14:textId="26752CDA" w:rsidR="0053512B" w:rsidRPr="00633D08" w:rsidRDefault="005639A6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 (0.83, 0.8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64A29D37" w14:textId="0B4FF3BB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 (0.55, 0.60)</w:t>
            </w:r>
          </w:p>
        </w:tc>
      </w:tr>
      <w:tr w:rsidR="0042749F" w:rsidRPr="001A2D62" w14:paraId="65B3AC9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F05F4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Black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4F042E5E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5 (0.82, 1.1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A44D07E" w14:textId="31556CC5" w:rsidR="0053512B" w:rsidRPr="00633D08" w:rsidRDefault="00892F55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5 (1.47, 1.63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6E73A5FC" w14:textId="3B5F18BD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 (1.50, 1.68)</w:t>
            </w:r>
          </w:p>
        </w:tc>
      </w:tr>
      <w:tr w:rsidR="0042749F" w:rsidRPr="001A2D62" w14:paraId="21E10CA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0A9AB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Other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03A9E149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 (0.69, 0.9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AAE0490" w14:textId="1E7830B7" w:rsidR="0053512B" w:rsidRPr="00C54BF3" w:rsidRDefault="00CE01F4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 (1.07, 1.25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27347108" w14:textId="4CFF56B4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9 (0.91, 1.08)</w:t>
            </w:r>
          </w:p>
        </w:tc>
      </w:tr>
      <w:tr w:rsidR="0042749F" w:rsidRPr="001A2D62" w14:paraId="51E2F30E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E7CB1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H Multiracial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DF263F9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8 (0.88, 1.0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0C1BBC0" w14:textId="6BFE6D40" w:rsidR="0053512B" w:rsidRPr="00633D08" w:rsidRDefault="00187216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 (1.07, 1.15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6F220D9" w14:textId="00F20BF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 (1.10, 1.21)</w:t>
            </w:r>
          </w:p>
        </w:tc>
      </w:tr>
      <w:tr w:rsidR="0042749F" w:rsidRPr="001A2D62" w14:paraId="173B06EE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35235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lationship statu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0C560DE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C5764DD" w14:textId="77777777" w:rsidR="0053512B" w:rsidRPr="00633D08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3F220588" w14:textId="034C975C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749F" w:rsidRPr="001A2D62" w14:paraId="123AEC0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587BD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t in a relationship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3B54F19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A7D048C" w14:textId="348B5C2E" w:rsidR="0053512B" w:rsidRPr="00633D08" w:rsidRDefault="009E5A8E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3D08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0DA87270" w14:textId="2FC52DDB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04499BA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CE0D7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elationship, not partnered/married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6CA8952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2 (0.96, 1.0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0E322BE" w14:textId="572F96DD" w:rsidR="0053512B" w:rsidRPr="00633D08" w:rsidRDefault="009E5A8E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 (0.94, 0.9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6302FA4F" w14:textId="69244E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 (1.09, 1.14)</w:t>
            </w:r>
          </w:p>
        </w:tc>
      </w:tr>
      <w:tr w:rsidR="0042749F" w:rsidRPr="001A2D62" w14:paraId="66973BF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4AE7C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rried/partnered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E067E99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9 (0.92, 1.0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A2B9EB6" w14:textId="088C39A8" w:rsidR="0053512B" w:rsidRPr="00C54BF3" w:rsidRDefault="006956DE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 (0.84, 0.9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3A338C39" w14:textId="14B8A200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9 (0.94, 1.04)</w:t>
            </w:r>
          </w:p>
        </w:tc>
      </w:tr>
      <w:tr w:rsidR="0042749F" w:rsidRPr="001A2D62" w14:paraId="1FF5037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4B46B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Academic year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nil"/>
              <w:right w:val="single" w:sz="4" w:space="0" w:color="000000" w:themeColor="text1"/>
            </w:tcBorders>
          </w:tcPr>
          <w:p w14:paraId="2AEA5B78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CC2D683" w14:textId="77777777" w:rsidR="0053512B" w:rsidRPr="00633D08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nil"/>
              <w:right w:val="nil"/>
            </w:tcBorders>
          </w:tcPr>
          <w:p w14:paraId="7BC3C1F6" w14:textId="4674753F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749F" w:rsidRPr="001A2D62" w14:paraId="2EC25B3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39579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Undergradu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9DA0C3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nil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4906451" w14:textId="6875105D" w:rsidR="0053512B" w:rsidRPr="00633D08" w:rsidRDefault="003B771C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3D08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nil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1D144C5D" w14:textId="59AC5D9E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6E9D75C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1EEC5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ster’s or PhD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23A1F8B3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 (0.79, 0.9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69A7078" w14:textId="27B5EB7E" w:rsidR="0053512B" w:rsidRPr="00633D08" w:rsidRDefault="00DA21C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3D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6 (0.74, 0.7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17CEABB1" w14:textId="7265632B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 (0.71, 0.76)</w:t>
            </w:r>
          </w:p>
        </w:tc>
      </w:tr>
      <w:tr w:rsidR="0042749F" w:rsidRPr="001A2D62" w14:paraId="554DD7D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C09EB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Other/not seeking degree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2DD53FE2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 (0.70, 0.9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8F2B242" w14:textId="3C0593AE" w:rsidR="0053512B" w:rsidRPr="00C54BF3" w:rsidRDefault="00C4130A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0 (0.73, 0.8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69008DD3" w14:textId="5DD96B35" w:rsidR="0053512B" w:rsidRPr="00C64410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0.91 (0.82, 1.01)</w:t>
            </w:r>
          </w:p>
        </w:tc>
      </w:tr>
      <w:tr w:rsidR="00AA5181" w:rsidRPr="001A2D62" w14:paraId="079AA57F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EBE3B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Housing statu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BB4B6D3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7D2E7E0" w14:textId="77777777" w:rsidR="0053512B" w:rsidRPr="00633D08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7ED68AE0" w14:textId="11AD7E4C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BF3" w:rsidRPr="001A2D62" w14:paraId="558F9D5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B9ED3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proofErr w:type="gramStart"/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-campus</w:t>
            </w:r>
            <w:proofErr w:type="gramEnd"/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898EC80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0A2F167" w14:textId="78000C07" w:rsidR="0053512B" w:rsidRPr="001D1A29" w:rsidRDefault="00C70B3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DB5E143" w14:textId="0116540C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7F258AE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499FC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raternity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CE3F791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 (1.17, 1.8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2A7D843" w14:textId="7B844FED" w:rsidR="0053512B" w:rsidRPr="00C54BF3" w:rsidRDefault="00CD1F72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sz w:val="18"/>
                <w:szCs w:val="18"/>
              </w:rPr>
              <w:t>0.99 (0.91, 1.0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109D5729" w14:textId="1613DA3B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3 (1.13, 1.34)</w:t>
            </w:r>
          </w:p>
        </w:tc>
      </w:tr>
      <w:tr w:rsidR="0042749F" w:rsidRPr="001A2D62" w14:paraId="23FAE22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E6C93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amily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1A82723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1 (1.20, 1.44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B3BDEE9" w14:textId="01DB5138" w:rsidR="0053512B" w:rsidRPr="001D1A29" w:rsidRDefault="006443BA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 (0.78, 0.84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2AF21420" w14:textId="4C20391D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(1.05, 1.13)</w:t>
            </w:r>
          </w:p>
        </w:tc>
      </w:tr>
      <w:tr w:rsidR="0042749F" w:rsidRPr="001A2D62" w14:paraId="372CDEC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1A413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proofErr w:type="gramStart"/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ff-campus</w:t>
            </w:r>
            <w:proofErr w:type="gramEnd"/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1C0692C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 (1.42, 1.65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53A599B" w14:textId="78A4E687" w:rsidR="0053512B" w:rsidRPr="001D1A29" w:rsidRDefault="00DD0629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 (0.94, 0.9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6D8F8D4E" w14:textId="12E34E2A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7 (1.33, 1.41)</w:t>
            </w:r>
          </w:p>
        </w:tc>
      </w:tr>
      <w:tr w:rsidR="0042749F" w:rsidRPr="001A2D62" w14:paraId="6D08A96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A378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Temp/unhoused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8E01BD7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8 (1.84, 2.83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554C361" w14:textId="4363BF2E" w:rsidR="0053512B" w:rsidRPr="00C54BF3" w:rsidRDefault="00DF3E3D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sz w:val="18"/>
                <w:szCs w:val="18"/>
              </w:rPr>
              <w:t>0.97 (0.85, 1.1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0898E7FE" w14:textId="1A8C5991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0 (1.49, 1.94)</w:t>
            </w:r>
          </w:p>
        </w:tc>
      </w:tr>
      <w:tr w:rsidR="0042749F" w:rsidRPr="001A2D62" w14:paraId="7264F68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8B69C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Other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6622376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 (1.15, 1.6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161CF2B" w14:textId="6AA6D25C" w:rsidR="0053512B" w:rsidRPr="00C54BF3" w:rsidRDefault="0072654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 (0.79, 0.9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5DF746D3" w14:textId="6FD82073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11 (0.98, 1.26)</w:t>
            </w:r>
          </w:p>
        </w:tc>
      </w:tr>
      <w:tr w:rsidR="0042749F" w:rsidRPr="001A2D62" w14:paraId="06A5368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265C5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2171068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94ED8A5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09DD3775" w14:textId="305573F9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749F" w:rsidRPr="001A2D62" w14:paraId="43702267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9CDA3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E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DC28B9A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82B0785" w14:textId="6AF6FE6A" w:rsidR="0053512B" w:rsidRPr="001D1A29" w:rsidRDefault="00E313D8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0B72854A" w14:textId="40DA0CD4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726BBD7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49DF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W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408BD5D5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 (0.82, 0.9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7A81959" w14:textId="575FAFC5" w:rsidR="0053512B" w:rsidRPr="001D1A29" w:rsidRDefault="002862EA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 (0.83, 0.8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4F971775" w14:textId="75CC3F5F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 (0.82, 0.88)</w:t>
            </w:r>
          </w:p>
        </w:tc>
      </w:tr>
      <w:tr w:rsidR="0042749F" w:rsidRPr="001A2D62" w14:paraId="07B9FA4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16A62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106B02C1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 (0.78, 0.92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76D2598" w14:textId="05115D1C" w:rsidR="0053512B" w:rsidRPr="001D1A29" w:rsidRDefault="000A47E6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 (0.78, 0.83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74554EB9" w14:textId="46E12C4B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 (0.82, 0.88)</w:t>
            </w:r>
          </w:p>
        </w:tc>
      </w:tr>
      <w:tr w:rsidR="0042749F" w:rsidRPr="001A2D62" w14:paraId="7B2D349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3655D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W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57146605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 (1.06, 1.24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2E9F225" w14:textId="65D52FAC" w:rsidR="0053512B" w:rsidRPr="001D1A29" w:rsidRDefault="00E47BF1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 (1.13, 1.2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449AA15D" w14:textId="414804B9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 (1.28, 1.37)</w:t>
            </w:r>
          </w:p>
        </w:tc>
      </w:tr>
      <w:tr w:rsidR="0042749F" w:rsidRPr="001A2D62" w14:paraId="3C91014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678F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tal enrollment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A9B70E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5FE89CE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3847FBBB" w14:textId="63FB2D1C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749F" w:rsidRPr="001A2D62" w14:paraId="125B99EE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B2AE2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&lt;2,500 student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5D8E004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BE1A3D7" w14:textId="54D8BD6D" w:rsidR="0053512B" w:rsidRPr="001D1A29" w:rsidRDefault="00C26F9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7C16D0F7" w14:textId="00F96D45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688CDB8A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CFF39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2,500-4,999 student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5C481DA6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9 (0.87, 1.13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48A471D" w14:textId="17845BAC" w:rsidR="0053512B" w:rsidRPr="001D1A29" w:rsidRDefault="00C26F9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sz w:val="18"/>
                <w:szCs w:val="18"/>
              </w:rPr>
              <w:t>1.03 (0.98, 1.0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55A65161" w14:textId="1A575CA8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2 (0.96, 1.08)</w:t>
            </w:r>
          </w:p>
        </w:tc>
      </w:tr>
      <w:tr w:rsidR="0042749F" w:rsidRPr="001A2D62" w14:paraId="05A8B24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F2D26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5,000-9,999 student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6D03F9D9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8 (0.87, 1.1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C16D0D1" w14:textId="06BA1C14" w:rsidR="0053512B" w:rsidRPr="00C54BF3" w:rsidRDefault="0035387C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sz w:val="18"/>
                <w:szCs w:val="18"/>
              </w:rPr>
              <w:t>1.03 (0.98, 1.0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4C94DB2A" w14:textId="67D6F235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(1.04, 1.15)</w:t>
            </w:r>
          </w:p>
        </w:tc>
      </w:tr>
      <w:tr w:rsidR="0042749F" w:rsidRPr="001A2D62" w14:paraId="6811354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CF7DC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10,000-19,999 student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94D7C20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5 (0.85, 1.0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E088043" w14:textId="4D86E69E" w:rsidR="0053512B" w:rsidRPr="00C54BF3" w:rsidRDefault="000B6775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sz w:val="18"/>
                <w:szCs w:val="18"/>
              </w:rPr>
              <w:t>1.02 (0.98, 1.0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0C9FC33A" w14:textId="5255BB8A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 (1.01, 1.12)</w:t>
            </w:r>
          </w:p>
        </w:tc>
      </w:tr>
      <w:tr w:rsidR="0042749F" w:rsidRPr="001A2D62" w14:paraId="301774D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4C664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   ≥</w:t>
            </w: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,000 student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EABEAFB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0.92 (0.83, 1.03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53215D2" w14:textId="7AA81D32" w:rsidR="0053512B" w:rsidRPr="00C54BF3" w:rsidRDefault="00C31EC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</w:pPr>
            <w:r w:rsidRPr="00C54BF3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1.03 (100, 1.0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64627460" w14:textId="672D701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 (1.02, 1.12)</w:t>
            </w:r>
          </w:p>
        </w:tc>
      </w:tr>
      <w:tr w:rsidR="0053512B" w:rsidRPr="001A2D62" w14:paraId="5CB6336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EEB5B5E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Semester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61CDC25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 (0.97, 0.9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6A3F0BE" w14:textId="296E26AE" w:rsidR="0053512B" w:rsidRPr="00C54BF3" w:rsidRDefault="00224E43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</w:pPr>
            <w:r w:rsidRPr="00C54BF3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1.01 (1.</w:t>
            </w:r>
            <w:r w:rsidR="009839F4" w:rsidRPr="00C54BF3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00</w:t>
            </w:r>
            <w:r w:rsidRPr="00C54BF3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, 1.02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C365DB8" w14:textId="7D7BEF9A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1.01 (1.00, 1.02)</w:t>
            </w:r>
          </w:p>
        </w:tc>
      </w:tr>
      <w:tr w:rsidR="0053512B" w:rsidRPr="001A2D62" w14:paraId="4F364E8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4E0102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arent educational attainment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2D77D8F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4BDE995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0FF899F0" w14:textId="2A575E00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20E0" w:rsidRPr="001A2D62" w14:paraId="79E5216A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716E54D2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Did not finish high school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0B8F1B4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99C4E3A" w14:textId="67D4FD68" w:rsidR="0053512B" w:rsidRPr="001D1A29" w:rsidRDefault="00CD1F72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21D5225" w14:textId="34B6F330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220E0" w:rsidRPr="001A2D62" w14:paraId="4B80A71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63FE6C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High school or GED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C844EB5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5 (0.90, 1.2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D6E3B87" w14:textId="7304AD36" w:rsidR="0053512B" w:rsidRPr="001D1A29" w:rsidRDefault="007733E4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 (1.03, 1.1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3ACC525E" w14:textId="2C720673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 (1.08, 1.24)</w:t>
            </w:r>
          </w:p>
        </w:tc>
      </w:tr>
      <w:tr w:rsidR="00C220E0" w:rsidRPr="001A2D62" w14:paraId="7F0CF04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197912D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ome college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EA92112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5 (0.89, 1.22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C809DBC" w14:textId="7F95B3DA" w:rsidR="0053512B" w:rsidRPr="001D1A29" w:rsidRDefault="002D3589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(1.02, 1.1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9669272" w14:textId="78EE6409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0 (1.11, 1.29)</w:t>
            </w:r>
          </w:p>
        </w:tc>
      </w:tr>
      <w:tr w:rsidR="00C220E0" w:rsidRPr="001A2D62" w14:paraId="33FCD344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E6A13CE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ssociates/Bachelor’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nil"/>
              <w:right w:val="single" w:sz="4" w:space="0" w:color="000000" w:themeColor="text1"/>
            </w:tcBorders>
          </w:tcPr>
          <w:p w14:paraId="36869B2E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1 (0.88, 1.1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5B7618C8" w14:textId="5C70A6BD" w:rsidR="0053512B" w:rsidRPr="001D1A29" w:rsidRDefault="00A81808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 (1.01, 1.13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nil"/>
              <w:right w:val="nil"/>
            </w:tcBorders>
          </w:tcPr>
          <w:p w14:paraId="64FC0947" w14:textId="1D3027DD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(1.02, 1.17)</w:t>
            </w:r>
          </w:p>
        </w:tc>
      </w:tr>
      <w:tr w:rsidR="00C220E0" w:rsidRPr="001A2D62" w14:paraId="58B926D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541B5D1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ster’s/Ph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4E8CBCC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3 (0.89, 1.19)</w:t>
            </w:r>
          </w:p>
        </w:tc>
        <w:tc>
          <w:tcPr>
            <w:tcW w:w="1890" w:type="dxa"/>
            <w:tcBorders>
              <w:top w:val="nil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06FAC16" w14:textId="52E9B5D1" w:rsidR="0053512B" w:rsidRPr="00C54BF3" w:rsidRDefault="00A55A75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lightGray"/>
              </w:rPr>
              <w:t>1.05 (0.99, 1.12)</w:t>
            </w:r>
          </w:p>
        </w:tc>
        <w:tc>
          <w:tcPr>
            <w:tcW w:w="1890" w:type="dxa"/>
            <w:tcBorders>
              <w:top w:val="nil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31DF25C8" w14:textId="5CA1A624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4 (0.97, 1.12)</w:t>
            </w:r>
          </w:p>
        </w:tc>
      </w:tr>
      <w:tr w:rsidR="00C220E0" w:rsidRPr="001A2D62" w14:paraId="4D1B236D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2152236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Working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0FCE4C5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534C2E7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7854179F" w14:textId="1729AF3F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20E0" w:rsidRPr="001A2D62" w14:paraId="0C55C8CE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52ADF65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78C8F483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D56E10D" w14:textId="75AA2525" w:rsidR="0053512B" w:rsidRPr="001D1A29" w:rsidRDefault="00BC18F1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50594917" w14:textId="4425E88A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220E0" w:rsidRPr="001A2D62" w14:paraId="4270FD31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2054B52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30276361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 (1.06, 1.1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505FB9A" w14:textId="529EBC42" w:rsidR="0053512B" w:rsidRPr="001D1A29" w:rsidRDefault="0072494C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(1.07, 1.11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721C4ADD" w14:textId="0904B7A5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3 (1.11, 1.16)</w:t>
            </w:r>
          </w:p>
        </w:tc>
      </w:tr>
      <w:tr w:rsidR="00C220E0" w:rsidRPr="001A2D62" w14:paraId="3B8F4BB7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3AE12DA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roblems or challenges with academic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4815E4B3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94DEBE4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0AF38704" w14:textId="21920170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3512B" w:rsidRPr="001A2D62" w14:paraId="7912B8EE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3588C3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7707E08F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6617985" w14:textId="0C16175B" w:rsidR="0053512B" w:rsidRPr="001D1A29" w:rsidRDefault="00473AAA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043ED234" w14:textId="3D5F9199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53512B" w:rsidRPr="001A2D62" w14:paraId="3C9A676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E4D6A76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AFA0F33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 (1.01, 1.13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E94D23D" w14:textId="5FFE778C" w:rsidR="0053512B" w:rsidRPr="001D1A29" w:rsidRDefault="00473AAA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(1.07, 1.11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6260BAB" w14:textId="347F9C1D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 (1.12, 1.18)</w:t>
            </w:r>
          </w:p>
        </w:tc>
      </w:tr>
      <w:tr w:rsidR="0053512B" w:rsidRPr="001A2D62" w14:paraId="5BD72D3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A7EA54E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Food insecurity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798599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1F503F6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6AB278F5" w14:textId="4E522F7F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3512B" w:rsidRPr="001A2D62" w14:paraId="73DC5A97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8ED70A3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807141F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78E314C" w14:textId="320774D6" w:rsidR="0053512B" w:rsidRPr="001D1A29" w:rsidRDefault="00055622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29BF394" w14:textId="6FA5D2A0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53512B" w:rsidRPr="001A2D62" w14:paraId="04C4471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78C4D49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C7DE23C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 (1.04, 1.1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1CC0678" w14:textId="448085B3" w:rsidR="0053512B" w:rsidRPr="001D1A29" w:rsidRDefault="00055622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 (1.24, 1.3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545CBCCF" w14:textId="3505FD1D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7 (1.34, 1.41)</w:t>
            </w:r>
          </w:p>
        </w:tc>
      </w:tr>
      <w:tr w:rsidR="00C220E0" w:rsidRPr="001A2D62" w14:paraId="7709FBBC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78E6FFEF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hronic physical conditions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0F56CD5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D2E83C1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725D0EB4" w14:textId="4B2107A1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3512B" w:rsidRPr="001A2D62" w14:paraId="73314B4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50B4E5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0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2DC82602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9AF901F" w14:textId="5861A43E" w:rsidR="0053512B" w:rsidRPr="001D1A29" w:rsidRDefault="001A3F08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7266F77C" w14:textId="0C815BE8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220E0" w:rsidRPr="001A2D62" w14:paraId="66FBC6AF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4522C18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1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61676249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 (1.13, 1.3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4424988" w14:textId="4446E1DC" w:rsidR="0053512B" w:rsidRPr="001D1A29" w:rsidRDefault="00A45CAD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 (0.95, 0.99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5632693A" w14:textId="3F38E1FC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 (0.93, 0.98)</w:t>
            </w:r>
          </w:p>
        </w:tc>
      </w:tr>
      <w:tr w:rsidR="00C220E0" w:rsidRPr="001A2D62" w14:paraId="20356B19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402280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2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41C56E94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 (1.25, 1.4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DA28A35" w14:textId="20316A78" w:rsidR="0053512B" w:rsidRPr="001D1A29" w:rsidRDefault="009A4D70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 (0.92, 0.9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4E2FF0CB" w14:textId="7E0B96BB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 (0.91, 0.98)</w:t>
            </w:r>
          </w:p>
        </w:tc>
      </w:tr>
      <w:tr w:rsidR="00AA5181" w:rsidRPr="001A2D62" w14:paraId="5C12E07F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C5A5F45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3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bottom"/>
          </w:tcPr>
          <w:p w14:paraId="7205B4F4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 (1.25, 1.5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F60A480" w14:textId="29A8BD40" w:rsidR="0053512B" w:rsidRPr="001D1A29" w:rsidRDefault="008F1B01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 (0.94, 1.02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bottom"/>
          </w:tcPr>
          <w:p w14:paraId="5FFBDB24" w14:textId="7F9CD9E8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 (0.88, 0.97)</w:t>
            </w:r>
          </w:p>
        </w:tc>
      </w:tr>
      <w:tr w:rsidR="00C220E0" w:rsidRPr="001A2D62" w14:paraId="03389C1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5B3B61F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≥4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bottom"/>
          </w:tcPr>
          <w:p w14:paraId="102A4E46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3 (1.49, 1.7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BF628E7" w14:textId="304C190E" w:rsidR="0053512B" w:rsidRPr="001D1A29" w:rsidRDefault="00AD4E3E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 (0.86, 0.94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bottom"/>
          </w:tcPr>
          <w:p w14:paraId="42098B7A" w14:textId="799388DB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 (0.86, 0.94)</w:t>
            </w:r>
          </w:p>
        </w:tc>
      </w:tr>
      <w:tr w:rsidR="00C220E0" w:rsidRPr="001A2D62" w14:paraId="5CC0A373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DC7FC5D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Chronic mental health condition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6C293A80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E6C8C53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04B6329F" w14:textId="1D8BFCC3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20E0" w:rsidRPr="001A2D62" w14:paraId="1B79C09B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654B5AA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0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16E0A2E4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AB24248" w14:textId="1CA9A3F2" w:rsidR="0053512B" w:rsidRPr="001D1A29" w:rsidRDefault="00DE37B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42D5B47C" w14:textId="45500A91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220E0" w:rsidRPr="001A2D62" w14:paraId="573588FC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28DEBFB2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1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bottom"/>
          </w:tcPr>
          <w:p w14:paraId="046CCAC9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5 (2.82, 3.74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FABBF59" w14:textId="6B2E3FD1" w:rsidR="0053512B" w:rsidRPr="001D1A29" w:rsidRDefault="00DB5AC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 (1.12, 1.18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bottom"/>
          </w:tcPr>
          <w:p w14:paraId="5CAC408F" w14:textId="13A58353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 (1.28, 1.37)</w:t>
            </w:r>
          </w:p>
        </w:tc>
      </w:tr>
      <w:tr w:rsidR="00AA5181" w:rsidRPr="001A2D62" w14:paraId="14F7E685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51FFC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2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7A38EAB9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0 (5.66, 7.4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2E60166" w14:textId="5DAD008E" w:rsidR="0053512B" w:rsidRPr="001D1A29" w:rsidRDefault="00D5147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2 (1.18, 1.26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  <w:vAlign w:val="bottom"/>
          </w:tcPr>
          <w:p w14:paraId="7491B5C9" w14:textId="0AD89C04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0 (1.44, 1.56)</w:t>
            </w:r>
          </w:p>
        </w:tc>
      </w:tr>
      <w:tr w:rsidR="00AA5181" w:rsidRPr="001A2D62" w14:paraId="259C476F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3319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3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  <w:vAlign w:val="bottom"/>
          </w:tcPr>
          <w:p w14:paraId="63A24D50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24 (8.96, 11.7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1D37363" w14:textId="4FB731B3" w:rsidR="0053512B" w:rsidRPr="001D1A29" w:rsidRDefault="007D18C6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4 (1.40, 1.49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  <w:vAlign w:val="bottom"/>
          </w:tcPr>
          <w:p w14:paraId="647CDFA2" w14:textId="3CD06585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7 (1.90, 2.05)</w:t>
            </w:r>
          </w:p>
        </w:tc>
      </w:tr>
      <w:tr w:rsidR="00AA5181" w:rsidRPr="001A2D62" w14:paraId="6780B3F4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D314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≥4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33088DB2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99 (21.08, 27.30)</w:t>
            </w:r>
          </w:p>
        </w:tc>
        <w:tc>
          <w:tcPr>
            <w:tcW w:w="1890" w:type="dxa"/>
            <w:tcBorders>
              <w:top w:val="nil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6FB5BB4" w14:textId="2AB06B9E" w:rsidR="0053512B" w:rsidRPr="001D1A29" w:rsidRDefault="00773A63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4 (1.59, 1.6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  <w:vAlign w:val="bottom"/>
          </w:tcPr>
          <w:p w14:paraId="6A30A6ED" w14:textId="47FE6F29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6 (2.37, 2.56)</w:t>
            </w:r>
          </w:p>
        </w:tc>
      </w:tr>
      <w:tr w:rsidR="00C54BF3" w:rsidRPr="001A2D62" w14:paraId="20C8421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47A05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tobacco use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2849FE9D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E5888F1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39B99CFC" w14:textId="73F9B9C4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BF3" w:rsidRPr="001A2D62" w14:paraId="1C4D72BB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D592F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58732335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87A5101" w14:textId="569033FD" w:rsidR="0053512B" w:rsidRPr="001D1A29" w:rsidRDefault="00690C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541A9EDD" w14:textId="358A5F64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42749F" w:rsidRPr="001A2D62" w14:paraId="4F24615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73FBB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</w:tcPr>
          <w:p w14:paraId="7C94D3EE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2 (3.70, 4.1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BD3388E" w14:textId="049BC5A3" w:rsidR="0053512B" w:rsidRPr="001D1A29" w:rsidRDefault="00690C9F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9 (1.76, 1.83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</w:tcPr>
          <w:p w14:paraId="749339FC" w14:textId="27824664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1 (3.92, 4.11)</w:t>
            </w:r>
          </w:p>
        </w:tc>
      </w:tr>
      <w:tr w:rsidR="00C54BF3" w:rsidRPr="001A2D62" w14:paraId="50F5F88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857D9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alcohol use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80EED9B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67BB495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nil"/>
            </w:tcBorders>
          </w:tcPr>
          <w:p w14:paraId="4FBE41FA" w14:textId="012D6B58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A5181" w:rsidRPr="001A2D62" w14:paraId="4E74512D" w14:textId="77777777" w:rsidTr="00ED25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C0B51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   No</w:t>
            </w:r>
          </w:p>
        </w:tc>
        <w:tc>
          <w:tcPr>
            <w:tcW w:w="1710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0B5AE5B7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27B9E813" w14:textId="613472C9" w:rsidR="0053512B" w:rsidRPr="001D1A29" w:rsidRDefault="00A87E91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392B554E" w14:textId="12CB9904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54BF3" w:rsidRPr="001A2D62" w14:paraId="3C9AFC6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AFBE5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407E6425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 (0.27, 0.31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BB391C6" w14:textId="092CB7BE" w:rsidR="0053512B" w:rsidRPr="001D1A29" w:rsidRDefault="00A87E91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1 (1.27, 1.36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BD4C51E" w14:textId="2208EE88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6 (2.66, 2.87)</w:t>
            </w:r>
          </w:p>
        </w:tc>
      </w:tr>
      <w:tr w:rsidR="00C54BF3" w:rsidRPr="001A2D62" w14:paraId="2F69A7E1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18922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other substance use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21869A0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D418042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3D076C8" w14:textId="42EC45E0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BF3" w:rsidRPr="001A2D62" w14:paraId="18BFBFF3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A38AF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373D522A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9D70528" w14:textId="20FC56E9" w:rsidR="0053512B" w:rsidRPr="001D1A29" w:rsidRDefault="00311112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685DEC3" w14:textId="54E254AB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AA5181" w:rsidRPr="001A2D62" w14:paraId="37D9B18C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39057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483522E3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6 (3.56, 4.17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C124686" w14:textId="65812DA7" w:rsidR="0053512B" w:rsidRPr="001D1A29" w:rsidRDefault="00311112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9 (3.19, 3.39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  <w:vAlign w:val="bottom"/>
          </w:tcPr>
          <w:p w14:paraId="39882AAB" w14:textId="18ED8BA0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1 (6.02, 6.41)</w:t>
            </w:r>
          </w:p>
        </w:tc>
      </w:tr>
      <w:tr w:rsidR="00AA5181" w:rsidRPr="001A2D62" w14:paraId="4421CC3E" w14:textId="77777777" w:rsidTr="00C2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D1004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19DC4039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8 (2.33, 2.65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F1861F4" w14:textId="0EF06A27" w:rsidR="0053512B" w:rsidRPr="001D1A29" w:rsidRDefault="009A1498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 (1.18, 1.23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  <w:vAlign w:val="bottom"/>
          </w:tcPr>
          <w:p w14:paraId="31988B39" w14:textId="142874E0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7 (1.82, 1.92)</w:t>
            </w:r>
          </w:p>
        </w:tc>
      </w:tr>
      <w:tr w:rsidR="00C54BF3" w:rsidRPr="001A2D62" w14:paraId="2CA6C43D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54BC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Recent stress level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6357EDC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70BFC43E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3F4A9E46" w14:textId="1572D0C5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BF3" w:rsidRPr="001A2D62" w14:paraId="5629D458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325B7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 stres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D8A90E2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18710CA9" w14:textId="48AD3CD9" w:rsidR="0053512B" w:rsidRPr="001D1A29" w:rsidRDefault="000A2099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67E4F8CE" w14:textId="07D884F3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54BF3" w:rsidRPr="001A2D62" w14:paraId="3456800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4282F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Low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0946625A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 (0.53, 0.9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A01D9D8" w14:textId="710A7F2B" w:rsidR="0053512B" w:rsidRPr="00C54BF3" w:rsidRDefault="005F1591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sz w:val="18"/>
                <w:szCs w:val="18"/>
              </w:rPr>
              <w:t>0.95 (0.85</w:t>
            </w:r>
            <w:r w:rsidR="00004CBA" w:rsidRPr="001D1A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54BF3">
              <w:rPr>
                <w:rFonts w:ascii="Times New Roman" w:hAnsi="Times New Roman" w:cs="Times New Roman"/>
                <w:sz w:val="18"/>
                <w:szCs w:val="18"/>
              </w:rPr>
              <w:t xml:space="preserve"> 1.06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6C37D0EA" w14:textId="43FF7394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 (0.69, 0.87)</w:t>
            </w:r>
          </w:p>
        </w:tc>
      </w:tr>
      <w:tr w:rsidR="00C54BF3" w:rsidRPr="001A2D62" w14:paraId="0F5BB51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9FF94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oderate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644EC0B5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 (0.41, 0.69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0AF3F2D" w14:textId="47C40247" w:rsidR="0053512B" w:rsidRPr="00C54BF3" w:rsidRDefault="00004CBA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sz w:val="18"/>
                <w:szCs w:val="18"/>
              </w:rPr>
              <w:t>1.06 (0.95, 1.18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3C43C7FB" w14:textId="740F0E94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 (0.72, 0.91)</w:t>
            </w:r>
          </w:p>
        </w:tc>
      </w:tr>
      <w:tr w:rsidR="00C54BF3" w:rsidRPr="001A2D62" w14:paraId="6E5C94D5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DE839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7E02C27F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 (0.39, 0.66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10F6976" w14:textId="1B105FBC" w:rsidR="0053512B" w:rsidRPr="00C54BF3" w:rsidRDefault="00B44543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4BF3">
              <w:rPr>
                <w:rFonts w:ascii="Times New Roman" w:hAnsi="Times New Roman" w:cs="Times New Roman"/>
                <w:sz w:val="18"/>
                <w:szCs w:val="18"/>
              </w:rPr>
              <w:t>1.10 (0.98, 1.22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AEC82A3" w14:textId="5E175B1E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 (0.77, 0.97)</w:t>
            </w:r>
          </w:p>
        </w:tc>
      </w:tr>
      <w:tr w:rsidR="00C54BF3" w:rsidRPr="001A2D62" w14:paraId="1CF41A3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6A59D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ositive for suicide screening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0FCC6A27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4B91D8F7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30112639" w14:textId="074DB7D3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BF3" w:rsidRPr="001A2D62" w14:paraId="51567C12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DC090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4DF12A54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0FD45383" w14:textId="4DCA3531" w:rsidR="0053512B" w:rsidRPr="001D1A29" w:rsidRDefault="00E37C32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37F1C670" w14:textId="353D683A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54BF3" w:rsidRPr="001A2D62" w14:paraId="4700F240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2A004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7A21C5B7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4 (1.64, 1.84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FC9F9F0" w14:textId="39C7FD24" w:rsidR="0053512B" w:rsidRPr="001D1A29" w:rsidRDefault="00E37C32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 (1.30, 1.36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7CAAFEE1" w14:textId="5F948548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4 (1.60, 1.68)</w:t>
            </w:r>
          </w:p>
        </w:tc>
      </w:tr>
      <w:tr w:rsidR="00C54BF3" w:rsidRPr="001A2D62" w14:paraId="4638AA17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A6C7A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ositive for loneliness screening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4A003506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8AE78DF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04FF0392" w14:textId="628663C5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BF3" w:rsidRPr="001A2D62" w14:paraId="562A7574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21B16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2B35CF98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29F723C" w14:textId="16A96C0B" w:rsidR="0053512B" w:rsidRPr="001D1A29" w:rsidRDefault="00D33DC9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A69C153" w14:textId="385FE9F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54BF3" w:rsidRPr="001A2D62" w14:paraId="3664F448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8B6FC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3BC0C534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2 (0.96, 1.08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556FAF57" w14:textId="2F9C58AE" w:rsidR="0053512B" w:rsidRPr="001D1A29" w:rsidRDefault="00D33DC9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 (1.09, 1.14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6D5A25B1" w14:textId="49EE48E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 (1.10, 1.15)</w:t>
            </w:r>
          </w:p>
        </w:tc>
      </w:tr>
      <w:tr w:rsidR="00C54BF3" w:rsidRPr="001A2D62" w14:paraId="53F3192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C4718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Positive campus climate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3E4054DC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685F3F73" w14:textId="77777777" w:rsidR="0053512B" w:rsidRPr="001D1A29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5046067" w14:textId="38A68C40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BF3" w:rsidRPr="001A2D62" w14:paraId="679DAB3F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89674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o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3A50BD34" w14:textId="77777777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bottom w:val="single" w:sz="4" w:space="0" w:color="E8E8E8" w:themeColor="background2"/>
              <w:right w:val="single" w:sz="4" w:space="0" w:color="000000" w:themeColor="text1"/>
            </w:tcBorders>
          </w:tcPr>
          <w:p w14:paraId="35ABC6D5" w14:textId="52FC522A" w:rsidR="0053512B" w:rsidRPr="001D1A29" w:rsidRDefault="003B7859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1A29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6773E4B" w14:textId="29121491" w:rsidR="0053512B" w:rsidRPr="001A2D62" w:rsidRDefault="0053512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</w:tr>
      <w:tr w:rsidR="00C54BF3" w:rsidRPr="001A2D62" w14:paraId="44B46866" w14:textId="77777777" w:rsidTr="00C54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F6E39" w14:textId="77777777" w:rsidR="0053512B" w:rsidRPr="001A2D62" w:rsidRDefault="0053512B" w:rsidP="004D2E3C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710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8F44E7C" w14:textId="77777777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sz w:val="18"/>
                <w:szCs w:val="18"/>
              </w:rPr>
              <w:t>1.04 (0.98, 1.10)</w:t>
            </w:r>
          </w:p>
        </w:tc>
        <w:tc>
          <w:tcPr>
            <w:tcW w:w="1890" w:type="dxa"/>
            <w:tcBorders>
              <w:top w:val="single" w:sz="4" w:space="0" w:color="E8E8E8" w:themeColor="background2"/>
              <w:left w:val="single" w:sz="4" w:space="0" w:color="000000" w:themeColor="text1"/>
              <w:right w:val="single" w:sz="4" w:space="0" w:color="000000" w:themeColor="text1"/>
            </w:tcBorders>
          </w:tcPr>
          <w:p w14:paraId="4E2D6251" w14:textId="2AAECEE2" w:rsidR="0053512B" w:rsidRPr="001D1A29" w:rsidRDefault="003B7859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 (0.93, 0.97)</w:t>
            </w:r>
          </w:p>
        </w:tc>
        <w:tc>
          <w:tcPr>
            <w:tcW w:w="1890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6F73B35A" w14:textId="19F7B026" w:rsidR="0053512B" w:rsidRPr="001A2D62" w:rsidRDefault="0053512B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 (0.88, 0.92)</w:t>
            </w:r>
          </w:p>
        </w:tc>
      </w:tr>
    </w:tbl>
    <w:p w14:paraId="5815EFB0" w14:textId="18B95FF9" w:rsidR="00205917" w:rsidRPr="001A2D62" w:rsidRDefault="00205917" w:rsidP="00205917">
      <w:pPr>
        <w:rPr>
          <w:rFonts w:ascii="Times New Roman" w:hAnsi="Times New Roman" w:cs="Times New Roman"/>
          <w:sz w:val="16"/>
          <w:szCs w:val="16"/>
        </w:rPr>
      </w:pPr>
      <w:r w:rsidRPr="00C54BF3">
        <w:rPr>
          <w:rFonts w:ascii="Times New Roman" w:hAnsi="Times New Roman" w:cs="Times New Roman"/>
          <w:b/>
          <w:bCs/>
          <w:sz w:val="16"/>
          <w:szCs w:val="16"/>
        </w:rPr>
        <w:t xml:space="preserve">1 </w:t>
      </w:r>
      <w:r w:rsidRPr="001A2D62">
        <w:rPr>
          <w:rFonts w:ascii="Times New Roman" w:hAnsi="Times New Roman" w:cs="Times New Roman"/>
          <w:sz w:val="16"/>
          <w:szCs w:val="16"/>
        </w:rPr>
        <w:t>adjusted odds ratio via logistic regression</w:t>
      </w:r>
      <w:r w:rsidR="001C658B">
        <w:rPr>
          <w:rFonts w:ascii="Times New Roman" w:hAnsi="Times New Roman" w:cs="Times New Roman"/>
          <w:sz w:val="16"/>
          <w:szCs w:val="16"/>
        </w:rPr>
        <w:t>; bolded values represent statistically significant results (</w:t>
      </w:r>
      <w:r w:rsidR="001C658B" w:rsidRPr="00304F4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1C658B">
        <w:rPr>
          <w:rFonts w:ascii="Times New Roman" w:hAnsi="Times New Roman" w:cs="Times New Roman"/>
          <w:sz w:val="16"/>
          <w:szCs w:val="16"/>
        </w:rPr>
        <w:t xml:space="preserve"> &lt; 0.05), italicized values represent results on the boundary of statistical significance (</w:t>
      </w:r>
      <w:proofErr w:type="gramStart"/>
      <w:r w:rsidR="001C658B">
        <w:rPr>
          <w:rFonts w:ascii="Times New Roman" w:hAnsi="Times New Roman" w:cs="Times New Roman"/>
          <w:sz w:val="16"/>
          <w:szCs w:val="16"/>
        </w:rPr>
        <w:t>0.05</w:t>
      </w:r>
      <w:r w:rsidR="001C658B" w:rsidRPr="006B6E6C">
        <w:rPr>
          <w:rFonts w:ascii="Times New Roman" w:hAnsi="Times New Roman" w:cs="Times New Roman"/>
          <w:sz w:val="16"/>
          <w:szCs w:val="16"/>
        </w:rPr>
        <w:t xml:space="preserve"> </w:t>
      </w:r>
      <w:r w:rsidR="001C658B">
        <w:rPr>
          <w:rFonts w:ascii="Times New Roman" w:hAnsi="Times New Roman" w:cs="Times New Roman"/>
          <w:sz w:val="16"/>
          <w:szCs w:val="16"/>
        </w:rPr>
        <w:t xml:space="preserve">≤ </w:t>
      </w:r>
      <w:r w:rsidR="001C658B">
        <w:rPr>
          <w:rFonts w:ascii="Times New Roman" w:hAnsi="Times New Roman" w:cs="Times New Roman"/>
          <w:i/>
          <w:iCs/>
          <w:sz w:val="16"/>
          <w:szCs w:val="16"/>
        </w:rPr>
        <w:t>p</w:t>
      </w:r>
      <w:proofErr w:type="gramEnd"/>
      <w:r w:rsidR="001C658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1C658B">
        <w:rPr>
          <w:rFonts w:ascii="Times New Roman" w:hAnsi="Times New Roman" w:cs="Times New Roman"/>
          <w:sz w:val="16"/>
          <w:szCs w:val="16"/>
        </w:rPr>
        <w:t>&lt; 0.10)</w:t>
      </w:r>
      <w:r w:rsidR="001C658B" w:rsidRPr="00C54BF3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r w:rsidRPr="00C54BF3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1A2D62">
        <w:rPr>
          <w:rFonts w:ascii="Times New Roman" w:hAnsi="Times New Roman" w:cs="Times New Roman"/>
          <w:sz w:val="16"/>
          <w:szCs w:val="16"/>
        </w:rPr>
        <w:t xml:space="preserve"> confidence </w:t>
      </w:r>
      <w:proofErr w:type="gramStart"/>
      <w:r w:rsidRPr="001A2D62">
        <w:rPr>
          <w:rFonts w:ascii="Times New Roman" w:hAnsi="Times New Roman" w:cs="Times New Roman"/>
          <w:sz w:val="16"/>
          <w:szCs w:val="16"/>
        </w:rPr>
        <w:t>interval</w:t>
      </w:r>
      <w:proofErr w:type="gramEnd"/>
    </w:p>
    <w:p w14:paraId="5C991C96" w14:textId="77777777" w:rsidR="00205917" w:rsidRPr="001A2D62" w:rsidRDefault="00205917" w:rsidP="00205917">
      <w:pPr>
        <w:rPr>
          <w:rFonts w:ascii="Times New Roman" w:hAnsi="Times New Roman" w:cs="Times New Roman"/>
          <w:sz w:val="16"/>
          <w:szCs w:val="16"/>
        </w:rPr>
      </w:pPr>
      <w:r w:rsidRPr="001A2D62">
        <w:rPr>
          <w:rFonts w:ascii="Times New Roman" w:hAnsi="Times New Roman" w:cs="Times New Roman"/>
          <w:sz w:val="16"/>
          <w:szCs w:val="16"/>
        </w:rPr>
        <w:br w:type="page"/>
      </w:r>
    </w:p>
    <w:p w14:paraId="78EA84AD" w14:textId="1AA38EA7" w:rsidR="00205917" w:rsidRPr="001A2D62" w:rsidRDefault="00205917" w:rsidP="00205917">
      <w:pPr>
        <w:rPr>
          <w:rFonts w:ascii="Times New Roman" w:hAnsi="Times New Roman" w:cs="Times New Roman"/>
          <w:bCs/>
        </w:rPr>
      </w:pPr>
      <w:r w:rsidRPr="001A2D62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78558E">
        <w:rPr>
          <w:rFonts w:ascii="Times New Roman" w:hAnsi="Times New Roman" w:cs="Times New Roman"/>
          <w:b/>
        </w:rPr>
        <w:t>6</w:t>
      </w:r>
      <w:r w:rsidRPr="001A2D62">
        <w:rPr>
          <w:rFonts w:ascii="Times New Roman" w:hAnsi="Times New Roman" w:cs="Times New Roman"/>
          <w:b/>
        </w:rPr>
        <w:t xml:space="preserve">. </w:t>
      </w:r>
      <w:r w:rsidRPr="001A2D62">
        <w:rPr>
          <w:rFonts w:ascii="Times New Roman" w:hAnsi="Times New Roman" w:cs="Times New Roman"/>
          <w:bCs/>
        </w:rPr>
        <w:t>Associations between SUD/</w:t>
      </w:r>
      <w:r w:rsidR="00515629">
        <w:rPr>
          <w:rFonts w:ascii="Times New Roman" w:hAnsi="Times New Roman" w:cs="Times New Roman"/>
          <w:bCs/>
        </w:rPr>
        <w:t>moderate or high cannabis SSIS</w:t>
      </w:r>
      <w:r w:rsidR="00602743">
        <w:rPr>
          <w:rFonts w:ascii="Times New Roman" w:hAnsi="Times New Roman" w:cs="Times New Roman"/>
          <w:bCs/>
        </w:rPr>
        <w:t xml:space="preserve"> (</w:t>
      </w:r>
      <w:r w:rsidR="00602743" w:rsidRPr="006B6E6C">
        <w:rPr>
          <w:rFonts w:ascii="Times New Roman" w:hAnsi="Times New Roman" w:cs="Times New Roman"/>
          <w:bCs/>
        </w:rPr>
        <w:t>≥</w:t>
      </w:r>
      <w:r w:rsidR="00602743">
        <w:rPr>
          <w:rFonts w:ascii="Times New Roman" w:hAnsi="Times New Roman" w:cs="Times New Roman"/>
          <w:bCs/>
        </w:rPr>
        <w:t xml:space="preserve">4) </w:t>
      </w:r>
      <w:r w:rsidR="00515629">
        <w:rPr>
          <w:rFonts w:ascii="Times New Roman" w:hAnsi="Times New Roman" w:cs="Times New Roman"/>
          <w:bCs/>
        </w:rPr>
        <w:t>/</w:t>
      </w:r>
      <w:r w:rsidRPr="001A2D62">
        <w:rPr>
          <w:rFonts w:ascii="Times New Roman" w:hAnsi="Times New Roman" w:cs="Times New Roman"/>
          <w:bCs/>
        </w:rPr>
        <w:t xml:space="preserve">elevated problematic cannabis involvement </w:t>
      </w:r>
      <w:r w:rsidR="007F4386">
        <w:rPr>
          <w:rFonts w:ascii="Times New Roman" w:hAnsi="Times New Roman" w:cs="Times New Roman"/>
          <w:bCs/>
        </w:rPr>
        <w:t xml:space="preserve">(score </w:t>
      </w:r>
      <w:r w:rsidR="007F4386" w:rsidRPr="006B6E6C">
        <w:rPr>
          <w:rFonts w:ascii="Times New Roman" w:hAnsi="Times New Roman" w:cs="Times New Roman"/>
          <w:bCs/>
        </w:rPr>
        <w:t>≥2</w:t>
      </w:r>
      <w:r w:rsidR="007F4386">
        <w:rPr>
          <w:rFonts w:ascii="Times New Roman" w:hAnsi="Times New Roman" w:cs="Times New Roman"/>
          <w:bCs/>
        </w:rPr>
        <w:t xml:space="preserve">) </w:t>
      </w:r>
      <w:r w:rsidRPr="001A2D62">
        <w:rPr>
          <w:rFonts w:ascii="Times New Roman" w:hAnsi="Times New Roman" w:cs="Times New Roman"/>
          <w:bCs/>
        </w:rPr>
        <w:t>and mental health outcomes among all students</w:t>
      </w:r>
    </w:p>
    <w:tbl>
      <w:tblPr>
        <w:tblStyle w:val="GridTable1Light"/>
        <w:tblW w:w="12639" w:type="dxa"/>
        <w:tblInd w:w="180" w:type="dxa"/>
        <w:tblLook w:val="04A0" w:firstRow="1" w:lastRow="0" w:firstColumn="1" w:lastColumn="0" w:noHBand="0" w:noVBand="1"/>
      </w:tblPr>
      <w:tblGrid>
        <w:gridCol w:w="1701"/>
        <w:gridCol w:w="1271"/>
        <w:gridCol w:w="1398"/>
        <w:gridCol w:w="1390"/>
        <w:gridCol w:w="1385"/>
        <w:gridCol w:w="1315"/>
        <w:gridCol w:w="1391"/>
        <w:gridCol w:w="1314"/>
        <w:gridCol w:w="1474"/>
      </w:tblGrid>
      <w:tr w:rsidR="00205917" w:rsidRPr="001A2D62" w14:paraId="5EFA127E" w14:textId="77777777" w:rsidTr="00C54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7F0C70C" w14:textId="77777777" w:rsidR="00205917" w:rsidRPr="001A2D62" w:rsidRDefault="00205917" w:rsidP="004D2E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150" w:type="dxa"/>
            <w:gridSpan w:val="6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110E45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Diagnosed conditions</w:t>
            </w:r>
          </w:p>
        </w:tc>
        <w:tc>
          <w:tcPr>
            <w:tcW w:w="2788" w:type="dxa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right w:val="nil"/>
            </w:tcBorders>
            <w:vAlign w:val="center"/>
          </w:tcPr>
          <w:p w14:paraId="685D5105" w14:textId="77777777" w:rsidR="00205917" w:rsidRPr="001A2D62" w:rsidRDefault="00205917" w:rsidP="004D2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Receipt of mental health services</w:t>
            </w:r>
          </w:p>
        </w:tc>
      </w:tr>
      <w:tr w:rsidR="00633D08" w:rsidRPr="001A2D62" w14:paraId="63BFA6ED" w14:textId="77777777" w:rsidTr="00574A9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3AA45845" w14:textId="77777777" w:rsidR="00205917" w:rsidRPr="001A2D62" w:rsidRDefault="00205917" w:rsidP="004D2E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000000" w:themeColor="text1"/>
              <w:left w:val="nil"/>
              <w:bottom w:val="single" w:sz="6" w:space="0" w:color="000000" w:themeColor="text1"/>
              <w:right w:val="single" w:sz="4" w:space="0" w:color="D1D1D1" w:themeColor="background2" w:themeShade="E6"/>
            </w:tcBorders>
            <w:vAlign w:val="center"/>
          </w:tcPr>
          <w:p w14:paraId="4DDB2981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</w:p>
        </w:tc>
        <w:tc>
          <w:tcPr>
            <w:tcW w:w="2775" w:type="dxa"/>
            <w:gridSpan w:val="2"/>
            <w:tcBorders>
              <w:top w:val="single" w:sz="4" w:space="0" w:color="000000" w:themeColor="text1"/>
              <w:left w:val="single" w:sz="4" w:space="0" w:color="D1D1D1" w:themeColor="background2" w:themeShade="E6"/>
              <w:bottom w:val="single" w:sz="6" w:space="0" w:color="000000" w:themeColor="text1"/>
              <w:right w:val="single" w:sz="4" w:space="0" w:color="D1D1D1" w:themeColor="background2" w:themeShade="E6"/>
            </w:tcBorders>
            <w:vAlign w:val="center"/>
          </w:tcPr>
          <w:p w14:paraId="6BD41CEB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2706" w:type="dxa"/>
            <w:gridSpan w:val="2"/>
            <w:tcBorders>
              <w:top w:val="single" w:sz="4" w:space="0" w:color="000000" w:themeColor="text1"/>
              <w:left w:val="single" w:sz="4" w:space="0" w:color="D1D1D1" w:themeColor="background2" w:themeShade="E6"/>
              <w:bottom w:val="single" w:sz="6" w:space="0" w:color="000000" w:themeColor="text1"/>
              <w:right w:val="single" w:sz="4" w:space="0" w:color="000000" w:themeColor="text1"/>
            </w:tcBorders>
            <w:vAlign w:val="center"/>
          </w:tcPr>
          <w:p w14:paraId="43664228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2788" w:type="dxa"/>
            <w:gridSpan w:val="2"/>
            <w:vMerge/>
            <w:tcBorders>
              <w:left w:val="single" w:sz="4" w:space="0" w:color="000000" w:themeColor="text1"/>
              <w:bottom w:val="single" w:sz="6" w:space="0" w:color="000000" w:themeColor="text1"/>
              <w:right w:val="nil"/>
            </w:tcBorders>
          </w:tcPr>
          <w:p w14:paraId="4504C9D4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33D08" w:rsidRPr="001A2D62" w14:paraId="3B4E0BCE" w14:textId="77777777" w:rsidTr="00574A9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240A8FDC" w14:textId="5B7ADB27" w:rsidR="00E8060C" w:rsidRPr="001A2D62" w:rsidRDefault="00C265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  <w:r w:rsidR="00BD4B3E" w:rsidRPr="001A2D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3F0D857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D1D1D1" w:themeColor="background2" w:themeShade="E6"/>
            </w:tcBorders>
            <w:vAlign w:val="center"/>
          </w:tcPr>
          <w:p w14:paraId="59A85F31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R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6" w:space="0" w:color="000000" w:themeColor="text1"/>
              <w:right w:val="nil"/>
            </w:tcBorders>
            <w:vAlign w:val="center"/>
          </w:tcPr>
          <w:p w14:paraId="2B58AF9F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D1D1D1" w:themeColor="background2" w:themeShade="E6"/>
            </w:tcBorders>
            <w:vAlign w:val="center"/>
          </w:tcPr>
          <w:p w14:paraId="045631EB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R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6" w:space="0" w:color="000000" w:themeColor="text1"/>
              <w:right w:val="nil"/>
            </w:tcBorders>
            <w:vAlign w:val="center"/>
          </w:tcPr>
          <w:p w14:paraId="79C5BEF6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4" w:space="0" w:color="000000" w:themeColor="text1"/>
            </w:tcBorders>
            <w:vAlign w:val="center"/>
          </w:tcPr>
          <w:p w14:paraId="323BE538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R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14:paraId="3ED566F1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BDAFDF9" w14:textId="77777777" w:rsidR="00205917" w:rsidRPr="001A2D62" w:rsidRDefault="00205917" w:rsidP="004D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R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1A2D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33D08" w:rsidRPr="001A2D62" w14:paraId="450B948B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C27A937" w14:textId="77777777" w:rsidR="00205917" w:rsidRPr="001A2D62" w:rsidRDefault="00205917" w:rsidP="00C54BF3">
            <w:pPr>
              <w:adjustRightInd w:val="0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SUD</w:t>
            </w:r>
          </w:p>
        </w:tc>
        <w:tc>
          <w:tcPr>
            <w:tcW w:w="1271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5893727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2B9BA7C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6" w:space="0" w:color="000000" w:themeColor="text1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0D8182D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3C857FB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single" w:sz="6" w:space="0" w:color="000000" w:themeColor="text1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68819B3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4F2CAA54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7F8F436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6" w:space="0" w:color="000000" w:themeColor="text1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361B013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33D08" w:rsidRPr="001A2D62" w14:paraId="601DE575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684E7D59" w14:textId="77777777" w:rsidR="00205917" w:rsidRPr="001A2D62" w:rsidRDefault="00205917" w:rsidP="00C54BF3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 SUD</w:t>
            </w: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2BABE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62,044 (30.97)</w:t>
            </w: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1D1D1" w:themeColor="background2" w:themeShade="E6"/>
            </w:tcBorders>
            <w:vAlign w:val="center"/>
          </w:tcPr>
          <w:p w14:paraId="746E9E52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4" w:space="0" w:color="D9D9D9" w:themeColor="background1" w:themeShade="D9"/>
              <w:right w:val="nil"/>
            </w:tcBorders>
            <w:vAlign w:val="center"/>
          </w:tcPr>
          <w:p w14:paraId="52BCB516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25,755 (24.05)</w:t>
            </w: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1D1D1" w:themeColor="background2" w:themeShade="E6"/>
            </w:tcBorders>
            <w:vAlign w:val="center"/>
          </w:tcPr>
          <w:p w14:paraId="2C7BEC3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4" w:space="0" w:color="D9D9D9" w:themeColor="background1" w:themeShade="D9"/>
              <w:right w:val="nil"/>
            </w:tcBorders>
            <w:vAlign w:val="center"/>
          </w:tcPr>
          <w:p w14:paraId="292241BE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113,529 (23.28)</w:t>
            </w: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240D33E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F4B45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262,926 (50.22)</w:t>
            </w: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B8082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</w:tr>
      <w:tr w:rsidR="00633D08" w:rsidRPr="001A2D62" w14:paraId="742838A8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75F8AE2A" w14:textId="77777777" w:rsidR="00205917" w:rsidRPr="001A2D62" w:rsidRDefault="00205917" w:rsidP="00C54BF3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D</w:t>
            </w: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3E7A57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5,406 (74.29)</w:t>
            </w: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1D1D1" w:themeColor="background2" w:themeShade="E6"/>
            </w:tcBorders>
            <w:vAlign w:val="center"/>
          </w:tcPr>
          <w:p w14:paraId="57E849D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 (1.05, 1.11)</w:t>
            </w: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6504E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5,335 (73.35)</w:t>
            </w: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1D1D1" w:themeColor="background2" w:themeShade="E6"/>
            </w:tcBorders>
            <w:vAlign w:val="center"/>
          </w:tcPr>
          <w:p w14:paraId="0F7A2FA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6 (1.03, 1.09)</w:t>
            </w: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828DF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5,261 (73.96)</w:t>
            </w: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48DA322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1 (1.18, 1.25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B83E1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6,321 (86.52)</w:t>
            </w: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330A8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3 (1.01, 1.06)</w:t>
            </w:r>
          </w:p>
        </w:tc>
      </w:tr>
      <w:tr w:rsidR="00633D08" w:rsidRPr="001A2D62" w14:paraId="3FD5CDC4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46126DC8" w14:textId="77777777" w:rsidR="00205917" w:rsidRPr="001A2D62" w:rsidRDefault="00205917" w:rsidP="004D2E3C">
            <w:pPr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C0A691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466EBCF2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21537A17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1A7F869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295B3E9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2C7C609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3A91B2B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281924A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74A9F" w:rsidRPr="001A2D62" w14:paraId="4842113D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7ADDA882" w14:textId="4988F8E4" w:rsidR="00574A9F" w:rsidRDefault="00574A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/high cannabis SSIS</w:t>
            </w: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249671BF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3A96833B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3B3535EA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036236CA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69DCA29F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5057934A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4ABA5C71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6A793DBB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C797D" w:rsidRPr="001A2D62" w14:paraId="2BB88F33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453B8C24" w14:textId="3D76F6BC" w:rsidR="00BC797D" w:rsidRPr="00C54BF3" w:rsidRDefault="00BC797D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1E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187C2D0D" w14:textId="08D54B61" w:rsidR="00BC797D" w:rsidRPr="001A2D62" w:rsidRDefault="00BB08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,492 (36.99)</w:t>
            </w: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6ED91BBE" w14:textId="4B15FD7F" w:rsidR="00BC797D" w:rsidRPr="001A2D62" w:rsidRDefault="00FC5033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1A0A47EE" w14:textId="7573F651" w:rsidR="00BC797D" w:rsidRPr="001A2D62" w:rsidRDefault="00245AB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,297 (29.88)</w:t>
            </w: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17762B56" w14:textId="2859AB3A" w:rsidR="00BC797D" w:rsidRPr="001A2D62" w:rsidRDefault="00FC5033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2B694CB9" w14:textId="6B2A7A52" w:rsidR="00BC797D" w:rsidRPr="001A2D62" w:rsidRDefault="0088733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254 (28.16)</w:t>
            </w: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01B11DD1" w14:textId="74547217" w:rsidR="00BC797D" w:rsidRPr="001A2D62" w:rsidRDefault="00FC5033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02D18EC8" w14:textId="4BF30BF8" w:rsidR="00BC797D" w:rsidRPr="001A2D62" w:rsidRDefault="0002645E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,411 (61.07)</w:t>
            </w: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3C5F3672" w14:textId="6CFE047C" w:rsidR="00BC797D" w:rsidRPr="001A2D62" w:rsidRDefault="00FC5033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</w:tr>
      <w:tr w:rsidR="00574A9F" w:rsidRPr="001A2D62" w14:paraId="13274727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3DD093FE" w14:textId="20BF2BB5" w:rsidR="00574A9F" w:rsidRPr="00C54BF3" w:rsidRDefault="00BC797D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1E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05CA4042" w14:textId="3F5E1897" w:rsidR="00574A9F" w:rsidRPr="001A2D62" w:rsidRDefault="005936EC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,654 (46.37)</w:t>
            </w: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3B0FD44E" w14:textId="6AF2270E" w:rsidR="00574A9F" w:rsidRPr="001A2D62" w:rsidRDefault="001E1A9E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3 (1.01, 1.04)</w:t>
            </w: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6950943E" w14:textId="33F2184C" w:rsidR="00574A9F" w:rsidRPr="001A2D62" w:rsidRDefault="002B0F9B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,408 (40.97)</w:t>
            </w: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5353FB8B" w14:textId="6723A120" w:rsidR="00574A9F" w:rsidRPr="001A2D62" w:rsidRDefault="0090135D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6 (1.04, 1.08)</w:t>
            </w: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57E5E859" w14:textId="1E96B070" w:rsidR="00574A9F" w:rsidRPr="001A2D62" w:rsidRDefault="009B105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274 (37.75)</w:t>
            </w: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2A0F8AE8" w14:textId="7E88608F" w:rsidR="00574A9F" w:rsidRPr="001A2D62" w:rsidRDefault="009B105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6 (1.04, 1.08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3150A153" w14:textId="52EAF336" w:rsidR="00574A9F" w:rsidRPr="001A2D62" w:rsidRDefault="00012352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,419 (67.69)</w:t>
            </w: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7D49CC15" w14:textId="40175E79" w:rsidR="00574A9F" w:rsidRPr="001A2D62" w:rsidRDefault="00012352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3 (1.02, 1.04)</w:t>
            </w:r>
          </w:p>
        </w:tc>
      </w:tr>
      <w:tr w:rsidR="00633D08" w:rsidRPr="001A2D62" w14:paraId="5A5ABD69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0CC4311" w14:textId="77777777" w:rsidR="00574A9F" w:rsidRDefault="00574A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3735899D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1BED2CD9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74DE337B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0B69EDCC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79D4652D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643A66C8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2F85F52D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11B961D" w14:textId="77777777" w:rsidR="00574A9F" w:rsidRPr="001A2D62" w:rsidRDefault="00574A9F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33D08" w:rsidRPr="001A2D62" w14:paraId="0A9234DC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443DBEC4" w14:textId="1294A1B8" w:rsidR="00E8060C" w:rsidRPr="001A2D62" w:rsidRDefault="002261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levated problematic </w:t>
            </w: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cannabis involvement</w:t>
            </w: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26EFE5BC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5C4D27D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16FEA5C6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422A4CA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6BCBBDE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0241C80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30A26392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60D29B07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33D08" w:rsidRPr="001A2D62" w14:paraId="0C3D7225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auto"/>
            </w:tcBorders>
            <w:vAlign w:val="center"/>
          </w:tcPr>
          <w:p w14:paraId="0FCC48DC" w14:textId="133647D4" w:rsidR="00E8060C" w:rsidRPr="00C54BF3" w:rsidRDefault="00BD4B3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2691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4E3AEB9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44,197 (29.79)</w:t>
            </w:r>
          </w:p>
        </w:tc>
        <w:tc>
          <w:tcPr>
            <w:tcW w:w="1398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456CA518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90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74066E1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09,601 (22.67)</w:t>
            </w:r>
          </w:p>
        </w:tc>
        <w:tc>
          <w:tcPr>
            <w:tcW w:w="1385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D1D1D1" w:themeColor="background2" w:themeShade="E6"/>
            </w:tcBorders>
            <w:vAlign w:val="center"/>
          </w:tcPr>
          <w:p w14:paraId="35BB846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15" w:type="dxa"/>
            <w:tcBorders>
              <w:top w:val="single" w:sz="4" w:space="0" w:color="D9D9D9" w:themeColor="background1" w:themeShade="D9"/>
              <w:left w:val="single" w:sz="4" w:space="0" w:color="D1D1D1" w:themeColor="background2" w:themeShade="E6"/>
              <w:bottom w:val="single" w:sz="6" w:space="0" w:color="E8E8E8" w:themeColor="background2"/>
              <w:right w:val="nil"/>
            </w:tcBorders>
            <w:vAlign w:val="center"/>
          </w:tcPr>
          <w:p w14:paraId="75D29DC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99,790 (22.16)</w:t>
            </w:r>
          </w:p>
        </w:tc>
        <w:tc>
          <w:tcPr>
            <w:tcW w:w="1391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single" w:sz="4" w:space="0" w:color="000000" w:themeColor="text1"/>
            </w:tcBorders>
            <w:vAlign w:val="center"/>
          </w:tcPr>
          <w:p w14:paraId="2BFCF1DB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6" w:space="0" w:color="E8E8E8" w:themeColor="background2"/>
              <w:right w:val="nil"/>
            </w:tcBorders>
            <w:vAlign w:val="center"/>
          </w:tcPr>
          <w:p w14:paraId="21D72884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237,655 (48.83)</w:t>
            </w:r>
          </w:p>
        </w:tc>
        <w:tc>
          <w:tcPr>
            <w:tcW w:w="1474" w:type="dxa"/>
            <w:tcBorders>
              <w:top w:val="single" w:sz="4" w:space="0" w:color="D9D9D9" w:themeColor="background1" w:themeShade="D9"/>
              <w:left w:val="nil"/>
              <w:bottom w:val="single" w:sz="6" w:space="0" w:color="E8E8E8" w:themeColor="background2"/>
              <w:right w:val="nil"/>
            </w:tcBorders>
            <w:vAlign w:val="center"/>
          </w:tcPr>
          <w:p w14:paraId="563A0E2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1 [Ref]</w:t>
            </w:r>
          </w:p>
        </w:tc>
      </w:tr>
      <w:tr w:rsidR="00633D08" w:rsidRPr="001A2D62" w14:paraId="3D7418E6" w14:textId="77777777" w:rsidTr="00574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3E9BA" w14:textId="246E4FA2" w:rsidR="00E8060C" w:rsidRPr="00C54BF3" w:rsidRDefault="00B05F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B4809BF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23,367 (50.94)</w:t>
            </w:r>
          </w:p>
        </w:tc>
        <w:tc>
          <w:tcPr>
            <w:tcW w:w="1398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05AAAB46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2 (1.01, 1.04)</w:t>
            </w:r>
          </w:p>
        </w:tc>
        <w:tc>
          <w:tcPr>
            <w:tcW w:w="1390" w:type="dxa"/>
            <w:tcBorders>
              <w:top w:val="single" w:sz="6" w:space="0" w:color="E8E8E8" w:themeColor="background2"/>
              <w:left w:val="single" w:sz="4" w:space="0" w:color="D1D1D1" w:themeColor="background2" w:themeShade="E6"/>
              <w:bottom w:val="single" w:sz="4" w:space="0" w:color="auto"/>
              <w:right w:val="nil"/>
            </w:tcBorders>
            <w:vAlign w:val="center"/>
          </w:tcPr>
          <w:p w14:paraId="7F79497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21,565 (47.07)</w:t>
            </w:r>
          </w:p>
        </w:tc>
        <w:tc>
          <w:tcPr>
            <w:tcW w:w="1385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6B041413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 (1.05, 1.09)</w:t>
            </w:r>
          </w:p>
        </w:tc>
        <w:tc>
          <w:tcPr>
            <w:tcW w:w="1315" w:type="dxa"/>
            <w:tcBorders>
              <w:top w:val="single" w:sz="6" w:space="0" w:color="E8E8E8" w:themeColor="background2"/>
              <w:left w:val="single" w:sz="4" w:space="0" w:color="D1D1D1" w:themeColor="background2" w:themeShade="E6"/>
              <w:bottom w:val="single" w:sz="4" w:space="0" w:color="auto"/>
              <w:right w:val="nil"/>
            </w:tcBorders>
            <w:vAlign w:val="center"/>
          </w:tcPr>
          <w:p w14:paraId="1682FF70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hAnsi="Times New Roman" w:cs="Times New Roman"/>
                <w:sz w:val="16"/>
                <w:szCs w:val="16"/>
              </w:rPr>
              <w:t>19,111 (43.81)</w:t>
            </w:r>
          </w:p>
        </w:tc>
        <w:tc>
          <w:tcPr>
            <w:tcW w:w="1391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A8E19C5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 (1.05, 1.09)</w:t>
            </w:r>
          </w:p>
        </w:tc>
        <w:tc>
          <w:tcPr>
            <w:tcW w:w="1314" w:type="dxa"/>
            <w:tcBorders>
              <w:top w:val="single" w:sz="6" w:space="0" w:color="E8E8E8" w:themeColor="background2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787F693D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sz w:val="16"/>
                <w:szCs w:val="16"/>
              </w:rPr>
              <w:t>32,394 (70.21)</w:t>
            </w:r>
          </w:p>
        </w:tc>
        <w:tc>
          <w:tcPr>
            <w:tcW w:w="1474" w:type="dxa"/>
            <w:tcBorders>
              <w:top w:val="single" w:sz="6" w:space="0" w:color="E8E8E8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AF53EB9" w14:textId="77777777" w:rsidR="00205917" w:rsidRPr="001A2D62" w:rsidRDefault="00205917" w:rsidP="004D2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2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 (1.03, 1.06)</w:t>
            </w:r>
          </w:p>
        </w:tc>
      </w:tr>
    </w:tbl>
    <w:p w14:paraId="29EBF34B" w14:textId="3FFA9685" w:rsidR="00205917" w:rsidRPr="001A2D62" w:rsidRDefault="00205917" w:rsidP="00205917">
      <w:pPr>
        <w:rPr>
          <w:rFonts w:ascii="Times New Roman" w:hAnsi="Times New Roman" w:cs="Times New Roman"/>
          <w:sz w:val="16"/>
          <w:szCs w:val="16"/>
        </w:rPr>
      </w:pPr>
      <w:r w:rsidRPr="00C54BF3">
        <w:rPr>
          <w:rFonts w:ascii="Times New Roman" w:hAnsi="Times New Roman" w:cs="Times New Roman"/>
          <w:b/>
          <w:bCs/>
          <w:sz w:val="16"/>
          <w:szCs w:val="16"/>
        </w:rPr>
        <w:t xml:space="preserve">1 </w:t>
      </w:r>
      <w:r w:rsidRPr="001A2D62">
        <w:rPr>
          <w:rFonts w:ascii="Times New Roman" w:hAnsi="Times New Roman" w:cs="Times New Roman"/>
          <w:sz w:val="16"/>
          <w:szCs w:val="16"/>
        </w:rPr>
        <w:t xml:space="preserve">row % </w:t>
      </w:r>
      <w:r w:rsidRPr="00C54BF3">
        <w:rPr>
          <w:rFonts w:ascii="Times New Roman" w:hAnsi="Times New Roman" w:cs="Times New Roman"/>
          <w:b/>
          <w:bCs/>
          <w:sz w:val="16"/>
          <w:szCs w:val="16"/>
        </w:rPr>
        <w:t xml:space="preserve">2 </w:t>
      </w:r>
      <w:r w:rsidRPr="001A2D62">
        <w:rPr>
          <w:rFonts w:ascii="Times New Roman" w:hAnsi="Times New Roman" w:cs="Times New Roman"/>
          <w:sz w:val="16"/>
          <w:szCs w:val="16"/>
        </w:rPr>
        <w:t>adjusted prevalence ratio via modified Poisson regression</w:t>
      </w:r>
      <w:r w:rsidR="00F84D5B">
        <w:rPr>
          <w:rFonts w:ascii="Times New Roman" w:hAnsi="Times New Roman" w:cs="Times New Roman"/>
          <w:sz w:val="16"/>
          <w:szCs w:val="16"/>
        </w:rPr>
        <w:t>; bolded values represent statistically significant results (</w:t>
      </w:r>
      <w:r w:rsidR="00F84D5B" w:rsidRPr="00304F47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F84D5B">
        <w:rPr>
          <w:rFonts w:ascii="Times New Roman" w:hAnsi="Times New Roman" w:cs="Times New Roman"/>
          <w:sz w:val="16"/>
          <w:szCs w:val="16"/>
        </w:rPr>
        <w:t xml:space="preserve"> &lt; 0.05), italicized values represent results on the boundary of statistical significance (</w:t>
      </w:r>
      <w:proofErr w:type="gramStart"/>
      <w:r w:rsidR="00F84D5B">
        <w:rPr>
          <w:rFonts w:ascii="Times New Roman" w:hAnsi="Times New Roman" w:cs="Times New Roman"/>
          <w:sz w:val="16"/>
          <w:szCs w:val="16"/>
        </w:rPr>
        <w:t>0.05</w:t>
      </w:r>
      <w:r w:rsidR="00F84D5B" w:rsidRPr="006B6E6C">
        <w:rPr>
          <w:rFonts w:ascii="Times New Roman" w:hAnsi="Times New Roman" w:cs="Times New Roman"/>
          <w:sz w:val="16"/>
          <w:szCs w:val="16"/>
        </w:rPr>
        <w:t xml:space="preserve"> </w:t>
      </w:r>
      <w:r w:rsidR="00F84D5B">
        <w:rPr>
          <w:rFonts w:ascii="Times New Roman" w:hAnsi="Times New Roman" w:cs="Times New Roman"/>
          <w:sz w:val="16"/>
          <w:szCs w:val="16"/>
        </w:rPr>
        <w:t xml:space="preserve">≤ </w:t>
      </w:r>
      <w:r w:rsidR="00F84D5B">
        <w:rPr>
          <w:rFonts w:ascii="Times New Roman" w:hAnsi="Times New Roman" w:cs="Times New Roman"/>
          <w:i/>
          <w:iCs/>
          <w:sz w:val="16"/>
          <w:szCs w:val="16"/>
        </w:rPr>
        <w:t>p</w:t>
      </w:r>
      <w:proofErr w:type="gramEnd"/>
      <w:r w:rsidR="00F84D5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F84D5B">
        <w:rPr>
          <w:rFonts w:ascii="Times New Roman" w:hAnsi="Times New Roman" w:cs="Times New Roman"/>
          <w:sz w:val="16"/>
          <w:szCs w:val="16"/>
        </w:rPr>
        <w:t>&lt; 0.10)</w:t>
      </w:r>
      <w:r w:rsidRPr="001A2D62">
        <w:rPr>
          <w:rFonts w:ascii="Times New Roman" w:hAnsi="Times New Roman" w:cs="Times New Roman"/>
          <w:sz w:val="16"/>
          <w:szCs w:val="16"/>
        </w:rPr>
        <w:t xml:space="preserve"> </w:t>
      </w:r>
      <w:r w:rsidRPr="00C54BF3">
        <w:rPr>
          <w:rFonts w:ascii="Times New Roman" w:hAnsi="Times New Roman" w:cs="Times New Roman"/>
          <w:b/>
          <w:bCs/>
          <w:sz w:val="16"/>
          <w:szCs w:val="16"/>
        </w:rPr>
        <w:t xml:space="preserve">3 </w:t>
      </w:r>
      <w:r w:rsidRPr="001A2D62">
        <w:rPr>
          <w:rFonts w:ascii="Times New Roman" w:hAnsi="Times New Roman" w:cs="Times New Roman"/>
          <w:sz w:val="16"/>
          <w:szCs w:val="16"/>
        </w:rPr>
        <w:t xml:space="preserve">confidence </w:t>
      </w:r>
      <w:proofErr w:type="gramStart"/>
      <w:r w:rsidRPr="001A2D62">
        <w:rPr>
          <w:rFonts w:ascii="Times New Roman" w:hAnsi="Times New Roman" w:cs="Times New Roman"/>
          <w:sz w:val="16"/>
          <w:szCs w:val="16"/>
        </w:rPr>
        <w:t>interval</w:t>
      </w:r>
      <w:proofErr w:type="gramEnd"/>
    </w:p>
    <w:p w14:paraId="1B0B485D" w14:textId="0BAFA606" w:rsidR="00E47EAB" w:rsidRPr="001A2D62" w:rsidRDefault="00E47EAB" w:rsidP="00205917"/>
    <w:sectPr w:rsidR="00E47EAB" w:rsidRPr="001A2D62" w:rsidSect="009803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9F"/>
    <w:rsid w:val="00003042"/>
    <w:rsid w:val="00004CBA"/>
    <w:rsid w:val="00005BE9"/>
    <w:rsid w:val="0000720F"/>
    <w:rsid w:val="00007854"/>
    <w:rsid w:val="0001075F"/>
    <w:rsid w:val="00010E4A"/>
    <w:rsid w:val="000110FF"/>
    <w:rsid w:val="00011ED7"/>
    <w:rsid w:val="00012352"/>
    <w:rsid w:val="000133A8"/>
    <w:rsid w:val="00015BBC"/>
    <w:rsid w:val="000169B1"/>
    <w:rsid w:val="00023396"/>
    <w:rsid w:val="000256E3"/>
    <w:rsid w:val="000260E3"/>
    <w:rsid w:val="0002645E"/>
    <w:rsid w:val="00027E25"/>
    <w:rsid w:val="000339FA"/>
    <w:rsid w:val="00035224"/>
    <w:rsid w:val="0003681F"/>
    <w:rsid w:val="000436F9"/>
    <w:rsid w:val="0004414A"/>
    <w:rsid w:val="000464B6"/>
    <w:rsid w:val="00046C2F"/>
    <w:rsid w:val="00046FBA"/>
    <w:rsid w:val="0004729A"/>
    <w:rsid w:val="000475F5"/>
    <w:rsid w:val="00047767"/>
    <w:rsid w:val="00050362"/>
    <w:rsid w:val="00050571"/>
    <w:rsid w:val="00051614"/>
    <w:rsid w:val="0005218B"/>
    <w:rsid w:val="0005283C"/>
    <w:rsid w:val="0005351F"/>
    <w:rsid w:val="00053719"/>
    <w:rsid w:val="00055622"/>
    <w:rsid w:val="00057786"/>
    <w:rsid w:val="00062C98"/>
    <w:rsid w:val="000633CE"/>
    <w:rsid w:val="00063E67"/>
    <w:rsid w:val="000652FD"/>
    <w:rsid w:val="00065DE9"/>
    <w:rsid w:val="00066DFC"/>
    <w:rsid w:val="0007113A"/>
    <w:rsid w:val="000718F0"/>
    <w:rsid w:val="0007347B"/>
    <w:rsid w:val="00074452"/>
    <w:rsid w:val="00075BCA"/>
    <w:rsid w:val="00081161"/>
    <w:rsid w:val="00083225"/>
    <w:rsid w:val="0008449A"/>
    <w:rsid w:val="00085684"/>
    <w:rsid w:val="000861DB"/>
    <w:rsid w:val="00086587"/>
    <w:rsid w:val="00090C32"/>
    <w:rsid w:val="000914F7"/>
    <w:rsid w:val="000920E9"/>
    <w:rsid w:val="000926EC"/>
    <w:rsid w:val="00094A95"/>
    <w:rsid w:val="0009780B"/>
    <w:rsid w:val="000A1514"/>
    <w:rsid w:val="000A2099"/>
    <w:rsid w:val="000A30CE"/>
    <w:rsid w:val="000A36E0"/>
    <w:rsid w:val="000A47E6"/>
    <w:rsid w:val="000A52C9"/>
    <w:rsid w:val="000A57B0"/>
    <w:rsid w:val="000B0160"/>
    <w:rsid w:val="000B102B"/>
    <w:rsid w:val="000B39B7"/>
    <w:rsid w:val="000B40BC"/>
    <w:rsid w:val="000B47F1"/>
    <w:rsid w:val="000B6775"/>
    <w:rsid w:val="000B770D"/>
    <w:rsid w:val="000C091F"/>
    <w:rsid w:val="000C7D5F"/>
    <w:rsid w:val="000D0E3D"/>
    <w:rsid w:val="000D3F4B"/>
    <w:rsid w:val="000D4753"/>
    <w:rsid w:val="000D5270"/>
    <w:rsid w:val="000D6141"/>
    <w:rsid w:val="000D63A1"/>
    <w:rsid w:val="000D75DB"/>
    <w:rsid w:val="000E0A4B"/>
    <w:rsid w:val="000E21C1"/>
    <w:rsid w:val="000E2636"/>
    <w:rsid w:val="000E3FA9"/>
    <w:rsid w:val="000E42BA"/>
    <w:rsid w:val="000E74E5"/>
    <w:rsid w:val="000F3233"/>
    <w:rsid w:val="000F3A7F"/>
    <w:rsid w:val="000F480E"/>
    <w:rsid w:val="000F6C54"/>
    <w:rsid w:val="001002B7"/>
    <w:rsid w:val="00100F32"/>
    <w:rsid w:val="00106015"/>
    <w:rsid w:val="00107610"/>
    <w:rsid w:val="00110D40"/>
    <w:rsid w:val="00112F10"/>
    <w:rsid w:val="00114240"/>
    <w:rsid w:val="00114E80"/>
    <w:rsid w:val="00115513"/>
    <w:rsid w:val="00115C94"/>
    <w:rsid w:val="00116A36"/>
    <w:rsid w:val="00116F49"/>
    <w:rsid w:val="00117860"/>
    <w:rsid w:val="00125BD5"/>
    <w:rsid w:val="00126A2E"/>
    <w:rsid w:val="00127601"/>
    <w:rsid w:val="00130404"/>
    <w:rsid w:val="00130DA8"/>
    <w:rsid w:val="001310C9"/>
    <w:rsid w:val="00131811"/>
    <w:rsid w:val="00136401"/>
    <w:rsid w:val="00137964"/>
    <w:rsid w:val="001400F9"/>
    <w:rsid w:val="001402C2"/>
    <w:rsid w:val="00140C68"/>
    <w:rsid w:val="00141489"/>
    <w:rsid w:val="00146266"/>
    <w:rsid w:val="00146920"/>
    <w:rsid w:val="00151571"/>
    <w:rsid w:val="0015343F"/>
    <w:rsid w:val="00153DC0"/>
    <w:rsid w:val="001544FD"/>
    <w:rsid w:val="00156846"/>
    <w:rsid w:val="00160211"/>
    <w:rsid w:val="0016068B"/>
    <w:rsid w:val="0016072B"/>
    <w:rsid w:val="001640C6"/>
    <w:rsid w:val="001650F4"/>
    <w:rsid w:val="00165A37"/>
    <w:rsid w:val="00170318"/>
    <w:rsid w:val="001719CB"/>
    <w:rsid w:val="001743EC"/>
    <w:rsid w:val="00174A9C"/>
    <w:rsid w:val="0018091C"/>
    <w:rsid w:val="00180AAF"/>
    <w:rsid w:val="00181C42"/>
    <w:rsid w:val="00183906"/>
    <w:rsid w:val="00187216"/>
    <w:rsid w:val="001878FD"/>
    <w:rsid w:val="00190528"/>
    <w:rsid w:val="001911D0"/>
    <w:rsid w:val="00192702"/>
    <w:rsid w:val="00192D22"/>
    <w:rsid w:val="001940AF"/>
    <w:rsid w:val="001940ED"/>
    <w:rsid w:val="00194A89"/>
    <w:rsid w:val="00194AC7"/>
    <w:rsid w:val="00194CEE"/>
    <w:rsid w:val="0019744C"/>
    <w:rsid w:val="001977E4"/>
    <w:rsid w:val="001A279A"/>
    <w:rsid w:val="001A2D62"/>
    <w:rsid w:val="001A2D90"/>
    <w:rsid w:val="001A3E1C"/>
    <w:rsid w:val="001A3F08"/>
    <w:rsid w:val="001A741B"/>
    <w:rsid w:val="001A7A86"/>
    <w:rsid w:val="001B0145"/>
    <w:rsid w:val="001B13A1"/>
    <w:rsid w:val="001B5044"/>
    <w:rsid w:val="001B62F8"/>
    <w:rsid w:val="001C15A4"/>
    <w:rsid w:val="001C2287"/>
    <w:rsid w:val="001C3303"/>
    <w:rsid w:val="001C5EFF"/>
    <w:rsid w:val="001C658B"/>
    <w:rsid w:val="001C7172"/>
    <w:rsid w:val="001D1A29"/>
    <w:rsid w:val="001D3C48"/>
    <w:rsid w:val="001D3F80"/>
    <w:rsid w:val="001D4020"/>
    <w:rsid w:val="001D5EAF"/>
    <w:rsid w:val="001E0C09"/>
    <w:rsid w:val="001E0D5A"/>
    <w:rsid w:val="001E0F6E"/>
    <w:rsid w:val="001E17C3"/>
    <w:rsid w:val="001E1A9E"/>
    <w:rsid w:val="001E4461"/>
    <w:rsid w:val="001E5BCA"/>
    <w:rsid w:val="001E7D15"/>
    <w:rsid w:val="001F515D"/>
    <w:rsid w:val="001F7232"/>
    <w:rsid w:val="00203FAE"/>
    <w:rsid w:val="0020437C"/>
    <w:rsid w:val="00204BF0"/>
    <w:rsid w:val="00205111"/>
    <w:rsid w:val="00205615"/>
    <w:rsid w:val="00205917"/>
    <w:rsid w:val="0020654E"/>
    <w:rsid w:val="00213331"/>
    <w:rsid w:val="00217D77"/>
    <w:rsid w:val="00220476"/>
    <w:rsid w:val="0022205B"/>
    <w:rsid w:val="002221AB"/>
    <w:rsid w:val="002225F0"/>
    <w:rsid w:val="00223F78"/>
    <w:rsid w:val="002243AD"/>
    <w:rsid w:val="002244FD"/>
    <w:rsid w:val="002246BF"/>
    <w:rsid w:val="00224E43"/>
    <w:rsid w:val="0022617A"/>
    <w:rsid w:val="002273F8"/>
    <w:rsid w:val="00227CF8"/>
    <w:rsid w:val="00232D58"/>
    <w:rsid w:val="0023541F"/>
    <w:rsid w:val="002355F5"/>
    <w:rsid w:val="00237618"/>
    <w:rsid w:val="002426B4"/>
    <w:rsid w:val="00242C62"/>
    <w:rsid w:val="00245AB7"/>
    <w:rsid w:val="002467A5"/>
    <w:rsid w:val="00256828"/>
    <w:rsid w:val="00256D86"/>
    <w:rsid w:val="00257609"/>
    <w:rsid w:val="00260527"/>
    <w:rsid w:val="002608D6"/>
    <w:rsid w:val="00261945"/>
    <w:rsid w:val="00264872"/>
    <w:rsid w:val="00264A24"/>
    <w:rsid w:val="002653C8"/>
    <w:rsid w:val="00265AC9"/>
    <w:rsid w:val="00265B58"/>
    <w:rsid w:val="00266243"/>
    <w:rsid w:val="00266281"/>
    <w:rsid w:val="002671C5"/>
    <w:rsid w:val="00270746"/>
    <w:rsid w:val="00272105"/>
    <w:rsid w:val="00272846"/>
    <w:rsid w:val="00274E4C"/>
    <w:rsid w:val="00275BCD"/>
    <w:rsid w:val="00276B66"/>
    <w:rsid w:val="00282455"/>
    <w:rsid w:val="002825EE"/>
    <w:rsid w:val="0028338A"/>
    <w:rsid w:val="00284F0A"/>
    <w:rsid w:val="00285D4D"/>
    <w:rsid w:val="002861BA"/>
    <w:rsid w:val="002862EA"/>
    <w:rsid w:val="00291006"/>
    <w:rsid w:val="002919B7"/>
    <w:rsid w:val="00292C9A"/>
    <w:rsid w:val="00293097"/>
    <w:rsid w:val="002967F7"/>
    <w:rsid w:val="002A39F1"/>
    <w:rsid w:val="002A62C8"/>
    <w:rsid w:val="002A751A"/>
    <w:rsid w:val="002B0F9B"/>
    <w:rsid w:val="002B21C3"/>
    <w:rsid w:val="002B24E4"/>
    <w:rsid w:val="002B3266"/>
    <w:rsid w:val="002B42EC"/>
    <w:rsid w:val="002B4738"/>
    <w:rsid w:val="002B62F0"/>
    <w:rsid w:val="002B63D2"/>
    <w:rsid w:val="002B7A7E"/>
    <w:rsid w:val="002B7C4B"/>
    <w:rsid w:val="002C1242"/>
    <w:rsid w:val="002C1912"/>
    <w:rsid w:val="002C2E64"/>
    <w:rsid w:val="002D03DB"/>
    <w:rsid w:val="002D1112"/>
    <w:rsid w:val="002D3589"/>
    <w:rsid w:val="002D3CD6"/>
    <w:rsid w:val="002D691F"/>
    <w:rsid w:val="002D75E4"/>
    <w:rsid w:val="002E0D3A"/>
    <w:rsid w:val="002E1B69"/>
    <w:rsid w:val="002E35D0"/>
    <w:rsid w:val="002E3756"/>
    <w:rsid w:val="002E3F9A"/>
    <w:rsid w:val="002E49A7"/>
    <w:rsid w:val="002E7DDA"/>
    <w:rsid w:val="002F0CA2"/>
    <w:rsid w:val="002F1A56"/>
    <w:rsid w:val="002F2E97"/>
    <w:rsid w:val="002F3B72"/>
    <w:rsid w:val="002F63E3"/>
    <w:rsid w:val="002F6C6B"/>
    <w:rsid w:val="002F7D34"/>
    <w:rsid w:val="003000BE"/>
    <w:rsid w:val="0030238B"/>
    <w:rsid w:val="003057E9"/>
    <w:rsid w:val="003061F3"/>
    <w:rsid w:val="00306EE1"/>
    <w:rsid w:val="0031088D"/>
    <w:rsid w:val="00311112"/>
    <w:rsid w:val="00313777"/>
    <w:rsid w:val="00316CFC"/>
    <w:rsid w:val="00317932"/>
    <w:rsid w:val="00322AEB"/>
    <w:rsid w:val="00323405"/>
    <w:rsid w:val="00326A1F"/>
    <w:rsid w:val="00326A30"/>
    <w:rsid w:val="003330C2"/>
    <w:rsid w:val="00334252"/>
    <w:rsid w:val="00336F6E"/>
    <w:rsid w:val="003372EA"/>
    <w:rsid w:val="00350599"/>
    <w:rsid w:val="00351DE6"/>
    <w:rsid w:val="00353552"/>
    <w:rsid w:val="0035387C"/>
    <w:rsid w:val="00354B64"/>
    <w:rsid w:val="00357E69"/>
    <w:rsid w:val="003607B9"/>
    <w:rsid w:val="0036080C"/>
    <w:rsid w:val="00361AFF"/>
    <w:rsid w:val="00361C70"/>
    <w:rsid w:val="003641CA"/>
    <w:rsid w:val="00365AAE"/>
    <w:rsid w:val="00370A25"/>
    <w:rsid w:val="0037276C"/>
    <w:rsid w:val="00372DFC"/>
    <w:rsid w:val="00373738"/>
    <w:rsid w:val="0037486B"/>
    <w:rsid w:val="003767C6"/>
    <w:rsid w:val="00376BAD"/>
    <w:rsid w:val="00376F5D"/>
    <w:rsid w:val="0037725D"/>
    <w:rsid w:val="00382191"/>
    <w:rsid w:val="00382E59"/>
    <w:rsid w:val="00383B68"/>
    <w:rsid w:val="00383FEC"/>
    <w:rsid w:val="00384F7E"/>
    <w:rsid w:val="00385504"/>
    <w:rsid w:val="0039040B"/>
    <w:rsid w:val="003917E3"/>
    <w:rsid w:val="00392B35"/>
    <w:rsid w:val="003963AD"/>
    <w:rsid w:val="003A0CCF"/>
    <w:rsid w:val="003A59DE"/>
    <w:rsid w:val="003B0A97"/>
    <w:rsid w:val="003B1FDE"/>
    <w:rsid w:val="003B3510"/>
    <w:rsid w:val="003B40AD"/>
    <w:rsid w:val="003B5409"/>
    <w:rsid w:val="003B6FA6"/>
    <w:rsid w:val="003B771C"/>
    <w:rsid w:val="003B7859"/>
    <w:rsid w:val="003C248E"/>
    <w:rsid w:val="003C2F39"/>
    <w:rsid w:val="003C3C0B"/>
    <w:rsid w:val="003D0CCA"/>
    <w:rsid w:val="003D3FB9"/>
    <w:rsid w:val="003D5517"/>
    <w:rsid w:val="003D60F8"/>
    <w:rsid w:val="003D6DDB"/>
    <w:rsid w:val="003E0533"/>
    <w:rsid w:val="003E1772"/>
    <w:rsid w:val="003E2625"/>
    <w:rsid w:val="003E3887"/>
    <w:rsid w:val="003E5ED7"/>
    <w:rsid w:val="003F091A"/>
    <w:rsid w:val="003F14FC"/>
    <w:rsid w:val="003F20E3"/>
    <w:rsid w:val="003F299E"/>
    <w:rsid w:val="003F3CFB"/>
    <w:rsid w:val="003F3D81"/>
    <w:rsid w:val="003F49BA"/>
    <w:rsid w:val="00401F4A"/>
    <w:rsid w:val="00402A7B"/>
    <w:rsid w:val="00403102"/>
    <w:rsid w:val="00403369"/>
    <w:rsid w:val="00406F8E"/>
    <w:rsid w:val="0041002B"/>
    <w:rsid w:val="00412C09"/>
    <w:rsid w:val="0041314F"/>
    <w:rsid w:val="00414391"/>
    <w:rsid w:val="004152D6"/>
    <w:rsid w:val="0041606D"/>
    <w:rsid w:val="0041683F"/>
    <w:rsid w:val="0041768C"/>
    <w:rsid w:val="0042137F"/>
    <w:rsid w:val="00422AE4"/>
    <w:rsid w:val="00423D83"/>
    <w:rsid w:val="00425615"/>
    <w:rsid w:val="00425E4B"/>
    <w:rsid w:val="00426356"/>
    <w:rsid w:val="00426912"/>
    <w:rsid w:val="00426E4D"/>
    <w:rsid w:val="0042749F"/>
    <w:rsid w:val="00430A50"/>
    <w:rsid w:val="004311C6"/>
    <w:rsid w:val="004315E3"/>
    <w:rsid w:val="00432996"/>
    <w:rsid w:val="00433A8C"/>
    <w:rsid w:val="00433CC5"/>
    <w:rsid w:val="0043494B"/>
    <w:rsid w:val="00441EF6"/>
    <w:rsid w:val="004430CB"/>
    <w:rsid w:val="00443B98"/>
    <w:rsid w:val="004463F2"/>
    <w:rsid w:val="004464E2"/>
    <w:rsid w:val="004502C1"/>
    <w:rsid w:val="004526E0"/>
    <w:rsid w:val="00452F86"/>
    <w:rsid w:val="00453BC5"/>
    <w:rsid w:val="0046088E"/>
    <w:rsid w:val="00462FB1"/>
    <w:rsid w:val="00464173"/>
    <w:rsid w:val="004641F4"/>
    <w:rsid w:val="0046655F"/>
    <w:rsid w:val="00466F22"/>
    <w:rsid w:val="004710B5"/>
    <w:rsid w:val="00472B7D"/>
    <w:rsid w:val="00473AAA"/>
    <w:rsid w:val="004747F4"/>
    <w:rsid w:val="004758DE"/>
    <w:rsid w:val="004806DF"/>
    <w:rsid w:val="0048154A"/>
    <w:rsid w:val="00482593"/>
    <w:rsid w:val="00482F4A"/>
    <w:rsid w:val="00490107"/>
    <w:rsid w:val="0049057D"/>
    <w:rsid w:val="00494211"/>
    <w:rsid w:val="004A4669"/>
    <w:rsid w:val="004A5810"/>
    <w:rsid w:val="004B0DBE"/>
    <w:rsid w:val="004B15AC"/>
    <w:rsid w:val="004B1B50"/>
    <w:rsid w:val="004B24E3"/>
    <w:rsid w:val="004B2A41"/>
    <w:rsid w:val="004C03E7"/>
    <w:rsid w:val="004C30F0"/>
    <w:rsid w:val="004C317A"/>
    <w:rsid w:val="004C3F75"/>
    <w:rsid w:val="004C4B33"/>
    <w:rsid w:val="004C5E79"/>
    <w:rsid w:val="004C6042"/>
    <w:rsid w:val="004D008E"/>
    <w:rsid w:val="004D04C2"/>
    <w:rsid w:val="004D27BA"/>
    <w:rsid w:val="004D2BAD"/>
    <w:rsid w:val="004D45B2"/>
    <w:rsid w:val="004D4D93"/>
    <w:rsid w:val="004D5431"/>
    <w:rsid w:val="004D6019"/>
    <w:rsid w:val="004D639A"/>
    <w:rsid w:val="004D6A49"/>
    <w:rsid w:val="004E2023"/>
    <w:rsid w:val="004E3A4F"/>
    <w:rsid w:val="004E3D6E"/>
    <w:rsid w:val="004E5374"/>
    <w:rsid w:val="004E5840"/>
    <w:rsid w:val="004E70CB"/>
    <w:rsid w:val="004F01B1"/>
    <w:rsid w:val="004F13AE"/>
    <w:rsid w:val="004F14EA"/>
    <w:rsid w:val="004F251A"/>
    <w:rsid w:val="004F2ADB"/>
    <w:rsid w:val="004F3003"/>
    <w:rsid w:val="004F5BF9"/>
    <w:rsid w:val="004F75AD"/>
    <w:rsid w:val="005032F1"/>
    <w:rsid w:val="00506777"/>
    <w:rsid w:val="00510EA9"/>
    <w:rsid w:val="00513537"/>
    <w:rsid w:val="00514B24"/>
    <w:rsid w:val="00515120"/>
    <w:rsid w:val="00515629"/>
    <w:rsid w:val="005161B7"/>
    <w:rsid w:val="00521277"/>
    <w:rsid w:val="005227D6"/>
    <w:rsid w:val="00524CB1"/>
    <w:rsid w:val="00526868"/>
    <w:rsid w:val="00526D59"/>
    <w:rsid w:val="00532262"/>
    <w:rsid w:val="00532D07"/>
    <w:rsid w:val="00534949"/>
    <w:rsid w:val="00534EF2"/>
    <w:rsid w:val="0053512B"/>
    <w:rsid w:val="005403B2"/>
    <w:rsid w:val="00542535"/>
    <w:rsid w:val="0054304F"/>
    <w:rsid w:val="005433DA"/>
    <w:rsid w:val="00543739"/>
    <w:rsid w:val="00551DC7"/>
    <w:rsid w:val="0055375F"/>
    <w:rsid w:val="005540F0"/>
    <w:rsid w:val="00555A50"/>
    <w:rsid w:val="0055683A"/>
    <w:rsid w:val="00557196"/>
    <w:rsid w:val="00557296"/>
    <w:rsid w:val="00561EA9"/>
    <w:rsid w:val="00562375"/>
    <w:rsid w:val="00562413"/>
    <w:rsid w:val="00562A3B"/>
    <w:rsid w:val="005639A6"/>
    <w:rsid w:val="005670C2"/>
    <w:rsid w:val="00567E71"/>
    <w:rsid w:val="0057049B"/>
    <w:rsid w:val="00571C93"/>
    <w:rsid w:val="005739B6"/>
    <w:rsid w:val="00574A9F"/>
    <w:rsid w:val="00576E6C"/>
    <w:rsid w:val="00580412"/>
    <w:rsid w:val="00582144"/>
    <w:rsid w:val="0058236F"/>
    <w:rsid w:val="00584605"/>
    <w:rsid w:val="00585111"/>
    <w:rsid w:val="005852CE"/>
    <w:rsid w:val="00587DC0"/>
    <w:rsid w:val="00590C39"/>
    <w:rsid w:val="0059264F"/>
    <w:rsid w:val="005936EC"/>
    <w:rsid w:val="00594253"/>
    <w:rsid w:val="00594A87"/>
    <w:rsid w:val="00594D0D"/>
    <w:rsid w:val="00597742"/>
    <w:rsid w:val="0059793E"/>
    <w:rsid w:val="005A01F8"/>
    <w:rsid w:val="005A15FB"/>
    <w:rsid w:val="005A3E42"/>
    <w:rsid w:val="005A4C2D"/>
    <w:rsid w:val="005A61C5"/>
    <w:rsid w:val="005A7797"/>
    <w:rsid w:val="005B15F9"/>
    <w:rsid w:val="005B2847"/>
    <w:rsid w:val="005B4E4F"/>
    <w:rsid w:val="005B6E5D"/>
    <w:rsid w:val="005B7C3F"/>
    <w:rsid w:val="005C09BA"/>
    <w:rsid w:val="005C4CA4"/>
    <w:rsid w:val="005C52BB"/>
    <w:rsid w:val="005C545C"/>
    <w:rsid w:val="005D1812"/>
    <w:rsid w:val="005D197F"/>
    <w:rsid w:val="005D2C5C"/>
    <w:rsid w:val="005D5F7A"/>
    <w:rsid w:val="005E1F95"/>
    <w:rsid w:val="005F06DA"/>
    <w:rsid w:val="005F1591"/>
    <w:rsid w:val="00600D3B"/>
    <w:rsid w:val="00602743"/>
    <w:rsid w:val="00603F25"/>
    <w:rsid w:val="006072ED"/>
    <w:rsid w:val="00610115"/>
    <w:rsid w:val="00613FE5"/>
    <w:rsid w:val="0061523C"/>
    <w:rsid w:val="0062017F"/>
    <w:rsid w:val="006221C6"/>
    <w:rsid w:val="00625DE1"/>
    <w:rsid w:val="00626FC4"/>
    <w:rsid w:val="0062718C"/>
    <w:rsid w:val="00630169"/>
    <w:rsid w:val="0063041D"/>
    <w:rsid w:val="00630E4C"/>
    <w:rsid w:val="006332A2"/>
    <w:rsid w:val="00633D08"/>
    <w:rsid w:val="0063444E"/>
    <w:rsid w:val="0063453B"/>
    <w:rsid w:val="006350FE"/>
    <w:rsid w:val="00643C8A"/>
    <w:rsid w:val="006443BA"/>
    <w:rsid w:val="006459DD"/>
    <w:rsid w:val="00646019"/>
    <w:rsid w:val="0065018B"/>
    <w:rsid w:val="0065118D"/>
    <w:rsid w:val="00653603"/>
    <w:rsid w:val="00654283"/>
    <w:rsid w:val="006563E0"/>
    <w:rsid w:val="00656BD8"/>
    <w:rsid w:val="00656FE4"/>
    <w:rsid w:val="006614CB"/>
    <w:rsid w:val="00661930"/>
    <w:rsid w:val="00662B4C"/>
    <w:rsid w:val="00663333"/>
    <w:rsid w:val="00663517"/>
    <w:rsid w:val="006653A0"/>
    <w:rsid w:val="00666D44"/>
    <w:rsid w:val="0066763A"/>
    <w:rsid w:val="00667989"/>
    <w:rsid w:val="00667BAD"/>
    <w:rsid w:val="00671ED8"/>
    <w:rsid w:val="00673D31"/>
    <w:rsid w:val="00673F2D"/>
    <w:rsid w:val="0067460C"/>
    <w:rsid w:val="0068007E"/>
    <w:rsid w:val="00682FF2"/>
    <w:rsid w:val="006836DA"/>
    <w:rsid w:val="00683AF2"/>
    <w:rsid w:val="00683C72"/>
    <w:rsid w:val="00687715"/>
    <w:rsid w:val="0069097E"/>
    <w:rsid w:val="00690C9F"/>
    <w:rsid w:val="00692524"/>
    <w:rsid w:val="006930FE"/>
    <w:rsid w:val="00694648"/>
    <w:rsid w:val="006956DE"/>
    <w:rsid w:val="006959D9"/>
    <w:rsid w:val="00695A5F"/>
    <w:rsid w:val="006A3193"/>
    <w:rsid w:val="006A5D26"/>
    <w:rsid w:val="006A70B3"/>
    <w:rsid w:val="006A7980"/>
    <w:rsid w:val="006B0305"/>
    <w:rsid w:val="006B33FB"/>
    <w:rsid w:val="006C07B1"/>
    <w:rsid w:val="006C1B93"/>
    <w:rsid w:val="006C1C1B"/>
    <w:rsid w:val="006C26CA"/>
    <w:rsid w:val="006C6E00"/>
    <w:rsid w:val="006D00D3"/>
    <w:rsid w:val="006D0993"/>
    <w:rsid w:val="006D649A"/>
    <w:rsid w:val="006E3A20"/>
    <w:rsid w:val="006E5DE3"/>
    <w:rsid w:val="006F0E97"/>
    <w:rsid w:val="006F2BC7"/>
    <w:rsid w:val="006F32ED"/>
    <w:rsid w:val="006F3CE0"/>
    <w:rsid w:val="00700E66"/>
    <w:rsid w:val="0070101D"/>
    <w:rsid w:val="00703DCB"/>
    <w:rsid w:val="007059C5"/>
    <w:rsid w:val="00707F63"/>
    <w:rsid w:val="00710BC3"/>
    <w:rsid w:val="00714908"/>
    <w:rsid w:val="00716656"/>
    <w:rsid w:val="00716A84"/>
    <w:rsid w:val="00720D1F"/>
    <w:rsid w:val="00721C02"/>
    <w:rsid w:val="0072455C"/>
    <w:rsid w:val="00724667"/>
    <w:rsid w:val="0072494C"/>
    <w:rsid w:val="0072654B"/>
    <w:rsid w:val="0072765A"/>
    <w:rsid w:val="0073170D"/>
    <w:rsid w:val="00732B12"/>
    <w:rsid w:val="00733552"/>
    <w:rsid w:val="00733DE4"/>
    <w:rsid w:val="00734DA9"/>
    <w:rsid w:val="00736B15"/>
    <w:rsid w:val="0074164B"/>
    <w:rsid w:val="00742686"/>
    <w:rsid w:val="007427DD"/>
    <w:rsid w:val="00742F58"/>
    <w:rsid w:val="00743D54"/>
    <w:rsid w:val="00744D79"/>
    <w:rsid w:val="00747A9D"/>
    <w:rsid w:val="007500F3"/>
    <w:rsid w:val="00752292"/>
    <w:rsid w:val="00755188"/>
    <w:rsid w:val="00755FAB"/>
    <w:rsid w:val="0075704D"/>
    <w:rsid w:val="00757AFD"/>
    <w:rsid w:val="00760DFB"/>
    <w:rsid w:val="00761650"/>
    <w:rsid w:val="00761EB8"/>
    <w:rsid w:val="00762A94"/>
    <w:rsid w:val="00767256"/>
    <w:rsid w:val="007726B6"/>
    <w:rsid w:val="007733E4"/>
    <w:rsid w:val="00773A63"/>
    <w:rsid w:val="00774113"/>
    <w:rsid w:val="0077576D"/>
    <w:rsid w:val="007764C8"/>
    <w:rsid w:val="007806AD"/>
    <w:rsid w:val="00781261"/>
    <w:rsid w:val="00781473"/>
    <w:rsid w:val="007822EB"/>
    <w:rsid w:val="0078558E"/>
    <w:rsid w:val="00786BA4"/>
    <w:rsid w:val="00797193"/>
    <w:rsid w:val="00797950"/>
    <w:rsid w:val="007A0B90"/>
    <w:rsid w:val="007A2224"/>
    <w:rsid w:val="007A3C14"/>
    <w:rsid w:val="007A6008"/>
    <w:rsid w:val="007A67C0"/>
    <w:rsid w:val="007A7320"/>
    <w:rsid w:val="007B12A1"/>
    <w:rsid w:val="007B4368"/>
    <w:rsid w:val="007B56C8"/>
    <w:rsid w:val="007B5EE8"/>
    <w:rsid w:val="007C5DB3"/>
    <w:rsid w:val="007C7488"/>
    <w:rsid w:val="007D18C6"/>
    <w:rsid w:val="007D23D4"/>
    <w:rsid w:val="007D470D"/>
    <w:rsid w:val="007D5C7D"/>
    <w:rsid w:val="007D6FCF"/>
    <w:rsid w:val="007E0E4D"/>
    <w:rsid w:val="007E58BD"/>
    <w:rsid w:val="007F1F48"/>
    <w:rsid w:val="007F2394"/>
    <w:rsid w:val="007F38C3"/>
    <w:rsid w:val="007F3ED9"/>
    <w:rsid w:val="007F4386"/>
    <w:rsid w:val="007F59DC"/>
    <w:rsid w:val="007F6B2C"/>
    <w:rsid w:val="007F7190"/>
    <w:rsid w:val="008010DE"/>
    <w:rsid w:val="00805806"/>
    <w:rsid w:val="00806601"/>
    <w:rsid w:val="008112B7"/>
    <w:rsid w:val="00812D1B"/>
    <w:rsid w:val="00817C6A"/>
    <w:rsid w:val="00817D70"/>
    <w:rsid w:val="008212E7"/>
    <w:rsid w:val="00821E61"/>
    <w:rsid w:val="008223A5"/>
    <w:rsid w:val="00824FD5"/>
    <w:rsid w:val="00825D0D"/>
    <w:rsid w:val="0082604D"/>
    <w:rsid w:val="0082743F"/>
    <w:rsid w:val="00827F84"/>
    <w:rsid w:val="00831364"/>
    <w:rsid w:val="00831C58"/>
    <w:rsid w:val="00834096"/>
    <w:rsid w:val="008342B7"/>
    <w:rsid w:val="00835EFF"/>
    <w:rsid w:val="0083688C"/>
    <w:rsid w:val="00837C96"/>
    <w:rsid w:val="00842681"/>
    <w:rsid w:val="008428B4"/>
    <w:rsid w:val="008475D0"/>
    <w:rsid w:val="008502F5"/>
    <w:rsid w:val="00850FE3"/>
    <w:rsid w:val="008516EC"/>
    <w:rsid w:val="008519C6"/>
    <w:rsid w:val="0085258E"/>
    <w:rsid w:val="00853077"/>
    <w:rsid w:val="00854011"/>
    <w:rsid w:val="00854834"/>
    <w:rsid w:val="00856856"/>
    <w:rsid w:val="00861D79"/>
    <w:rsid w:val="00861E62"/>
    <w:rsid w:val="00864110"/>
    <w:rsid w:val="008643C0"/>
    <w:rsid w:val="00871488"/>
    <w:rsid w:val="00871A69"/>
    <w:rsid w:val="008721BF"/>
    <w:rsid w:val="0087299D"/>
    <w:rsid w:val="0087349B"/>
    <w:rsid w:val="00873BC4"/>
    <w:rsid w:val="00874D5B"/>
    <w:rsid w:val="0087558D"/>
    <w:rsid w:val="0087596D"/>
    <w:rsid w:val="00876119"/>
    <w:rsid w:val="008761ED"/>
    <w:rsid w:val="00882588"/>
    <w:rsid w:val="008854D5"/>
    <w:rsid w:val="00885C44"/>
    <w:rsid w:val="008862F0"/>
    <w:rsid w:val="0088669E"/>
    <w:rsid w:val="00886E53"/>
    <w:rsid w:val="00887337"/>
    <w:rsid w:val="008876F0"/>
    <w:rsid w:val="00887981"/>
    <w:rsid w:val="00890AB2"/>
    <w:rsid w:val="00892F55"/>
    <w:rsid w:val="008940DC"/>
    <w:rsid w:val="00895E00"/>
    <w:rsid w:val="008A130C"/>
    <w:rsid w:val="008A1E47"/>
    <w:rsid w:val="008A5A9F"/>
    <w:rsid w:val="008A5BBD"/>
    <w:rsid w:val="008A6106"/>
    <w:rsid w:val="008A7F69"/>
    <w:rsid w:val="008B0CAD"/>
    <w:rsid w:val="008B1C09"/>
    <w:rsid w:val="008B2ADB"/>
    <w:rsid w:val="008B33A6"/>
    <w:rsid w:val="008B6301"/>
    <w:rsid w:val="008B6354"/>
    <w:rsid w:val="008C0D25"/>
    <w:rsid w:val="008C14AD"/>
    <w:rsid w:val="008C30D2"/>
    <w:rsid w:val="008C3C35"/>
    <w:rsid w:val="008C6414"/>
    <w:rsid w:val="008D0753"/>
    <w:rsid w:val="008D07F9"/>
    <w:rsid w:val="008D2630"/>
    <w:rsid w:val="008D2A34"/>
    <w:rsid w:val="008D3415"/>
    <w:rsid w:val="008E1117"/>
    <w:rsid w:val="008E28EE"/>
    <w:rsid w:val="008E2DF8"/>
    <w:rsid w:val="008E676D"/>
    <w:rsid w:val="008E75E2"/>
    <w:rsid w:val="008F0F7F"/>
    <w:rsid w:val="008F1B01"/>
    <w:rsid w:val="008F2664"/>
    <w:rsid w:val="008F4B1D"/>
    <w:rsid w:val="008F5AAA"/>
    <w:rsid w:val="009001A7"/>
    <w:rsid w:val="0090120A"/>
    <w:rsid w:val="0090135D"/>
    <w:rsid w:val="0090161E"/>
    <w:rsid w:val="009034ED"/>
    <w:rsid w:val="00903C86"/>
    <w:rsid w:val="00907F38"/>
    <w:rsid w:val="00911EBD"/>
    <w:rsid w:val="00920FA6"/>
    <w:rsid w:val="00921BE9"/>
    <w:rsid w:val="009220B0"/>
    <w:rsid w:val="00922D84"/>
    <w:rsid w:val="009254E7"/>
    <w:rsid w:val="00927970"/>
    <w:rsid w:val="009312ED"/>
    <w:rsid w:val="009319ED"/>
    <w:rsid w:val="00932289"/>
    <w:rsid w:val="009322C4"/>
    <w:rsid w:val="00932CC4"/>
    <w:rsid w:val="00933838"/>
    <w:rsid w:val="00942A42"/>
    <w:rsid w:val="00942BCF"/>
    <w:rsid w:val="00943177"/>
    <w:rsid w:val="009440EE"/>
    <w:rsid w:val="0094593D"/>
    <w:rsid w:val="00947634"/>
    <w:rsid w:val="0095218B"/>
    <w:rsid w:val="00953166"/>
    <w:rsid w:val="00953EFE"/>
    <w:rsid w:val="00954599"/>
    <w:rsid w:val="00956AE6"/>
    <w:rsid w:val="009619F5"/>
    <w:rsid w:val="009630BA"/>
    <w:rsid w:val="00965B3F"/>
    <w:rsid w:val="00967205"/>
    <w:rsid w:val="00967B89"/>
    <w:rsid w:val="00967F58"/>
    <w:rsid w:val="00972F69"/>
    <w:rsid w:val="009731DB"/>
    <w:rsid w:val="00973A8B"/>
    <w:rsid w:val="009755E4"/>
    <w:rsid w:val="009759BA"/>
    <w:rsid w:val="00975EAD"/>
    <w:rsid w:val="00977B63"/>
    <w:rsid w:val="00977CEE"/>
    <w:rsid w:val="0098039F"/>
    <w:rsid w:val="00980541"/>
    <w:rsid w:val="009839F4"/>
    <w:rsid w:val="009841EA"/>
    <w:rsid w:val="009912C4"/>
    <w:rsid w:val="00991B3D"/>
    <w:rsid w:val="00991DD2"/>
    <w:rsid w:val="00992A0D"/>
    <w:rsid w:val="0099443D"/>
    <w:rsid w:val="009A1498"/>
    <w:rsid w:val="009A4D70"/>
    <w:rsid w:val="009A4DA3"/>
    <w:rsid w:val="009A7877"/>
    <w:rsid w:val="009B0219"/>
    <w:rsid w:val="009B045E"/>
    <w:rsid w:val="009B0F17"/>
    <w:rsid w:val="009B105F"/>
    <w:rsid w:val="009B3B61"/>
    <w:rsid w:val="009B4A3C"/>
    <w:rsid w:val="009B57CA"/>
    <w:rsid w:val="009B628D"/>
    <w:rsid w:val="009B6333"/>
    <w:rsid w:val="009B6B14"/>
    <w:rsid w:val="009B71AE"/>
    <w:rsid w:val="009B73D8"/>
    <w:rsid w:val="009C3AEB"/>
    <w:rsid w:val="009C6953"/>
    <w:rsid w:val="009D3A9E"/>
    <w:rsid w:val="009D5581"/>
    <w:rsid w:val="009D6FD2"/>
    <w:rsid w:val="009D7AA3"/>
    <w:rsid w:val="009E0E0F"/>
    <w:rsid w:val="009E2B23"/>
    <w:rsid w:val="009E4213"/>
    <w:rsid w:val="009E5A8E"/>
    <w:rsid w:val="009E6C9A"/>
    <w:rsid w:val="009F2005"/>
    <w:rsid w:val="009F24DB"/>
    <w:rsid w:val="00A0011D"/>
    <w:rsid w:val="00A011EA"/>
    <w:rsid w:val="00A01551"/>
    <w:rsid w:val="00A031EE"/>
    <w:rsid w:val="00A033B0"/>
    <w:rsid w:val="00A03AA4"/>
    <w:rsid w:val="00A04207"/>
    <w:rsid w:val="00A0552E"/>
    <w:rsid w:val="00A05599"/>
    <w:rsid w:val="00A07C2C"/>
    <w:rsid w:val="00A102FE"/>
    <w:rsid w:val="00A106DF"/>
    <w:rsid w:val="00A140FC"/>
    <w:rsid w:val="00A143FB"/>
    <w:rsid w:val="00A1509C"/>
    <w:rsid w:val="00A160D9"/>
    <w:rsid w:val="00A24219"/>
    <w:rsid w:val="00A2457B"/>
    <w:rsid w:val="00A247FA"/>
    <w:rsid w:val="00A274A5"/>
    <w:rsid w:val="00A3206E"/>
    <w:rsid w:val="00A32E3B"/>
    <w:rsid w:val="00A355B7"/>
    <w:rsid w:val="00A36347"/>
    <w:rsid w:val="00A40465"/>
    <w:rsid w:val="00A436AC"/>
    <w:rsid w:val="00A455CA"/>
    <w:rsid w:val="00A45CAD"/>
    <w:rsid w:val="00A460BA"/>
    <w:rsid w:val="00A46593"/>
    <w:rsid w:val="00A476CA"/>
    <w:rsid w:val="00A52815"/>
    <w:rsid w:val="00A55A75"/>
    <w:rsid w:val="00A560C9"/>
    <w:rsid w:val="00A6135B"/>
    <w:rsid w:val="00A61747"/>
    <w:rsid w:val="00A6381B"/>
    <w:rsid w:val="00A640B5"/>
    <w:rsid w:val="00A64345"/>
    <w:rsid w:val="00A67AF7"/>
    <w:rsid w:val="00A71C50"/>
    <w:rsid w:val="00A73AE3"/>
    <w:rsid w:val="00A74828"/>
    <w:rsid w:val="00A800BE"/>
    <w:rsid w:val="00A8054E"/>
    <w:rsid w:val="00A81808"/>
    <w:rsid w:val="00A87E91"/>
    <w:rsid w:val="00A90246"/>
    <w:rsid w:val="00A93EA4"/>
    <w:rsid w:val="00A945EC"/>
    <w:rsid w:val="00A94CEE"/>
    <w:rsid w:val="00A9683F"/>
    <w:rsid w:val="00AA446A"/>
    <w:rsid w:val="00AA4FDA"/>
    <w:rsid w:val="00AA5181"/>
    <w:rsid w:val="00AA5BA4"/>
    <w:rsid w:val="00AA6649"/>
    <w:rsid w:val="00AA665F"/>
    <w:rsid w:val="00AA6D17"/>
    <w:rsid w:val="00AA6F83"/>
    <w:rsid w:val="00AA7328"/>
    <w:rsid w:val="00AA7D6C"/>
    <w:rsid w:val="00AB086C"/>
    <w:rsid w:val="00AB22FF"/>
    <w:rsid w:val="00AB7940"/>
    <w:rsid w:val="00AC124C"/>
    <w:rsid w:val="00AC1293"/>
    <w:rsid w:val="00AC486A"/>
    <w:rsid w:val="00AC4875"/>
    <w:rsid w:val="00AC5C8B"/>
    <w:rsid w:val="00AC7728"/>
    <w:rsid w:val="00AD0B4E"/>
    <w:rsid w:val="00AD0CEA"/>
    <w:rsid w:val="00AD2A3A"/>
    <w:rsid w:val="00AD349A"/>
    <w:rsid w:val="00AD386F"/>
    <w:rsid w:val="00AD4E3E"/>
    <w:rsid w:val="00AD538C"/>
    <w:rsid w:val="00AE00F4"/>
    <w:rsid w:val="00AE059D"/>
    <w:rsid w:val="00AE2B39"/>
    <w:rsid w:val="00AE71D1"/>
    <w:rsid w:val="00AE7A02"/>
    <w:rsid w:val="00AE7A03"/>
    <w:rsid w:val="00AF0471"/>
    <w:rsid w:val="00AF1F5E"/>
    <w:rsid w:val="00AF372F"/>
    <w:rsid w:val="00AF3F78"/>
    <w:rsid w:val="00AF4B2B"/>
    <w:rsid w:val="00AF5408"/>
    <w:rsid w:val="00AF600F"/>
    <w:rsid w:val="00AF649E"/>
    <w:rsid w:val="00AF76E0"/>
    <w:rsid w:val="00B01AF6"/>
    <w:rsid w:val="00B03BFB"/>
    <w:rsid w:val="00B046D9"/>
    <w:rsid w:val="00B058D3"/>
    <w:rsid w:val="00B05F13"/>
    <w:rsid w:val="00B06A89"/>
    <w:rsid w:val="00B07968"/>
    <w:rsid w:val="00B1135D"/>
    <w:rsid w:val="00B13CF9"/>
    <w:rsid w:val="00B1423D"/>
    <w:rsid w:val="00B142A2"/>
    <w:rsid w:val="00B17526"/>
    <w:rsid w:val="00B1754D"/>
    <w:rsid w:val="00B23181"/>
    <w:rsid w:val="00B24825"/>
    <w:rsid w:val="00B27F1E"/>
    <w:rsid w:val="00B3037C"/>
    <w:rsid w:val="00B3198E"/>
    <w:rsid w:val="00B32433"/>
    <w:rsid w:val="00B33BFA"/>
    <w:rsid w:val="00B35948"/>
    <w:rsid w:val="00B36D63"/>
    <w:rsid w:val="00B4125C"/>
    <w:rsid w:val="00B422C8"/>
    <w:rsid w:val="00B44543"/>
    <w:rsid w:val="00B4616E"/>
    <w:rsid w:val="00B50757"/>
    <w:rsid w:val="00B53BAF"/>
    <w:rsid w:val="00B54368"/>
    <w:rsid w:val="00B57E5B"/>
    <w:rsid w:val="00B62151"/>
    <w:rsid w:val="00B701A2"/>
    <w:rsid w:val="00B7347A"/>
    <w:rsid w:val="00B74ABA"/>
    <w:rsid w:val="00B84635"/>
    <w:rsid w:val="00B84BD5"/>
    <w:rsid w:val="00B85742"/>
    <w:rsid w:val="00B8715F"/>
    <w:rsid w:val="00B919E1"/>
    <w:rsid w:val="00B92E7A"/>
    <w:rsid w:val="00B93D51"/>
    <w:rsid w:val="00B93FA6"/>
    <w:rsid w:val="00B94933"/>
    <w:rsid w:val="00B94B84"/>
    <w:rsid w:val="00B95B36"/>
    <w:rsid w:val="00BA08F8"/>
    <w:rsid w:val="00BA267A"/>
    <w:rsid w:val="00BA4C5D"/>
    <w:rsid w:val="00BA6FBF"/>
    <w:rsid w:val="00BB089F"/>
    <w:rsid w:val="00BB24A0"/>
    <w:rsid w:val="00BB2C93"/>
    <w:rsid w:val="00BB40D5"/>
    <w:rsid w:val="00BB43CC"/>
    <w:rsid w:val="00BB4718"/>
    <w:rsid w:val="00BB57E7"/>
    <w:rsid w:val="00BC18F1"/>
    <w:rsid w:val="00BC36CB"/>
    <w:rsid w:val="00BC4EFE"/>
    <w:rsid w:val="00BC56B4"/>
    <w:rsid w:val="00BC5BAE"/>
    <w:rsid w:val="00BC6FFB"/>
    <w:rsid w:val="00BC797D"/>
    <w:rsid w:val="00BC7DC5"/>
    <w:rsid w:val="00BD031E"/>
    <w:rsid w:val="00BD08A4"/>
    <w:rsid w:val="00BD0D43"/>
    <w:rsid w:val="00BD4A88"/>
    <w:rsid w:val="00BD4BD6"/>
    <w:rsid w:val="00BD5EA9"/>
    <w:rsid w:val="00BE02BC"/>
    <w:rsid w:val="00BE096C"/>
    <w:rsid w:val="00BE0B9A"/>
    <w:rsid w:val="00BE0BE5"/>
    <w:rsid w:val="00BE198B"/>
    <w:rsid w:val="00BE7910"/>
    <w:rsid w:val="00BF0678"/>
    <w:rsid w:val="00BF0E11"/>
    <w:rsid w:val="00BF1A47"/>
    <w:rsid w:val="00BF7FC2"/>
    <w:rsid w:val="00C00BFC"/>
    <w:rsid w:val="00C02904"/>
    <w:rsid w:val="00C03834"/>
    <w:rsid w:val="00C044F9"/>
    <w:rsid w:val="00C04693"/>
    <w:rsid w:val="00C05656"/>
    <w:rsid w:val="00C05B65"/>
    <w:rsid w:val="00C074DF"/>
    <w:rsid w:val="00C119DD"/>
    <w:rsid w:val="00C11A82"/>
    <w:rsid w:val="00C1428C"/>
    <w:rsid w:val="00C17F5F"/>
    <w:rsid w:val="00C21B6F"/>
    <w:rsid w:val="00C220E0"/>
    <w:rsid w:val="00C24180"/>
    <w:rsid w:val="00C24ACB"/>
    <w:rsid w:val="00C24BFF"/>
    <w:rsid w:val="00C265C3"/>
    <w:rsid w:val="00C26F9B"/>
    <w:rsid w:val="00C31EC7"/>
    <w:rsid w:val="00C3288A"/>
    <w:rsid w:val="00C34BCD"/>
    <w:rsid w:val="00C35B6D"/>
    <w:rsid w:val="00C36F36"/>
    <w:rsid w:val="00C4130A"/>
    <w:rsid w:val="00C4718F"/>
    <w:rsid w:val="00C47297"/>
    <w:rsid w:val="00C50C27"/>
    <w:rsid w:val="00C51CD4"/>
    <w:rsid w:val="00C53D0D"/>
    <w:rsid w:val="00C54BF3"/>
    <w:rsid w:val="00C56E3E"/>
    <w:rsid w:val="00C606A8"/>
    <w:rsid w:val="00C609FD"/>
    <w:rsid w:val="00C62805"/>
    <w:rsid w:val="00C64098"/>
    <w:rsid w:val="00C64410"/>
    <w:rsid w:val="00C66046"/>
    <w:rsid w:val="00C70B3F"/>
    <w:rsid w:val="00C728D2"/>
    <w:rsid w:val="00C74800"/>
    <w:rsid w:val="00C75875"/>
    <w:rsid w:val="00C76C8E"/>
    <w:rsid w:val="00C77438"/>
    <w:rsid w:val="00C77542"/>
    <w:rsid w:val="00C77D84"/>
    <w:rsid w:val="00C816EC"/>
    <w:rsid w:val="00C82495"/>
    <w:rsid w:val="00C90743"/>
    <w:rsid w:val="00C9182E"/>
    <w:rsid w:val="00C925AC"/>
    <w:rsid w:val="00CA1229"/>
    <w:rsid w:val="00CA20FF"/>
    <w:rsid w:val="00CA2492"/>
    <w:rsid w:val="00CA396C"/>
    <w:rsid w:val="00CB6624"/>
    <w:rsid w:val="00CB690D"/>
    <w:rsid w:val="00CB7054"/>
    <w:rsid w:val="00CC0076"/>
    <w:rsid w:val="00CC0162"/>
    <w:rsid w:val="00CC0286"/>
    <w:rsid w:val="00CC0866"/>
    <w:rsid w:val="00CC0BD9"/>
    <w:rsid w:val="00CC2306"/>
    <w:rsid w:val="00CC4BEB"/>
    <w:rsid w:val="00CC4EA7"/>
    <w:rsid w:val="00CC5B3E"/>
    <w:rsid w:val="00CC5C98"/>
    <w:rsid w:val="00CC7760"/>
    <w:rsid w:val="00CD1F72"/>
    <w:rsid w:val="00CD26D9"/>
    <w:rsid w:val="00CD359D"/>
    <w:rsid w:val="00CD5369"/>
    <w:rsid w:val="00CD5D0A"/>
    <w:rsid w:val="00CD7215"/>
    <w:rsid w:val="00CE01F4"/>
    <w:rsid w:val="00CE29C2"/>
    <w:rsid w:val="00CE3333"/>
    <w:rsid w:val="00CE4020"/>
    <w:rsid w:val="00CE6009"/>
    <w:rsid w:val="00CE6A34"/>
    <w:rsid w:val="00CE7C18"/>
    <w:rsid w:val="00CF0CC2"/>
    <w:rsid w:val="00CF302E"/>
    <w:rsid w:val="00CF3201"/>
    <w:rsid w:val="00CF3A4A"/>
    <w:rsid w:val="00CF4B29"/>
    <w:rsid w:val="00CF54B5"/>
    <w:rsid w:val="00CF5FEE"/>
    <w:rsid w:val="00CF6AE8"/>
    <w:rsid w:val="00D0126D"/>
    <w:rsid w:val="00D03859"/>
    <w:rsid w:val="00D03E22"/>
    <w:rsid w:val="00D0532A"/>
    <w:rsid w:val="00D07056"/>
    <w:rsid w:val="00D13FEA"/>
    <w:rsid w:val="00D146D7"/>
    <w:rsid w:val="00D2011C"/>
    <w:rsid w:val="00D21001"/>
    <w:rsid w:val="00D21E29"/>
    <w:rsid w:val="00D23395"/>
    <w:rsid w:val="00D24DF4"/>
    <w:rsid w:val="00D25992"/>
    <w:rsid w:val="00D33DC9"/>
    <w:rsid w:val="00D3463F"/>
    <w:rsid w:val="00D35F98"/>
    <w:rsid w:val="00D37EDB"/>
    <w:rsid w:val="00D41CB7"/>
    <w:rsid w:val="00D424BD"/>
    <w:rsid w:val="00D449DA"/>
    <w:rsid w:val="00D454DB"/>
    <w:rsid w:val="00D458C9"/>
    <w:rsid w:val="00D465C6"/>
    <w:rsid w:val="00D5147B"/>
    <w:rsid w:val="00D56EB9"/>
    <w:rsid w:val="00D610DF"/>
    <w:rsid w:val="00D611C5"/>
    <w:rsid w:val="00D624E1"/>
    <w:rsid w:val="00D627E5"/>
    <w:rsid w:val="00D62F1B"/>
    <w:rsid w:val="00D6454D"/>
    <w:rsid w:val="00D666CA"/>
    <w:rsid w:val="00D70754"/>
    <w:rsid w:val="00D7126E"/>
    <w:rsid w:val="00D71359"/>
    <w:rsid w:val="00D733B6"/>
    <w:rsid w:val="00D74521"/>
    <w:rsid w:val="00D74BCD"/>
    <w:rsid w:val="00D812B7"/>
    <w:rsid w:val="00D826E7"/>
    <w:rsid w:val="00D82C03"/>
    <w:rsid w:val="00D82FCA"/>
    <w:rsid w:val="00D84CBB"/>
    <w:rsid w:val="00D87234"/>
    <w:rsid w:val="00D875E0"/>
    <w:rsid w:val="00D917C1"/>
    <w:rsid w:val="00D95731"/>
    <w:rsid w:val="00D97323"/>
    <w:rsid w:val="00DA1AF2"/>
    <w:rsid w:val="00DA21C7"/>
    <w:rsid w:val="00DA3044"/>
    <w:rsid w:val="00DA7121"/>
    <w:rsid w:val="00DB376B"/>
    <w:rsid w:val="00DB4CF0"/>
    <w:rsid w:val="00DB50C2"/>
    <w:rsid w:val="00DB5ACB"/>
    <w:rsid w:val="00DB5F47"/>
    <w:rsid w:val="00DB7C9D"/>
    <w:rsid w:val="00DC068F"/>
    <w:rsid w:val="00DC1466"/>
    <w:rsid w:val="00DD0629"/>
    <w:rsid w:val="00DD14B8"/>
    <w:rsid w:val="00DD1F5F"/>
    <w:rsid w:val="00DD4ACC"/>
    <w:rsid w:val="00DD4E7C"/>
    <w:rsid w:val="00DD64B7"/>
    <w:rsid w:val="00DD6AD1"/>
    <w:rsid w:val="00DE0067"/>
    <w:rsid w:val="00DE042E"/>
    <w:rsid w:val="00DE299B"/>
    <w:rsid w:val="00DE2C62"/>
    <w:rsid w:val="00DE3134"/>
    <w:rsid w:val="00DE37B7"/>
    <w:rsid w:val="00DE459A"/>
    <w:rsid w:val="00DE4A7C"/>
    <w:rsid w:val="00DE5859"/>
    <w:rsid w:val="00DE5F5C"/>
    <w:rsid w:val="00DF0937"/>
    <w:rsid w:val="00DF0E1E"/>
    <w:rsid w:val="00DF11E4"/>
    <w:rsid w:val="00DF38B8"/>
    <w:rsid w:val="00DF3E3D"/>
    <w:rsid w:val="00DF4CDE"/>
    <w:rsid w:val="00DF5175"/>
    <w:rsid w:val="00DF7F2D"/>
    <w:rsid w:val="00E00206"/>
    <w:rsid w:val="00E00261"/>
    <w:rsid w:val="00E006AC"/>
    <w:rsid w:val="00E00712"/>
    <w:rsid w:val="00E0119C"/>
    <w:rsid w:val="00E0189C"/>
    <w:rsid w:val="00E028AE"/>
    <w:rsid w:val="00E03BA3"/>
    <w:rsid w:val="00E14C2E"/>
    <w:rsid w:val="00E14CCB"/>
    <w:rsid w:val="00E14E67"/>
    <w:rsid w:val="00E15826"/>
    <w:rsid w:val="00E16374"/>
    <w:rsid w:val="00E16873"/>
    <w:rsid w:val="00E16F63"/>
    <w:rsid w:val="00E205AA"/>
    <w:rsid w:val="00E21A91"/>
    <w:rsid w:val="00E21A9E"/>
    <w:rsid w:val="00E22746"/>
    <w:rsid w:val="00E23722"/>
    <w:rsid w:val="00E25470"/>
    <w:rsid w:val="00E26C11"/>
    <w:rsid w:val="00E27E6F"/>
    <w:rsid w:val="00E30A75"/>
    <w:rsid w:val="00E313D8"/>
    <w:rsid w:val="00E33EEE"/>
    <w:rsid w:val="00E355BA"/>
    <w:rsid w:val="00E36217"/>
    <w:rsid w:val="00E37059"/>
    <w:rsid w:val="00E37C32"/>
    <w:rsid w:val="00E420E6"/>
    <w:rsid w:val="00E445BA"/>
    <w:rsid w:val="00E44800"/>
    <w:rsid w:val="00E44D3E"/>
    <w:rsid w:val="00E44E1A"/>
    <w:rsid w:val="00E46575"/>
    <w:rsid w:val="00E46983"/>
    <w:rsid w:val="00E47BF1"/>
    <w:rsid w:val="00E47EAB"/>
    <w:rsid w:val="00E5011D"/>
    <w:rsid w:val="00E50382"/>
    <w:rsid w:val="00E515EA"/>
    <w:rsid w:val="00E54BC9"/>
    <w:rsid w:val="00E56D83"/>
    <w:rsid w:val="00E60C3C"/>
    <w:rsid w:val="00E63D7E"/>
    <w:rsid w:val="00E641AB"/>
    <w:rsid w:val="00E66A4B"/>
    <w:rsid w:val="00E66DEB"/>
    <w:rsid w:val="00E7276F"/>
    <w:rsid w:val="00E72A80"/>
    <w:rsid w:val="00E7789D"/>
    <w:rsid w:val="00E8060C"/>
    <w:rsid w:val="00E808FD"/>
    <w:rsid w:val="00E82763"/>
    <w:rsid w:val="00E8349A"/>
    <w:rsid w:val="00E86B28"/>
    <w:rsid w:val="00E87889"/>
    <w:rsid w:val="00E8795E"/>
    <w:rsid w:val="00E93EC4"/>
    <w:rsid w:val="00E972C9"/>
    <w:rsid w:val="00EA4065"/>
    <w:rsid w:val="00EA61CA"/>
    <w:rsid w:val="00EA644D"/>
    <w:rsid w:val="00EA7F2A"/>
    <w:rsid w:val="00EB0A20"/>
    <w:rsid w:val="00EB186E"/>
    <w:rsid w:val="00EB5574"/>
    <w:rsid w:val="00EB5CE4"/>
    <w:rsid w:val="00EB5DA3"/>
    <w:rsid w:val="00EC06F8"/>
    <w:rsid w:val="00EC08A9"/>
    <w:rsid w:val="00EC1244"/>
    <w:rsid w:val="00EC39C1"/>
    <w:rsid w:val="00EC47AE"/>
    <w:rsid w:val="00ED13C9"/>
    <w:rsid w:val="00ED25BD"/>
    <w:rsid w:val="00ED3C14"/>
    <w:rsid w:val="00ED4181"/>
    <w:rsid w:val="00ED4598"/>
    <w:rsid w:val="00ED7A48"/>
    <w:rsid w:val="00EE0264"/>
    <w:rsid w:val="00EE2677"/>
    <w:rsid w:val="00EE30DA"/>
    <w:rsid w:val="00EE5124"/>
    <w:rsid w:val="00EF0A6D"/>
    <w:rsid w:val="00EF1289"/>
    <w:rsid w:val="00EF1E9D"/>
    <w:rsid w:val="00EF4C7A"/>
    <w:rsid w:val="00EF52B6"/>
    <w:rsid w:val="00EF6043"/>
    <w:rsid w:val="00EF696F"/>
    <w:rsid w:val="00F02755"/>
    <w:rsid w:val="00F02F96"/>
    <w:rsid w:val="00F054B7"/>
    <w:rsid w:val="00F07377"/>
    <w:rsid w:val="00F14C3E"/>
    <w:rsid w:val="00F14F5E"/>
    <w:rsid w:val="00F2243B"/>
    <w:rsid w:val="00F229F7"/>
    <w:rsid w:val="00F244E2"/>
    <w:rsid w:val="00F25EB0"/>
    <w:rsid w:val="00F27C8F"/>
    <w:rsid w:val="00F30D12"/>
    <w:rsid w:val="00F313E3"/>
    <w:rsid w:val="00F35390"/>
    <w:rsid w:val="00F4065C"/>
    <w:rsid w:val="00F44822"/>
    <w:rsid w:val="00F449D6"/>
    <w:rsid w:val="00F45BF9"/>
    <w:rsid w:val="00F47983"/>
    <w:rsid w:val="00F47BDA"/>
    <w:rsid w:val="00F50155"/>
    <w:rsid w:val="00F501F8"/>
    <w:rsid w:val="00F50342"/>
    <w:rsid w:val="00F5285F"/>
    <w:rsid w:val="00F549D1"/>
    <w:rsid w:val="00F54DD9"/>
    <w:rsid w:val="00F55427"/>
    <w:rsid w:val="00F55F55"/>
    <w:rsid w:val="00F61D9A"/>
    <w:rsid w:val="00F6211A"/>
    <w:rsid w:val="00F64258"/>
    <w:rsid w:val="00F67B17"/>
    <w:rsid w:val="00F7036E"/>
    <w:rsid w:val="00F710EA"/>
    <w:rsid w:val="00F73658"/>
    <w:rsid w:val="00F77F1E"/>
    <w:rsid w:val="00F81F00"/>
    <w:rsid w:val="00F820E1"/>
    <w:rsid w:val="00F84D5B"/>
    <w:rsid w:val="00F8527B"/>
    <w:rsid w:val="00F85AC1"/>
    <w:rsid w:val="00F85B4D"/>
    <w:rsid w:val="00F85C0F"/>
    <w:rsid w:val="00F86411"/>
    <w:rsid w:val="00F90ABD"/>
    <w:rsid w:val="00F94693"/>
    <w:rsid w:val="00F958DB"/>
    <w:rsid w:val="00F95A80"/>
    <w:rsid w:val="00F96088"/>
    <w:rsid w:val="00F96812"/>
    <w:rsid w:val="00FA04DD"/>
    <w:rsid w:val="00FA062A"/>
    <w:rsid w:val="00FA1971"/>
    <w:rsid w:val="00FA253A"/>
    <w:rsid w:val="00FA30D4"/>
    <w:rsid w:val="00FA3CD3"/>
    <w:rsid w:val="00FA70CC"/>
    <w:rsid w:val="00FB03DB"/>
    <w:rsid w:val="00FB5863"/>
    <w:rsid w:val="00FB5CE5"/>
    <w:rsid w:val="00FB62CF"/>
    <w:rsid w:val="00FC1646"/>
    <w:rsid w:val="00FC1F0A"/>
    <w:rsid w:val="00FC2488"/>
    <w:rsid w:val="00FC4ACE"/>
    <w:rsid w:val="00FC5033"/>
    <w:rsid w:val="00FC6BD0"/>
    <w:rsid w:val="00FC7C3E"/>
    <w:rsid w:val="00FD0B5C"/>
    <w:rsid w:val="00FD23E1"/>
    <w:rsid w:val="00FD5996"/>
    <w:rsid w:val="00FD68F9"/>
    <w:rsid w:val="00FD7312"/>
    <w:rsid w:val="00FE0CB4"/>
    <w:rsid w:val="00FE668D"/>
    <w:rsid w:val="00FE70A9"/>
    <w:rsid w:val="00FE7E31"/>
    <w:rsid w:val="00FE7FFE"/>
    <w:rsid w:val="00FF01FF"/>
    <w:rsid w:val="00FF03DB"/>
    <w:rsid w:val="00FF1BF5"/>
    <w:rsid w:val="00FF52D8"/>
    <w:rsid w:val="00FF532F"/>
    <w:rsid w:val="00FF5B2C"/>
    <w:rsid w:val="00FF70BC"/>
    <w:rsid w:val="00FF750D"/>
    <w:rsid w:val="00FF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682A"/>
  <w15:chartTrackingRefBased/>
  <w15:docId w15:val="{6D973094-57BC-4FD5-9E29-0F9C2D36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917"/>
  </w:style>
  <w:style w:type="paragraph" w:styleId="Heading1">
    <w:name w:val="heading 1"/>
    <w:basedOn w:val="Normal"/>
    <w:next w:val="Normal"/>
    <w:link w:val="Heading1Char"/>
    <w:uiPriority w:val="9"/>
    <w:qFormat/>
    <w:rsid w:val="009803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3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3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3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3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3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3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3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3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3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3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3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3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3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3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3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3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3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3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3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3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3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3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3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3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3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39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8258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A2457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635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0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E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5D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3E562-B0AB-4E90-9E78-6C4361707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3466</Words>
  <Characters>17401</Characters>
  <Application>Microsoft Office Word</Application>
  <DocSecurity>0</DocSecurity>
  <Lines>1344</Lines>
  <Paragraphs>10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ey, Benjamin</dc:creator>
  <cp:keywords/>
  <dc:description/>
  <cp:lastModifiedBy>Fares Qeadan</cp:lastModifiedBy>
  <cp:revision>23</cp:revision>
  <dcterms:created xsi:type="dcterms:W3CDTF">2026-03-26T21:25:00Z</dcterms:created>
  <dcterms:modified xsi:type="dcterms:W3CDTF">2026-03-30T21:29:00Z</dcterms:modified>
</cp:coreProperties>
</file>